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16FCF" w14:textId="36907558" w:rsidR="00937309" w:rsidRPr="00F83F32" w:rsidRDefault="00937309" w:rsidP="000B1442">
      <w:pPr>
        <w:spacing w:line="480" w:lineRule="exact"/>
        <w:outlineLvl w:val="0"/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</w:pP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Supplementary </w:t>
      </w:r>
      <w:r w:rsidRPr="00BE7420">
        <w:rPr>
          <w:rFonts w:ascii="Times New Roman" w:eastAsiaTheme="minorEastAsia" w:hAnsi="Times New Roman" w:cs="Arial" w:hint="eastAsia"/>
          <w:b/>
          <w:iCs/>
          <w:color w:val="262626"/>
          <w:kern w:val="0"/>
          <w:sz w:val="22"/>
          <w:szCs w:val="26"/>
        </w:rPr>
        <w:t>F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igure </w:t>
      </w:r>
      <w:r w:rsidR="00737CC8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1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SA</w:t>
      </w:r>
      <w:r w:rsidRPr="002F04CB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-</w:t>
      </w:r>
      <w:r w:rsidRPr="002F04CB">
        <w:rPr>
          <w:rFonts w:ascii="Symbol" w:eastAsiaTheme="minorEastAsia" w:hAnsi="Symbol" w:cs="Arial"/>
          <w:b/>
          <w:iCs/>
          <w:color w:val="262626"/>
          <w:kern w:val="0"/>
          <w:sz w:val="22"/>
          <w:szCs w:val="26"/>
        </w:rPr>
        <w:t></w:t>
      </w:r>
      <w:r w:rsidRPr="002F04CB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-gal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actosidase (SA</w:t>
      </w:r>
      <w:r w:rsidRPr="00F83F32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-</w:t>
      </w:r>
      <w:r w:rsidRPr="00F83F32">
        <w:rPr>
          <w:rFonts w:ascii="Symbol" w:eastAsiaTheme="minorEastAsia" w:hAnsi="Symbol" w:cs="Arial"/>
          <w:b/>
          <w:iCs/>
          <w:color w:val="262626"/>
          <w:kern w:val="0"/>
          <w:sz w:val="22"/>
          <w:szCs w:val="26"/>
        </w:rPr>
        <w:t></w:t>
      </w:r>
      <w:r w:rsidRPr="00F83F32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-gal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)</w:t>
      </w:r>
      <w:r w:rsidRPr="002F04CB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wa</w:t>
      </w:r>
      <w:r w:rsidRPr="002F04CB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s reduced in </w:t>
      </w:r>
      <w:proofErr w:type="spellStart"/>
      <w:r w:rsidRPr="002F04CB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ferroptotic</w:t>
      </w:r>
      <w:proofErr w:type="spellEnd"/>
      <w:r w:rsidRPr="002F04CB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cells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</w:p>
    <w:p w14:paraId="524E1ADC" w14:textId="021A8537" w:rsidR="00937309" w:rsidRDefault="000B1442" w:rsidP="009D2FDA">
      <w:pPr>
        <w:adjustRightInd w:val="0"/>
        <w:snapToGrid w:val="0"/>
        <w:spacing w:line="480" w:lineRule="exact"/>
        <w:rPr>
          <w:rFonts w:ascii="Times New Roman" w:hAnsi="Times New Roman"/>
          <w:b/>
          <w:bCs/>
          <w:iCs/>
          <w:sz w:val="22"/>
        </w:rPr>
      </w:pPr>
      <w:r w:rsidRPr="00814E13">
        <w:rPr>
          <w:rFonts w:ascii="Times New Roman" w:eastAsiaTheme="minorEastAsia" w:hAnsi="Times New Roman" w:cs="Arial"/>
          <w:bCs/>
          <w:i/>
          <w:color w:val="000000" w:themeColor="text1"/>
          <w:kern w:val="0"/>
          <w:sz w:val="22"/>
          <w:szCs w:val="22"/>
        </w:rPr>
        <w:t>A-C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2"/>
        </w:rPr>
        <w:t xml:space="preserve">, 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>Additional data of Fig. 1</w:t>
      </w:r>
      <w:r w:rsidRPr="00814E13">
        <w:rPr>
          <w:rFonts w:ascii="Times New Roman" w:eastAsiaTheme="minorEastAsia" w:hAnsi="Times New Roman" w:cs="Arial"/>
          <w:bCs/>
          <w:i/>
          <w:color w:val="000000" w:themeColor="text1"/>
          <w:kern w:val="0"/>
          <w:sz w:val="22"/>
          <w:szCs w:val="26"/>
        </w:rPr>
        <w:t>A-C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 xml:space="preserve">. </w:t>
      </w:r>
      <w:r w:rsidR="004D6111"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2"/>
        </w:rPr>
        <w:t>Cell density is higher than in Fig.1</w:t>
      </w:r>
      <w:r w:rsidR="004D6111" w:rsidRPr="00814E13">
        <w:rPr>
          <w:rFonts w:ascii="Times New Roman" w:eastAsiaTheme="minorEastAsia" w:hAnsi="Times New Roman" w:cs="Arial"/>
          <w:bCs/>
          <w:i/>
          <w:color w:val="000000" w:themeColor="text1"/>
          <w:kern w:val="0"/>
          <w:sz w:val="22"/>
          <w:szCs w:val="22"/>
        </w:rPr>
        <w:t>A-C</w:t>
      </w:r>
      <w:r w:rsidR="004D6111"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2"/>
        </w:rPr>
        <w:t xml:space="preserve">. 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>Wild type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2"/>
        </w:rPr>
        <w:t xml:space="preserve"> (WT) 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>mouse embryonic fibroblasts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2"/>
        </w:rPr>
        <w:t xml:space="preserve"> (MEFs) were exposed to </w:t>
      </w:r>
      <w:proofErr w:type="spellStart"/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2"/>
        </w:rPr>
        <w:t>erastin</w:t>
      </w:r>
      <w:proofErr w:type="spellEnd"/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2"/>
        </w:rPr>
        <w:t xml:space="preserve"> for 24 hours (h). (</w:t>
      </w:r>
      <w:r w:rsidRPr="00814E13">
        <w:rPr>
          <w:rFonts w:ascii="Times New Roman" w:eastAsiaTheme="minorEastAsia" w:hAnsi="Times New Roman" w:cs="Arial"/>
          <w:bCs/>
          <w:i/>
          <w:color w:val="000000" w:themeColor="text1"/>
          <w:kern w:val="0"/>
          <w:sz w:val="22"/>
          <w:szCs w:val="22"/>
        </w:rPr>
        <w:t>A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2"/>
        </w:rPr>
        <w:t>) Optical microscope image. (</w:t>
      </w:r>
      <w:r w:rsidRPr="00814E13">
        <w:rPr>
          <w:rFonts w:ascii="Times New Roman" w:eastAsiaTheme="minorEastAsia" w:hAnsi="Times New Roman" w:cs="Arial"/>
          <w:bCs/>
          <w:i/>
          <w:color w:val="000000" w:themeColor="text1"/>
          <w:kern w:val="0"/>
          <w:sz w:val="22"/>
          <w:szCs w:val="22"/>
        </w:rPr>
        <w:t xml:space="preserve">B 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2"/>
        </w:rPr>
        <w:t>and</w:t>
      </w:r>
      <w:r w:rsidRPr="00814E13">
        <w:rPr>
          <w:rFonts w:ascii="Times New Roman" w:eastAsiaTheme="minorEastAsia" w:hAnsi="Times New Roman" w:cs="Arial"/>
          <w:bCs/>
          <w:i/>
          <w:color w:val="000000" w:themeColor="text1"/>
          <w:kern w:val="0"/>
          <w:sz w:val="22"/>
          <w:szCs w:val="22"/>
        </w:rPr>
        <w:t xml:space="preserve"> C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2"/>
        </w:rPr>
        <w:t xml:space="preserve">) 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>Quantification of dead cells (</w:t>
      </w:r>
      <w:r w:rsidRPr="00814E13">
        <w:rPr>
          <w:rFonts w:ascii="Times New Roman" w:eastAsiaTheme="minorEastAsia" w:hAnsi="Times New Roman" w:cs="Arial"/>
          <w:bCs/>
          <w:i/>
          <w:color w:val="000000" w:themeColor="text1"/>
          <w:kern w:val="0"/>
          <w:sz w:val="22"/>
          <w:szCs w:val="26"/>
        </w:rPr>
        <w:t>B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>) and SA-</w:t>
      </w:r>
      <w:r w:rsidRPr="00814E13">
        <w:rPr>
          <w:rFonts w:ascii="Symbol" w:eastAsiaTheme="minorEastAsia" w:hAnsi="Symbol" w:cs="Arial"/>
          <w:bCs/>
          <w:iCs/>
          <w:color w:val="000000" w:themeColor="text1"/>
          <w:kern w:val="0"/>
          <w:sz w:val="22"/>
          <w:szCs w:val="26"/>
        </w:rPr>
        <w:t>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>-gal-positive cells (</w:t>
      </w:r>
      <w:r w:rsidRPr="00814E13">
        <w:rPr>
          <w:rFonts w:ascii="Times New Roman" w:eastAsiaTheme="minorEastAsia" w:hAnsi="Times New Roman" w:cs="Arial"/>
          <w:bCs/>
          <w:i/>
          <w:color w:val="000000" w:themeColor="text1"/>
          <w:kern w:val="0"/>
          <w:sz w:val="22"/>
          <w:szCs w:val="26"/>
        </w:rPr>
        <w:t>C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 xml:space="preserve">) by flow cytometer. </w:t>
      </w:r>
      <w:r w:rsidRPr="00814E13">
        <w:rPr>
          <w:rFonts w:ascii="Times New Roman" w:eastAsiaTheme="minorEastAsia" w:hAnsi="Times New Roman" w:cs="Arial"/>
          <w:bCs/>
          <w:i/>
          <w:color w:val="000000" w:themeColor="text1"/>
          <w:kern w:val="0"/>
          <w:sz w:val="22"/>
          <w:szCs w:val="26"/>
        </w:rPr>
        <w:t>D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 xml:space="preserve">, </w:t>
      </w:r>
      <w:r w:rsidR="00937309"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 xml:space="preserve">WT and </w:t>
      </w:r>
      <w:r w:rsidR="00937309" w:rsidRPr="00814E13">
        <w:rPr>
          <w:rFonts w:ascii="Times New Roman" w:eastAsiaTheme="minorEastAsia" w:hAnsi="Times New Roman" w:cs="Arial"/>
          <w:bCs/>
          <w:i/>
          <w:color w:val="000000" w:themeColor="text1"/>
          <w:kern w:val="0"/>
          <w:sz w:val="22"/>
          <w:szCs w:val="26"/>
        </w:rPr>
        <w:t>Bach1</w:t>
      </w:r>
      <w:r w:rsidR="00937309"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  <w:vertAlign w:val="superscript"/>
        </w:rPr>
        <w:t>-/-</w:t>
      </w:r>
      <w:r w:rsidR="00937309"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 xml:space="preserve"> MEFs were exposed to </w:t>
      </w:r>
      <w:proofErr w:type="spellStart"/>
      <w:r w:rsidR="00937309"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>erastin</w:t>
      </w:r>
      <w:proofErr w:type="spellEnd"/>
      <w:r w:rsidR="00937309"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 xml:space="preserve"> for 24 h. Optical microscope image after SA-</w:t>
      </w:r>
      <w:r w:rsidR="00937309" w:rsidRPr="00814E13">
        <w:rPr>
          <w:rFonts w:ascii="Symbol" w:eastAsiaTheme="minorEastAsia" w:hAnsi="Symbol" w:cs="Arial"/>
          <w:bCs/>
          <w:iCs/>
          <w:color w:val="000000" w:themeColor="text1"/>
          <w:kern w:val="0"/>
          <w:sz w:val="22"/>
          <w:szCs w:val="26"/>
        </w:rPr>
        <w:t></w:t>
      </w:r>
      <w:r w:rsidR="00937309"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 xml:space="preserve">-gal staining. Scale bars 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 xml:space="preserve">in </w:t>
      </w:r>
      <w:r w:rsidRPr="00814E13">
        <w:rPr>
          <w:rFonts w:ascii="Times New Roman" w:eastAsiaTheme="minorEastAsia" w:hAnsi="Times New Roman" w:cs="Arial"/>
          <w:bCs/>
          <w:i/>
          <w:color w:val="000000" w:themeColor="text1"/>
          <w:kern w:val="0"/>
          <w:sz w:val="22"/>
          <w:szCs w:val="26"/>
        </w:rPr>
        <w:t>B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 xml:space="preserve"> and </w:t>
      </w:r>
      <w:r w:rsidRPr="00814E13">
        <w:rPr>
          <w:rFonts w:ascii="Times New Roman" w:eastAsiaTheme="minorEastAsia" w:hAnsi="Times New Roman" w:cs="Arial"/>
          <w:bCs/>
          <w:i/>
          <w:color w:val="000000" w:themeColor="text1"/>
          <w:kern w:val="0"/>
          <w:sz w:val="22"/>
          <w:szCs w:val="26"/>
        </w:rPr>
        <w:t>D</w:t>
      </w:r>
      <w:r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 xml:space="preserve"> </w:t>
      </w:r>
      <w:r w:rsidR="00937309"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>represent 100 µm. White rectangles show the part of Fig. 1</w:t>
      </w:r>
      <w:r w:rsidR="008A1C0B" w:rsidRPr="00814E13">
        <w:rPr>
          <w:rFonts w:ascii="Times New Roman" w:eastAsiaTheme="minorEastAsia" w:hAnsi="Times New Roman" w:cs="Arial"/>
          <w:bCs/>
          <w:i/>
          <w:color w:val="000000" w:themeColor="text1"/>
          <w:kern w:val="0"/>
          <w:sz w:val="22"/>
          <w:szCs w:val="26"/>
        </w:rPr>
        <w:t xml:space="preserve">G </w:t>
      </w:r>
      <w:r w:rsidR="008A1C0B"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>and</w:t>
      </w:r>
      <w:r w:rsidR="008A1C0B" w:rsidRPr="00814E13">
        <w:rPr>
          <w:rFonts w:ascii="Times New Roman" w:eastAsiaTheme="minorEastAsia" w:hAnsi="Times New Roman" w:cs="Arial"/>
          <w:bCs/>
          <w:i/>
          <w:color w:val="000000" w:themeColor="text1"/>
          <w:kern w:val="0"/>
          <w:sz w:val="22"/>
          <w:szCs w:val="26"/>
        </w:rPr>
        <w:t xml:space="preserve"> S</w:t>
      </w:r>
      <w:r w:rsidR="00937309" w:rsidRPr="00814E13">
        <w:rPr>
          <w:rFonts w:ascii="Times New Roman" w:eastAsiaTheme="minorEastAsia" w:hAnsi="Times New Roman" w:cs="Arial"/>
          <w:bCs/>
          <w:iCs/>
          <w:color w:val="000000" w:themeColor="text1"/>
          <w:kern w:val="0"/>
          <w:sz w:val="22"/>
          <w:szCs w:val="26"/>
        </w:rPr>
        <w:t>.</w:t>
      </w:r>
      <w:r w:rsidR="00937309">
        <w:rPr>
          <w:rFonts w:ascii="Times New Roman" w:hAnsi="Times New Roman"/>
          <w:b/>
          <w:bCs/>
          <w:iCs/>
          <w:sz w:val="22"/>
        </w:rPr>
        <w:br w:type="page"/>
      </w:r>
    </w:p>
    <w:p w14:paraId="19694B8E" w14:textId="6028B893" w:rsidR="00937309" w:rsidRPr="00F13154" w:rsidRDefault="00937309" w:rsidP="000B1442">
      <w:pPr>
        <w:adjustRightInd w:val="0"/>
        <w:snapToGrid w:val="0"/>
        <w:spacing w:line="480" w:lineRule="exact"/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</w:pP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lastRenderedPageBreak/>
        <w:t xml:space="preserve">Supplementary </w:t>
      </w:r>
      <w:r w:rsidRPr="00BE7420">
        <w:rPr>
          <w:rFonts w:ascii="Times New Roman" w:eastAsiaTheme="minorEastAsia" w:hAnsi="Times New Roman" w:cs="Arial" w:hint="eastAsia"/>
          <w:b/>
          <w:iCs/>
          <w:color w:val="262626"/>
          <w:kern w:val="0"/>
          <w:sz w:val="22"/>
          <w:szCs w:val="26"/>
        </w:rPr>
        <w:t>F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igure </w:t>
      </w:r>
      <w:r w:rsidR="00DD7AAE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2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 w:rsidRPr="00F13154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Additional data demonstrating flow cytometry gating.</w:t>
      </w:r>
    </w:p>
    <w:p w14:paraId="2A99BC9C" w14:textId="054E0A41" w:rsidR="00937309" w:rsidRDefault="00937309" w:rsidP="000B1442">
      <w:pPr>
        <w:adjustRightInd w:val="0"/>
        <w:snapToGrid w:val="0"/>
        <w:spacing w:line="480" w:lineRule="exact"/>
        <w:rPr>
          <w:rFonts w:ascii="Times New Roman" w:hAnsi="Times New Roman"/>
          <w:iCs/>
          <w:sz w:val="22"/>
        </w:rPr>
      </w:pPr>
      <w:r w:rsidRPr="00071BE7">
        <w:rPr>
          <w:rFonts w:ascii="Times New Roman" w:hAnsi="Times New Roman"/>
          <w:i/>
          <w:sz w:val="22"/>
        </w:rPr>
        <w:t>A</w:t>
      </w:r>
      <w:r>
        <w:rPr>
          <w:rFonts w:ascii="Times New Roman" w:hAnsi="Times New Roman"/>
          <w:iCs/>
          <w:sz w:val="22"/>
        </w:rPr>
        <w:t xml:space="preserve"> and </w:t>
      </w:r>
      <w:r w:rsidRPr="00071BE7">
        <w:rPr>
          <w:rFonts w:ascii="Times New Roman" w:hAnsi="Times New Roman"/>
          <w:i/>
          <w:sz w:val="22"/>
        </w:rPr>
        <w:t>B</w:t>
      </w:r>
      <w:r>
        <w:rPr>
          <w:rFonts w:ascii="Times New Roman" w:hAnsi="Times New Roman"/>
          <w:iCs/>
          <w:sz w:val="22"/>
        </w:rPr>
        <w:t xml:space="preserve">, </w:t>
      </w:r>
      <w:r w:rsidRPr="00AF190C">
        <w:rPr>
          <w:rFonts w:ascii="Times New Roman" w:hAnsi="Times New Roman"/>
          <w:iCs/>
          <w:sz w:val="22"/>
        </w:rPr>
        <w:t>Representative flow cytometry</w:t>
      </w:r>
      <w:r>
        <w:rPr>
          <w:rFonts w:ascii="Times New Roman" w:hAnsi="Times New Roman"/>
          <w:iCs/>
          <w:sz w:val="22"/>
        </w:rPr>
        <w:t xml:space="preserve"> </w:t>
      </w:r>
      <w:r w:rsidRPr="00AF190C">
        <w:rPr>
          <w:rFonts w:ascii="Times New Roman" w:hAnsi="Times New Roman"/>
          <w:iCs/>
          <w:sz w:val="22"/>
        </w:rPr>
        <w:t xml:space="preserve">images showing the strategy that was implemented for the sorting of </w:t>
      </w:r>
      <w:r>
        <w:rPr>
          <w:rFonts w:ascii="Times New Roman" w:hAnsi="Times New Roman"/>
          <w:iCs/>
          <w:sz w:val="22"/>
        </w:rPr>
        <w:t>alive</w:t>
      </w:r>
      <w:r w:rsidRPr="00AF190C">
        <w:rPr>
          <w:rFonts w:ascii="Times New Roman" w:hAnsi="Times New Roman"/>
          <w:iCs/>
          <w:sz w:val="22"/>
        </w:rPr>
        <w:t xml:space="preserve"> cells</w:t>
      </w:r>
      <w:r>
        <w:rPr>
          <w:rFonts w:ascii="Times New Roman" w:hAnsi="Times New Roman"/>
          <w:iCs/>
          <w:sz w:val="22"/>
        </w:rPr>
        <w:t xml:space="preserve"> (</w:t>
      </w:r>
      <w:r w:rsidRPr="0073630C">
        <w:rPr>
          <w:rFonts w:ascii="Times New Roman" w:hAnsi="Times New Roman"/>
          <w:i/>
          <w:sz w:val="22"/>
        </w:rPr>
        <w:t>A</w:t>
      </w:r>
      <w:r>
        <w:rPr>
          <w:rFonts w:ascii="Times New Roman" w:hAnsi="Times New Roman"/>
          <w:iCs/>
          <w:sz w:val="22"/>
        </w:rPr>
        <w:t>)</w:t>
      </w:r>
      <w:r w:rsidRPr="00AF190C">
        <w:rPr>
          <w:rFonts w:ascii="Times New Roman" w:hAnsi="Times New Roman"/>
          <w:iCs/>
          <w:sz w:val="22"/>
        </w:rPr>
        <w:t xml:space="preserve">. </w:t>
      </w:r>
      <w:r w:rsidR="00A55830">
        <w:rPr>
          <w:rFonts w:ascii="Times New Roman" w:hAnsi="Times New Roman"/>
          <w:iCs/>
          <w:sz w:val="22"/>
        </w:rPr>
        <w:t>Both p</w:t>
      </w:r>
      <w:r w:rsidRPr="00AF190C">
        <w:rPr>
          <w:rFonts w:ascii="Times New Roman" w:hAnsi="Times New Roman"/>
          <w:iCs/>
          <w:sz w:val="22"/>
        </w:rPr>
        <w:t>ropidium iodide (PI)</w:t>
      </w:r>
      <w:r>
        <w:rPr>
          <w:rFonts w:ascii="Times New Roman" w:hAnsi="Times New Roman"/>
          <w:iCs/>
          <w:sz w:val="22"/>
        </w:rPr>
        <w:t xml:space="preserve"> and</w:t>
      </w:r>
      <w:r w:rsidRPr="00AF190C">
        <w:rPr>
          <w:rFonts w:ascii="Times New Roman" w:hAnsi="Times New Roman"/>
          <w:iCs/>
          <w:sz w:val="22"/>
        </w:rPr>
        <w:t xml:space="preserve"> Annexin V </w:t>
      </w:r>
      <w:r>
        <w:rPr>
          <w:rFonts w:ascii="Times New Roman" w:hAnsi="Times New Roman"/>
          <w:iCs/>
          <w:sz w:val="22"/>
        </w:rPr>
        <w:t>negative</w:t>
      </w:r>
      <w:r w:rsidRPr="00AF190C">
        <w:rPr>
          <w:rFonts w:ascii="Times New Roman" w:hAnsi="Times New Roman"/>
          <w:iCs/>
          <w:sz w:val="22"/>
        </w:rPr>
        <w:t xml:space="preserve"> cells were judged as </w:t>
      </w:r>
      <w:r>
        <w:rPr>
          <w:rFonts w:ascii="Times New Roman" w:hAnsi="Times New Roman"/>
          <w:iCs/>
          <w:sz w:val="22"/>
        </w:rPr>
        <w:t>alive</w:t>
      </w:r>
      <w:r w:rsidRPr="00AF190C">
        <w:rPr>
          <w:rFonts w:ascii="Times New Roman" w:hAnsi="Times New Roman"/>
          <w:iCs/>
          <w:sz w:val="22"/>
        </w:rPr>
        <w:t xml:space="preserve"> cells. </w:t>
      </w:r>
      <w:r>
        <w:rPr>
          <w:rFonts w:ascii="Times New Roman" w:hAnsi="Times New Roman"/>
          <w:iCs/>
          <w:sz w:val="22"/>
        </w:rPr>
        <w:t>The other cells were judged as dead cells. SA-</w:t>
      </w:r>
      <w:r w:rsidRPr="00786930">
        <w:rPr>
          <w:rFonts w:ascii="Symbol" w:hAnsi="Symbol"/>
          <w:iCs/>
          <w:sz w:val="22"/>
        </w:rPr>
        <w:t></w:t>
      </w:r>
      <w:r>
        <w:rPr>
          <w:rFonts w:ascii="Times New Roman" w:hAnsi="Times New Roman"/>
          <w:iCs/>
          <w:sz w:val="22"/>
        </w:rPr>
        <w:t xml:space="preserve">-gal, lysosomal activity, and </w:t>
      </w:r>
      <w:proofErr w:type="spellStart"/>
      <w:r>
        <w:rPr>
          <w:rFonts w:ascii="Times New Roman" w:hAnsi="Times New Roman"/>
          <w:iCs/>
          <w:sz w:val="22"/>
        </w:rPr>
        <w:t>Liperfluo</w:t>
      </w:r>
      <w:proofErr w:type="spellEnd"/>
      <w:r>
        <w:rPr>
          <w:rFonts w:ascii="Times New Roman" w:hAnsi="Times New Roman"/>
          <w:iCs/>
          <w:sz w:val="22"/>
        </w:rPr>
        <w:t xml:space="preserve"> were assessed in alive cells (</w:t>
      </w:r>
      <w:r w:rsidRPr="00DC1046">
        <w:rPr>
          <w:rFonts w:ascii="Times New Roman" w:hAnsi="Times New Roman"/>
          <w:i/>
          <w:sz w:val="22"/>
        </w:rPr>
        <w:t>A</w:t>
      </w:r>
      <w:r>
        <w:rPr>
          <w:rFonts w:ascii="Times New Roman" w:hAnsi="Times New Roman"/>
          <w:iCs/>
          <w:sz w:val="22"/>
        </w:rPr>
        <w:t>).</w:t>
      </w:r>
      <w:r>
        <w:rPr>
          <w:rFonts w:ascii="Times New Roman" w:hAnsi="Times New Roman" w:hint="eastAsia"/>
          <w:iCs/>
          <w:sz w:val="22"/>
        </w:rPr>
        <w:t xml:space="preserve"> </w:t>
      </w:r>
      <w:r>
        <w:rPr>
          <w:rFonts w:ascii="Times New Roman" w:hAnsi="Times New Roman"/>
          <w:iCs/>
          <w:sz w:val="22"/>
        </w:rPr>
        <w:t>No stained control was used to decide the gate line of SA-</w:t>
      </w:r>
      <w:r w:rsidRPr="00786930">
        <w:rPr>
          <w:rFonts w:ascii="Symbol" w:hAnsi="Symbol"/>
          <w:iCs/>
          <w:sz w:val="22"/>
        </w:rPr>
        <w:t></w:t>
      </w:r>
      <w:r>
        <w:rPr>
          <w:rFonts w:ascii="Times New Roman" w:hAnsi="Times New Roman"/>
          <w:iCs/>
          <w:sz w:val="22"/>
        </w:rPr>
        <w:t xml:space="preserve">-gal, lysosomal activity, </w:t>
      </w:r>
      <w:r w:rsidR="009D1DDB">
        <w:rPr>
          <w:rFonts w:ascii="Times New Roman" w:hAnsi="Times New Roman"/>
          <w:iCs/>
          <w:sz w:val="22"/>
        </w:rPr>
        <w:t>Mito-</w:t>
      </w:r>
      <w:proofErr w:type="spellStart"/>
      <w:r w:rsidR="009D1DDB">
        <w:rPr>
          <w:rFonts w:ascii="Times New Roman" w:hAnsi="Times New Roman"/>
          <w:iCs/>
          <w:sz w:val="22"/>
        </w:rPr>
        <w:t>FerroGreen</w:t>
      </w:r>
      <w:proofErr w:type="spellEnd"/>
      <w:r w:rsidR="009D1DDB">
        <w:rPr>
          <w:rFonts w:ascii="Times New Roman" w:hAnsi="Times New Roman"/>
          <w:iCs/>
          <w:sz w:val="22"/>
        </w:rPr>
        <w:t xml:space="preserve">, </w:t>
      </w:r>
      <w:r>
        <w:rPr>
          <w:rFonts w:ascii="Times New Roman" w:hAnsi="Times New Roman"/>
          <w:iCs/>
          <w:sz w:val="22"/>
        </w:rPr>
        <w:t xml:space="preserve">and </w:t>
      </w:r>
      <w:proofErr w:type="spellStart"/>
      <w:r>
        <w:rPr>
          <w:rFonts w:ascii="Times New Roman" w:hAnsi="Times New Roman"/>
          <w:iCs/>
          <w:sz w:val="22"/>
        </w:rPr>
        <w:t>Liperfluo</w:t>
      </w:r>
      <w:proofErr w:type="spellEnd"/>
      <w:r>
        <w:rPr>
          <w:rFonts w:ascii="Times New Roman" w:hAnsi="Times New Roman"/>
          <w:iCs/>
          <w:sz w:val="22"/>
        </w:rPr>
        <w:t xml:space="preserve"> (</w:t>
      </w:r>
      <w:r w:rsidRPr="00DC1046">
        <w:rPr>
          <w:rFonts w:ascii="Times New Roman" w:hAnsi="Times New Roman"/>
          <w:i/>
          <w:sz w:val="22"/>
        </w:rPr>
        <w:t>B</w:t>
      </w:r>
      <w:r>
        <w:rPr>
          <w:rFonts w:ascii="Times New Roman" w:hAnsi="Times New Roman"/>
          <w:iCs/>
          <w:sz w:val="22"/>
        </w:rPr>
        <w:t>). Representative data of (</w:t>
      </w:r>
      <w:r w:rsidRPr="00DC1046">
        <w:rPr>
          <w:rFonts w:ascii="Times New Roman" w:hAnsi="Times New Roman"/>
          <w:i/>
          <w:sz w:val="22"/>
        </w:rPr>
        <w:t>A</w:t>
      </w:r>
      <w:r>
        <w:rPr>
          <w:rFonts w:ascii="Times New Roman" w:hAnsi="Times New Roman"/>
          <w:iCs/>
          <w:sz w:val="22"/>
        </w:rPr>
        <w:t xml:space="preserve">) was that of WT MEFs and </w:t>
      </w:r>
      <w:proofErr w:type="spellStart"/>
      <w:r>
        <w:rPr>
          <w:rFonts w:ascii="Times New Roman" w:hAnsi="Times New Roman"/>
          <w:iCs/>
          <w:sz w:val="22"/>
        </w:rPr>
        <w:t>erastin</w:t>
      </w:r>
      <w:proofErr w:type="spellEnd"/>
      <w:r>
        <w:rPr>
          <w:rFonts w:ascii="Times New Roman" w:hAnsi="Times New Roman"/>
          <w:iCs/>
          <w:sz w:val="22"/>
        </w:rPr>
        <w:t xml:space="preserve"> 0 µM in Fig.</w:t>
      </w:r>
      <w:r w:rsidR="009C2CA0">
        <w:rPr>
          <w:rFonts w:ascii="Times New Roman" w:hAnsi="Times New Roman"/>
          <w:iCs/>
          <w:sz w:val="22"/>
        </w:rPr>
        <w:t>S</w:t>
      </w:r>
      <w:r>
        <w:rPr>
          <w:rFonts w:ascii="Times New Roman" w:hAnsi="Times New Roman"/>
          <w:iCs/>
          <w:sz w:val="22"/>
        </w:rPr>
        <w:t>1</w:t>
      </w:r>
      <w:r w:rsidR="00A55830">
        <w:rPr>
          <w:rFonts w:ascii="Times New Roman" w:hAnsi="Times New Roman"/>
          <w:i/>
          <w:sz w:val="22"/>
        </w:rPr>
        <w:t xml:space="preserve">B </w:t>
      </w:r>
      <w:r w:rsidR="00A55830" w:rsidRPr="00A55830">
        <w:rPr>
          <w:rFonts w:ascii="Times New Roman" w:hAnsi="Times New Roman"/>
          <w:iCs/>
          <w:sz w:val="22"/>
        </w:rPr>
        <w:t>and</w:t>
      </w:r>
      <w:r w:rsidR="00A55830">
        <w:rPr>
          <w:rFonts w:ascii="Times New Roman" w:hAnsi="Times New Roman"/>
          <w:i/>
          <w:sz w:val="22"/>
        </w:rPr>
        <w:t xml:space="preserve"> C</w:t>
      </w:r>
      <w:r>
        <w:rPr>
          <w:rFonts w:ascii="Times New Roman" w:hAnsi="Times New Roman"/>
          <w:iCs/>
          <w:sz w:val="22"/>
        </w:rPr>
        <w:t>.</w:t>
      </w:r>
      <w:r>
        <w:rPr>
          <w:rFonts w:ascii="Times New Roman" w:hAnsi="Times New Roman" w:hint="eastAsia"/>
          <w:iCs/>
          <w:sz w:val="22"/>
        </w:rPr>
        <w:t xml:space="preserve"> </w:t>
      </w:r>
      <w:r w:rsidRPr="00AF190C">
        <w:rPr>
          <w:rFonts w:ascii="Times New Roman" w:hAnsi="Times New Roman"/>
          <w:iCs/>
          <w:sz w:val="22"/>
        </w:rPr>
        <w:t>The similar strategy</w:t>
      </w:r>
      <w:r>
        <w:rPr>
          <w:rFonts w:ascii="Times New Roman" w:hAnsi="Times New Roman"/>
          <w:iCs/>
          <w:sz w:val="22"/>
        </w:rPr>
        <w:t xml:space="preserve"> </w:t>
      </w:r>
      <w:r w:rsidRPr="00AF190C">
        <w:rPr>
          <w:rFonts w:ascii="Times New Roman" w:hAnsi="Times New Roman"/>
          <w:iCs/>
          <w:sz w:val="22"/>
        </w:rPr>
        <w:t>was implemented in Fig.</w:t>
      </w:r>
      <w:r>
        <w:rPr>
          <w:rFonts w:ascii="Times New Roman" w:hAnsi="Times New Roman"/>
          <w:iCs/>
          <w:sz w:val="22"/>
        </w:rPr>
        <w:t xml:space="preserve"> 1</w:t>
      </w:r>
      <w:r w:rsidR="00D479EE">
        <w:rPr>
          <w:rFonts w:ascii="Times New Roman" w:hAnsi="Times New Roman"/>
          <w:i/>
          <w:sz w:val="22"/>
        </w:rPr>
        <w:t>-</w:t>
      </w:r>
      <w:r w:rsidR="00D479EE" w:rsidRPr="00D479EE">
        <w:rPr>
          <w:rFonts w:ascii="Times New Roman" w:hAnsi="Times New Roman"/>
          <w:iCs/>
          <w:sz w:val="22"/>
        </w:rPr>
        <w:t>4</w:t>
      </w:r>
      <w:r>
        <w:rPr>
          <w:rFonts w:ascii="Times New Roman" w:hAnsi="Times New Roman"/>
          <w:iCs/>
          <w:sz w:val="22"/>
        </w:rPr>
        <w:t xml:space="preserve">, </w:t>
      </w:r>
      <w:r w:rsidRPr="00AF190C">
        <w:rPr>
          <w:rFonts w:ascii="Times New Roman" w:hAnsi="Times New Roman"/>
          <w:iCs/>
          <w:sz w:val="22"/>
        </w:rPr>
        <w:t>Fig.</w:t>
      </w:r>
      <w:r>
        <w:rPr>
          <w:rFonts w:ascii="Times New Roman" w:hAnsi="Times New Roman"/>
          <w:iCs/>
          <w:sz w:val="22"/>
        </w:rPr>
        <w:t xml:space="preserve"> </w:t>
      </w:r>
      <w:r w:rsidRPr="00AF190C">
        <w:rPr>
          <w:rFonts w:ascii="Times New Roman" w:hAnsi="Times New Roman"/>
          <w:iCs/>
          <w:sz w:val="22"/>
        </w:rPr>
        <w:t>S3</w:t>
      </w:r>
      <w:r w:rsidR="00D479EE">
        <w:rPr>
          <w:rFonts w:ascii="Times New Roman" w:hAnsi="Times New Roman"/>
          <w:iCs/>
          <w:sz w:val="22"/>
        </w:rPr>
        <w:t>-</w:t>
      </w:r>
      <w:r w:rsidR="002B5BEC">
        <w:rPr>
          <w:rFonts w:ascii="Times New Roman" w:hAnsi="Times New Roman"/>
          <w:iCs/>
          <w:sz w:val="22"/>
        </w:rPr>
        <w:t>9</w:t>
      </w:r>
      <w:r>
        <w:rPr>
          <w:rFonts w:ascii="Times New Roman" w:hAnsi="Times New Roman"/>
          <w:iCs/>
          <w:sz w:val="22"/>
        </w:rPr>
        <w:t>.</w:t>
      </w:r>
      <w:r w:rsidR="009C2CA0" w:rsidRPr="00814E13">
        <w:rPr>
          <w:rFonts w:ascii="Times New Roman" w:hAnsi="Times New Roman"/>
          <w:iCs/>
          <w:sz w:val="22"/>
        </w:rPr>
        <w:t xml:space="preserve"> </w:t>
      </w:r>
      <w:r w:rsidR="009C2CA0" w:rsidRPr="00814E13">
        <w:rPr>
          <w:rFonts w:ascii="Times New Roman" w:hAnsi="Times New Roman"/>
          <w:i/>
          <w:sz w:val="22"/>
        </w:rPr>
        <w:t>C</w:t>
      </w:r>
      <w:r w:rsidR="00EB604C" w:rsidRPr="00814E13">
        <w:rPr>
          <w:rFonts w:ascii="Times New Roman" w:hAnsi="Times New Roman"/>
          <w:iCs/>
          <w:sz w:val="22"/>
        </w:rPr>
        <w:t>-</w:t>
      </w:r>
      <w:r w:rsidR="00EB604C" w:rsidRPr="00814E13">
        <w:rPr>
          <w:rFonts w:ascii="Times New Roman" w:hAnsi="Times New Roman"/>
          <w:i/>
          <w:sz w:val="22"/>
        </w:rPr>
        <w:t>F</w:t>
      </w:r>
      <w:r w:rsidR="009C2CA0" w:rsidRPr="00814E13">
        <w:rPr>
          <w:rFonts w:ascii="Times New Roman" w:hAnsi="Times New Roman"/>
          <w:iCs/>
          <w:sz w:val="22"/>
        </w:rPr>
        <w:t xml:space="preserve">, </w:t>
      </w:r>
      <w:r w:rsidR="00EB604C" w:rsidRPr="00814E13">
        <w:rPr>
          <w:rFonts w:ascii="Times New Roman" w:hAnsi="Times New Roman"/>
          <w:iCs/>
          <w:sz w:val="22"/>
        </w:rPr>
        <w:t>Additional data of Fig. 1</w:t>
      </w:r>
      <w:r w:rsidR="002D4A4D" w:rsidRPr="00814E13">
        <w:rPr>
          <w:rFonts w:ascii="Times New Roman" w:hAnsi="Times New Roman"/>
          <w:i/>
          <w:sz w:val="22"/>
        </w:rPr>
        <w:t>A-</w:t>
      </w:r>
      <w:r w:rsidR="00A32068" w:rsidRPr="00814E13">
        <w:rPr>
          <w:rFonts w:ascii="Times New Roman" w:hAnsi="Times New Roman"/>
          <w:i/>
          <w:sz w:val="22"/>
        </w:rPr>
        <w:t>F</w:t>
      </w:r>
      <w:r w:rsidR="00EB604C" w:rsidRPr="00814E13">
        <w:rPr>
          <w:rFonts w:ascii="Times New Roman" w:hAnsi="Times New Roman"/>
          <w:iCs/>
          <w:sz w:val="22"/>
        </w:rPr>
        <w:t>.</w:t>
      </w:r>
      <w:r w:rsidR="00EB604C" w:rsidRPr="00814E13">
        <w:rPr>
          <w:rFonts w:ascii="Times New Roman" w:hAnsi="Times New Roman" w:hint="eastAsia"/>
          <w:iCs/>
          <w:sz w:val="22"/>
        </w:rPr>
        <w:t xml:space="preserve"> </w:t>
      </w:r>
      <w:r w:rsidR="009C2CA0" w:rsidRPr="00814E13">
        <w:rPr>
          <w:rFonts w:ascii="Times New Roman" w:hAnsi="Times New Roman"/>
          <w:iCs/>
          <w:sz w:val="22"/>
        </w:rPr>
        <w:t xml:space="preserve">A representative flow cytometry image </w:t>
      </w:r>
      <w:r w:rsidR="00EB604C" w:rsidRPr="00814E13">
        <w:rPr>
          <w:rFonts w:ascii="Times New Roman" w:hAnsi="Times New Roman" w:hint="eastAsia"/>
          <w:iCs/>
          <w:sz w:val="22"/>
        </w:rPr>
        <w:t>o</w:t>
      </w:r>
      <w:r w:rsidR="00EB604C" w:rsidRPr="00814E13">
        <w:rPr>
          <w:rFonts w:ascii="Times New Roman" w:hAnsi="Times New Roman"/>
          <w:iCs/>
          <w:sz w:val="22"/>
        </w:rPr>
        <w:t>f Fig. 1</w:t>
      </w:r>
      <w:r w:rsidR="00EB604C" w:rsidRPr="00814E13">
        <w:rPr>
          <w:rFonts w:ascii="Times New Roman" w:hAnsi="Times New Roman"/>
          <w:i/>
          <w:sz w:val="22"/>
        </w:rPr>
        <w:t>B</w:t>
      </w:r>
      <w:r w:rsidR="00EB604C" w:rsidRPr="00814E13">
        <w:rPr>
          <w:rFonts w:ascii="Times New Roman" w:hAnsi="Times New Roman"/>
          <w:iCs/>
          <w:sz w:val="22"/>
        </w:rPr>
        <w:t xml:space="preserve"> (</w:t>
      </w:r>
      <w:r w:rsidR="00EB604C" w:rsidRPr="00814E13">
        <w:rPr>
          <w:rFonts w:ascii="Times New Roman" w:hAnsi="Times New Roman"/>
          <w:i/>
          <w:sz w:val="22"/>
        </w:rPr>
        <w:t>C</w:t>
      </w:r>
      <w:r w:rsidR="00EB604C" w:rsidRPr="00814E13">
        <w:rPr>
          <w:rFonts w:ascii="Times New Roman" w:hAnsi="Times New Roman"/>
          <w:iCs/>
          <w:sz w:val="22"/>
        </w:rPr>
        <w:t xml:space="preserve">) </w:t>
      </w:r>
      <w:r w:rsidR="009C2CA0" w:rsidRPr="00814E13">
        <w:rPr>
          <w:rFonts w:ascii="Times New Roman" w:hAnsi="Times New Roman"/>
          <w:iCs/>
          <w:sz w:val="22"/>
        </w:rPr>
        <w:t xml:space="preserve">and </w:t>
      </w:r>
      <w:r w:rsidR="00A32068" w:rsidRPr="00814E13">
        <w:rPr>
          <w:rFonts w:ascii="Times New Roman" w:hAnsi="Times New Roman"/>
          <w:iCs/>
          <w:sz w:val="22"/>
        </w:rPr>
        <w:t>Fig. 1</w:t>
      </w:r>
      <w:r w:rsidR="00A32068" w:rsidRPr="00814E13">
        <w:rPr>
          <w:rFonts w:ascii="Times New Roman" w:hAnsi="Times New Roman"/>
          <w:i/>
          <w:sz w:val="22"/>
        </w:rPr>
        <w:t>E</w:t>
      </w:r>
      <w:r w:rsidR="00A32068" w:rsidRPr="00814E13">
        <w:rPr>
          <w:rFonts w:ascii="Times New Roman" w:hAnsi="Times New Roman"/>
          <w:iCs/>
          <w:sz w:val="22"/>
        </w:rPr>
        <w:t xml:space="preserve"> (</w:t>
      </w:r>
      <w:r w:rsidR="00A32068" w:rsidRPr="00814E13">
        <w:rPr>
          <w:rFonts w:ascii="Times New Roman" w:hAnsi="Times New Roman"/>
          <w:i/>
          <w:sz w:val="22"/>
        </w:rPr>
        <w:t>E</w:t>
      </w:r>
      <w:r w:rsidR="00A32068" w:rsidRPr="00814E13">
        <w:rPr>
          <w:rFonts w:ascii="Times New Roman" w:hAnsi="Times New Roman"/>
          <w:iCs/>
          <w:sz w:val="22"/>
        </w:rPr>
        <w:t xml:space="preserve">). </w:t>
      </w:r>
      <w:r w:rsidR="00A32068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Q</w:t>
      </w:r>
      <w:r w:rsidR="00EB604C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uantification of SA-</w:t>
      </w:r>
      <w:r w:rsidR="00EB604C" w:rsidRPr="00814E13">
        <w:rPr>
          <w:rFonts w:ascii="Symbol" w:eastAsiaTheme="minorEastAsia" w:hAnsi="Symbol" w:cs="Arial"/>
          <w:bCs/>
          <w:iCs/>
          <w:kern w:val="0"/>
          <w:sz w:val="22"/>
          <w:szCs w:val="26"/>
        </w:rPr>
        <w:t></w:t>
      </w:r>
      <w:r w:rsidR="00EB604C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-gal positive cells</w:t>
      </w:r>
      <w:r w:rsidR="00EB604C" w:rsidRPr="00814E13">
        <w:rPr>
          <w:rFonts w:ascii="Times New Roman" w:hAnsi="Times New Roman" w:hint="eastAsia"/>
          <w:iCs/>
          <w:sz w:val="22"/>
        </w:rPr>
        <w:t xml:space="preserve"> </w:t>
      </w:r>
      <w:r w:rsidR="00EB604C" w:rsidRPr="00814E13">
        <w:rPr>
          <w:rFonts w:ascii="Times New Roman" w:hAnsi="Times New Roman"/>
          <w:iCs/>
          <w:sz w:val="22"/>
        </w:rPr>
        <w:t xml:space="preserve">in not only alive cells but also </w:t>
      </w:r>
      <w:r w:rsidR="00535B93" w:rsidRPr="00814E13">
        <w:rPr>
          <w:rFonts w:ascii="Times New Roman" w:hAnsi="Times New Roman"/>
          <w:iCs/>
          <w:sz w:val="22"/>
        </w:rPr>
        <w:t>whole</w:t>
      </w:r>
      <w:r w:rsidR="00EB604C" w:rsidRPr="00814E13">
        <w:rPr>
          <w:rFonts w:ascii="Times New Roman" w:hAnsi="Times New Roman"/>
          <w:iCs/>
          <w:sz w:val="22"/>
        </w:rPr>
        <w:t xml:space="preserve"> cells </w:t>
      </w:r>
      <w:r w:rsidR="00A32068" w:rsidRPr="00814E13">
        <w:rPr>
          <w:rFonts w:ascii="Times New Roman" w:hAnsi="Times New Roman"/>
          <w:iCs/>
          <w:sz w:val="22"/>
        </w:rPr>
        <w:t>of Fig. 1</w:t>
      </w:r>
      <w:r w:rsidR="00A32068" w:rsidRPr="00814E13">
        <w:rPr>
          <w:rFonts w:ascii="Times New Roman" w:hAnsi="Times New Roman"/>
          <w:i/>
          <w:sz w:val="22"/>
        </w:rPr>
        <w:t>C</w:t>
      </w:r>
      <w:r w:rsidR="00A32068" w:rsidRPr="00814E13">
        <w:rPr>
          <w:rFonts w:ascii="Times New Roman" w:hAnsi="Times New Roman"/>
          <w:iCs/>
          <w:sz w:val="22"/>
        </w:rPr>
        <w:t xml:space="preserve"> (</w:t>
      </w:r>
      <w:r w:rsidR="00A32068" w:rsidRPr="00814E13">
        <w:rPr>
          <w:rFonts w:ascii="Times New Roman" w:hAnsi="Times New Roman"/>
          <w:i/>
          <w:sz w:val="22"/>
        </w:rPr>
        <w:t>D</w:t>
      </w:r>
      <w:r w:rsidR="00A32068" w:rsidRPr="00814E13">
        <w:rPr>
          <w:rFonts w:ascii="Times New Roman" w:hAnsi="Times New Roman"/>
          <w:iCs/>
          <w:sz w:val="22"/>
        </w:rPr>
        <w:t>) and Fig. 1</w:t>
      </w:r>
      <w:r w:rsidR="00A32068" w:rsidRPr="00814E13">
        <w:rPr>
          <w:rFonts w:ascii="Times New Roman" w:hAnsi="Times New Roman"/>
          <w:i/>
          <w:sz w:val="22"/>
        </w:rPr>
        <w:t>F</w:t>
      </w:r>
      <w:r w:rsidR="00A32068" w:rsidRPr="00814E13">
        <w:rPr>
          <w:rFonts w:ascii="Times New Roman" w:hAnsi="Times New Roman"/>
          <w:iCs/>
          <w:sz w:val="22"/>
        </w:rPr>
        <w:t xml:space="preserve"> (</w:t>
      </w:r>
      <w:r w:rsidR="00A32068" w:rsidRPr="00814E13">
        <w:rPr>
          <w:rFonts w:ascii="Times New Roman" w:hAnsi="Times New Roman"/>
          <w:i/>
          <w:sz w:val="22"/>
        </w:rPr>
        <w:t>F</w:t>
      </w:r>
      <w:r w:rsidR="00A32068" w:rsidRPr="00814E13">
        <w:rPr>
          <w:rFonts w:ascii="Times New Roman" w:hAnsi="Times New Roman"/>
          <w:iCs/>
          <w:sz w:val="22"/>
        </w:rPr>
        <w:t>)</w:t>
      </w:r>
      <w:r w:rsidR="009C2CA0" w:rsidRPr="00814E13">
        <w:rPr>
          <w:rFonts w:ascii="Times New Roman" w:hAnsi="Times New Roman"/>
          <w:iCs/>
          <w:sz w:val="22"/>
        </w:rPr>
        <w:t xml:space="preserve">. </w:t>
      </w:r>
      <w:r w:rsidR="00A32068" w:rsidRPr="00814E13">
        <w:rPr>
          <w:rFonts w:ascii="Times New Roman" w:hAnsi="Times New Roman"/>
          <w:iCs/>
          <w:sz w:val="22"/>
        </w:rPr>
        <w:t xml:space="preserve">From </w:t>
      </w:r>
      <w:r w:rsidR="00571AEF" w:rsidRPr="00814E13">
        <w:rPr>
          <w:rFonts w:ascii="Times New Roman" w:hAnsi="Times New Roman"/>
          <w:i/>
          <w:sz w:val="22"/>
        </w:rPr>
        <w:t>C</w:t>
      </w:r>
      <w:r w:rsidR="00571AEF" w:rsidRPr="00814E13">
        <w:rPr>
          <w:rFonts w:ascii="Times New Roman" w:hAnsi="Times New Roman"/>
          <w:iCs/>
          <w:sz w:val="22"/>
        </w:rPr>
        <w:t xml:space="preserve"> and </w:t>
      </w:r>
      <w:r w:rsidR="00571AEF" w:rsidRPr="00814E13">
        <w:rPr>
          <w:rFonts w:ascii="Times New Roman" w:hAnsi="Times New Roman"/>
          <w:i/>
          <w:sz w:val="22"/>
        </w:rPr>
        <w:t>E</w:t>
      </w:r>
      <w:r w:rsidR="00A32068" w:rsidRPr="00814E13">
        <w:rPr>
          <w:rFonts w:ascii="Times New Roman" w:hAnsi="Times New Roman"/>
          <w:iCs/>
          <w:sz w:val="22"/>
        </w:rPr>
        <w:t xml:space="preserve">, </w:t>
      </w:r>
      <w:r w:rsidR="002D4A4D" w:rsidRPr="00814E13">
        <w:rPr>
          <w:rFonts w:ascii="Times New Roman" w:hAnsi="Times New Roman"/>
          <w:iCs/>
          <w:sz w:val="22"/>
        </w:rPr>
        <w:t>more than</w:t>
      </w:r>
      <w:r w:rsidR="00571AEF" w:rsidRPr="00814E13">
        <w:rPr>
          <w:rFonts w:ascii="Times New Roman" w:hAnsi="Times New Roman"/>
          <w:iCs/>
          <w:sz w:val="22"/>
        </w:rPr>
        <w:t xml:space="preserve"> 1000 </w:t>
      </w:r>
      <w:r w:rsidR="00A45842" w:rsidRPr="00814E13">
        <w:rPr>
          <w:rFonts w:ascii="Times New Roman" w:hAnsi="Times New Roman"/>
          <w:iCs/>
          <w:sz w:val="22"/>
        </w:rPr>
        <w:t>cells and</w:t>
      </w:r>
      <w:r w:rsidR="00571AEF" w:rsidRPr="00814E13">
        <w:rPr>
          <w:rFonts w:ascii="Times New Roman" w:hAnsi="Times New Roman"/>
          <w:iCs/>
          <w:sz w:val="22"/>
        </w:rPr>
        <w:t xml:space="preserve"> 300 </w:t>
      </w:r>
      <w:r w:rsidR="002D4A4D" w:rsidRPr="00814E13">
        <w:rPr>
          <w:rFonts w:ascii="Times New Roman" w:hAnsi="Times New Roman"/>
          <w:iCs/>
          <w:sz w:val="22"/>
        </w:rPr>
        <w:t xml:space="preserve">cells </w:t>
      </w:r>
      <w:r w:rsidR="00A45842" w:rsidRPr="00814E13">
        <w:rPr>
          <w:rFonts w:ascii="Times New Roman" w:hAnsi="Times New Roman"/>
          <w:iCs/>
          <w:sz w:val="22"/>
        </w:rPr>
        <w:t xml:space="preserve">respectively </w:t>
      </w:r>
      <w:r w:rsidR="00571AEF" w:rsidRPr="00814E13">
        <w:rPr>
          <w:rFonts w:ascii="Times New Roman" w:hAnsi="Times New Roman"/>
          <w:iCs/>
          <w:sz w:val="22"/>
        </w:rPr>
        <w:t xml:space="preserve">were </w:t>
      </w:r>
      <w:r w:rsidR="002D4A4D" w:rsidRPr="00814E13">
        <w:rPr>
          <w:rFonts w:ascii="Times New Roman" w:hAnsi="Times New Roman"/>
          <w:iCs/>
          <w:sz w:val="22"/>
        </w:rPr>
        <w:t>analyzed in Fig. 1</w:t>
      </w:r>
      <w:r w:rsidR="002D4A4D" w:rsidRPr="00814E13">
        <w:rPr>
          <w:rFonts w:ascii="Times New Roman" w:hAnsi="Times New Roman"/>
          <w:i/>
          <w:sz w:val="22"/>
        </w:rPr>
        <w:t>C</w:t>
      </w:r>
      <w:r w:rsidR="002D4A4D" w:rsidRPr="00814E13">
        <w:rPr>
          <w:rFonts w:ascii="Times New Roman" w:hAnsi="Times New Roman"/>
          <w:iCs/>
          <w:sz w:val="22"/>
        </w:rPr>
        <w:t xml:space="preserve"> and </w:t>
      </w:r>
      <w:r w:rsidR="002D4A4D" w:rsidRPr="00814E13">
        <w:rPr>
          <w:rFonts w:ascii="Times New Roman" w:hAnsi="Times New Roman"/>
          <w:i/>
          <w:sz w:val="22"/>
        </w:rPr>
        <w:t xml:space="preserve">F. </w:t>
      </w:r>
      <w:r w:rsidR="002D4A4D" w:rsidRPr="00814E13">
        <w:rPr>
          <w:rFonts w:ascii="Times New Roman" w:hAnsi="Times New Roman"/>
          <w:iCs/>
          <w:sz w:val="22"/>
        </w:rPr>
        <w:t xml:space="preserve">From </w:t>
      </w:r>
      <w:r w:rsidR="002D4A4D" w:rsidRPr="00814E13">
        <w:rPr>
          <w:rFonts w:ascii="Times New Roman" w:hAnsi="Times New Roman"/>
          <w:i/>
          <w:sz w:val="22"/>
        </w:rPr>
        <w:t>D</w:t>
      </w:r>
      <w:r w:rsidR="002D4A4D" w:rsidRPr="00814E13">
        <w:rPr>
          <w:rFonts w:ascii="Times New Roman" w:hAnsi="Times New Roman"/>
          <w:iCs/>
          <w:sz w:val="22"/>
        </w:rPr>
        <w:t xml:space="preserve"> and </w:t>
      </w:r>
      <w:r w:rsidR="002D4A4D" w:rsidRPr="00814E13">
        <w:rPr>
          <w:rFonts w:ascii="Times New Roman" w:hAnsi="Times New Roman"/>
          <w:i/>
          <w:sz w:val="22"/>
        </w:rPr>
        <w:t>F</w:t>
      </w:r>
      <w:r w:rsidR="002D4A4D" w:rsidRPr="00814E13">
        <w:rPr>
          <w:rFonts w:ascii="Times New Roman" w:hAnsi="Times New Roman"/>
          <w:iCs/>
          <w:sz w:val="22"/>
        </w:rPr>
        <w:t xml:space="preserve">, </w:t>
      </w:r>
      <w:r w:rsidR="00535B93" w:rsidRPr="00814E13">
        <w:rPr>
          <w:rFonts w:ascii="Times New Roman" w:hAnsi="Times New Roman"/>
          <w:iCs/>
          <w:sz w:val="22"/>
        </w:rPr>
        <w:t xml:space="preserve">the decrease of </w:t>
      </w:r>
      <w:r w:rsidR="00535B93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SA-</w:t>
      </w:r>
      <w:r w:rsidR="00535B93" w:rsidRPr="00814E13">
        <w:rPr>
          <w:rFonts w:ascii="Symbol" w:eastAsiaTheme="minorEastAsia" w:hAnsi="Symbol" w:cs="Arial"/>
          <w:bCs/>
          <w:iCs/>
          <w:kern w:val="0"/>
          <w:sz w:val="22"/>
          <w:szCs w:val="26"/>
        </w:rPr>
        <w:t></w:t>
      </w:r>
      <w:r w:rsidR="00535B93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-gal positive cells under the induction of ferroptosis was observed in the analysis of whole cells.</w:t>
      </w:r>
      <w:r>
        <w:rPr>
          <w:rFonts w:ascii="Times New Roman" w:hAnsi="Times New Roman"/>
          <w:iCs/>
          <w:sz w:val="22"/>
        </w:rPr>
        <w:br w:type="page"/>
      </w:r>
    </w:p>
    <w:p w14:paraId="66E57B92" w14:textId="0B8A79D7" w:rsidR="00937309" w:rsidRDefault="00937309" w:rsidP="000B1442">
      <w:pPr>
        <w:adjustRightInd w:val="0"/>
        <w:snapToGrid w:val="0"/>
        <w:spacing w:line="480" w:lineRule="exact"/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</w:pP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lastRenderedPageBreak/>
        <w:t xml:space="preserve">Supplementary </w:t>
      </w:r>
      <w:r w:rsidRPr="00BE7420">
        <w:rPr>
          <w:rFonts w:ascii="Times New Roman" w:eastAsiaTheme="minorEastAsia" w:hAnsi="Times New Roman" w:cs="Arial" w:hint="eastAsia"/>
          <w:b/>
          <w:iCs/>
          <w:color w:val="262626"/>
          <w:kern w:val="0"/>
          <w:sz w:val="22"/>
          <w:szCs w:val="26"/>
        </w:rPr>
        <w:t>F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igure </w:t>
      </w:r>
      <w:r w:rsidR="00921CF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3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SA</w:t>
      </w:r>
      <w:r w:rsidRPr="00F83F32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-</w:t>
      </w:r>
      <w:r w:rsidRPr="00F83F32">
        <w:rPr>
          <w:rFonts w:ascii="Symbol" w:eastAsiaTheme="minorEastAsia" w:hAnsi="Symbol" w:cs="Arial"/>
          <w:b/>
          <w:iCs/>
          <w:color w:val="262626"/>
          <w:kern w:val="0"/>
          <w:sz w:val="22"/>
          <w:szCs w:val="26"/>
        </w:rPr>
        <w:t></w:t>
      </w:r>
      <w:r w:rsidRPr="00F83F32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-gal</w:t>
      </w:r>
      <w:r w:rsidRPr="002F04CB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wa</w:t>
      </w:r>
      <w:r w:rsidRPr="002F04CB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s </w:t>
      </w:r>
      <w:r w:rsidRPr="002F04CB">
        <w:rPr>
          <w:rFonts w:ascii="Times New Roman" w:eastAsiaTheme="minorEastAsia" w:hAnsi="Times New Roman" w:cs="Arial" w:hint="eastAsia"/>
          <w:b/>
          <w:iCs/>
          <w:color w:val="262626"/>
          <w:kern w:val="0"/>
          <w:sz w:val="22"/>
          <w:szCs w:val="26"/>
        </w:rPr>
        <w:t>r</w:t>
      </w:r>
      <w:r w:rsidRPr="002F04CB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educed in </w:t>
      </w:r>
      <w:proofErr w:type="spellStart"/>
      <w:r w:rsidRPr="002F04CB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ferroptotic</w:t>
      </w:r>
      <w:proofErr w:type="spellEnd"/>
      <w:r w:rsidRPr="002F04CB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cells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</w:p>
    <w:p w14:paraId="1AEE7CB2" w14:textId="103341AA" w:rsidR="00937309" w:rsidRDefault="005B6B61" w:rsidP="009D2FDA">
      <w:pPr>
        <w:adjustRightInd w:val="0"/>
        <w:snapToGrid w:val="0"/>
        <w:spacing w:line="480" w:lineRule="exact"/>
        <w:rPr>
          <w:rFonts w:ascii="Times New Roman" w:hAnsi="Times New Roman"/>
          <w:iCs/>
          <w:sz w:val="22"/>
        </w:rPr>
      </w:pP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2"/>
        </w:rPr>
        <w:t>A-C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, After </w:t>
      </w:r>
      <w:r w:rsidR="00CA78B9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>NIH3T3 cells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 had been exposed to </w:t>
      </w:r>
      <w:proofErr w:type="spellStart"/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>erastin</w:t>
      </w:r>
      <w:proofErr w:type="spellEnd"/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 for </w:t>
      </w:r>
      <w:r w:rsidR="00CA78B9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>12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 h, they were passaged in culture medium (not including </w:t>
      </w:r>
      <w:proofErr w:type="spellStart"/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>erastin</w:t>
      </w:r>
      <w:proofErr w:type="spellEnd"/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) and cultured for </w:t>
      </w:r>
      <w:r w:rsidR="00CA78B9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>72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 h. (</w:t>
      </w:r>
      <w:r w:rsidR="00CA78B9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2"/>
        </w:rPr>
        <w:t>A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) Experimental outline. </w:t>
      </w:r>
      <w:r w:rsidR="00CA78B9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(</w:t>
      </w:r>
      <w:r w:rsidR="00CA78B9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B</w:t>
      </w:r>
      <w:r w:rsidR="00CA78B9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) Optical microscope image.</w:t>
      </w:r>
      <w:r w:rsidR="00CA78B9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 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>(</w:t>
      </w:r>
      <w:r w:rsidR="00CA78B9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2"/>
        </w:rPr>
        <w:t>C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>) Quantification of SA-</w:t>
      </w:r>
      <w:r w:rsidRPr="00814E13">
        <w:rPr>
          <w:rFonts w:ascii="Symbol" w:eastAsiaTheme="minorEastAsia" w:hAnsi="Symbol" w:cs="Arial"/>
          <w:bCs/>
          <w:iCs/>
          <w:kern w:val="0"/>
          <w:sz w:val="22"/>
          <w:szCs w:val="22"/>
        </w:rPr>
        <w:t>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-gal-positive cells by flow cytometer. </w:t>
      </w:r>
      <w:r w:rsidR="00EE0DE4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D</w:t>
      </w:r>
      <w:r w:rsidR="00937309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, Additional data of Fig. 1</w:t>
      </w:r>
      <w:r w:rsidR="008C2B45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H-J</w:t>
      </w:r>
      <w:r w:rsidR="00937309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. </w:t>
      </w:r>
      <w:r w:rsidR="002F4F4A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After WT MEFs had been exposed to </w:t>
      </w:r>
      <w:proofErr w:type="spellStart"/>
      <w:r w:rsidR="002F4F4A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>erastin</w:t>
      </w:r>
      <w:proofErr w:type="spellEnd"/>
      <w:r w:rsidR="002F4F4A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 for 24 h, they were passag</w:t>
      </w:r>
      <w:r w:rsidR="002F4F4A" w:rsidRPr="003F2E2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2"/>
        </w:rPr>
        <w:t xml:space="preserve">ed in culture medium (not including </w:t>
      </w:r>
      <w:proofErr w:type="spellStart"/>
      <w:r w:rsidR="002F4F4A" w:rsidRPr="003F2E2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2"/>
        </w:rPr>
        <w:t>erastin</w:t>
      </w:r>
      <w:proofErr w:type="spellEnd"/>
      <w:r w:rsidR="002F4F4A" w:rsidRPr="003F2E2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2"/>
        </w:rPr>
        <w:t>) and cultured for 48 h.</w:t>
      </w:r>
      <w:r w:rsidR="002F4F4A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(</w:t>
      </w:r>
      <w:r w:rsidR="00EE0DE4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D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Optical microscope image. </w:t>
      </w:r>
      <w:r w:rsidR="00577AB1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 w:rsidR="00577AB1" w:rsidRPr="00F0011A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-</w:t>
      </w:r>
      <w:r w:rsidR="00577AB1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G</w:t>
      </w:r>
      <w:r w:rsidR="00577AB1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, WT MEFs were exposed to </w:t>
      </w:r>
      <w:proofErr w:type="spellStart"/>
      <w:r w:rsidR="00577AB1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rastin</w:t>
      </w:r>
      <w:proofErr w:type="spellEnd"/>
      <w:r w:rsidR="00577AB1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r w:rsidR="00577AB1" w:rsidRPr="00F0011A">
        <w:rPr>
          <w:rFonts w:ascii="Symbol" w:eastAsiaTheme="minorEastAsia" w:hAnsi="Symbol" w:cs="Arial"/>
          <w:bCs/>
          <w:iCs/>
          <w:color w:val="262626"/>
          <w:kern w:val="0"/>
          <w:sz w:val="22"/>
          <w:szCs w:val="26"/>
        </w:rPr>
        <w:t></w:t>
      </w:r>
      <w:r w:rsidR="00577AB1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Toc for 24 h. (</w:t>
      </w:r>
      <w:r w:rsidR="00577AB1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 w:rsidR="00577AB1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="00577AB1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Optical microscope image. (</w:t>
      </w:r>
      <w:r w:rsidR="008A32DA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F</w:t>
      </w:r>
      <w:r w:rsidR="00577AB1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and </w:t>
      </w:r>
      <w:r w:rsidR="008A32DA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G</w:t>
      </w:r>
      <w:r w:rsidR="00577AB1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Quantification of </w:t>
      </w:r>
      <w:r w:rsidR="00577AB1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dead cells (</w:t>
      </w:r>
      <w:r w:rsidR="008A32DA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F</w:t>
      </w:r>
      <w:r w:rsidR="00577AB1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 and SA</w:t>
      </w:r>
      <w:r w:rsidR="00577AB1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</w:t>
      </w:r>
      <w:r w:rsidR="00577AB1" w:rsidRPr="00560F9C">
        <w:rPr>
          <w:rFonts w:ascii="Symbol" w:eastAsiaTheme="minorEastAsia" w:hAnsi="Symbol" w:cs="Arial"/>
          <w:bCs/>
          <w:iCs/>
          <w:color w:val="262626"/>
          <w:kern w:val="0"/>
          <w:sz w:val="22"/>
          <w:szCs w:val="26"/>
        </w:rPr>
        <w:t></w:t>
      </w:r>
      <w:r w:rsidR="00577AB1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gal positive cells</w:t>
      </w:r>
      <w:r w:rsidR="00577AB1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 w:rsidR="008A32DA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G</w:t>
      </w:r>
      <w:r w:rsidR="00577AB1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="00577AB1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by flow cytometer.</w:t>
      </w:r>
      <w:r w:rsidR="00577AB1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EC166F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H</w:t>
      </w:r>
      <w:r w:rsidR="007D338B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, </w:t>
      </w:r>
      <w:r w:rsidR="007D338B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dditional data of Fig. 1</w:t>
      </w:r>
      <w:r w:rsidR="007D338B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Q</w:t>
      </w:r>
      <w:r w:rsidR="007D338B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r w:rsidR="007D338B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R</w:t>
      </w:r>
      <w:r w:rsidR="007D338B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</w:t>
      </w:r>
      <w:r w:rsidR="007D338B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28691F" w:rsidRPr="009122D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2"/>
        </w:rPr>
        <w:t>Bach1</w:t>
      </w:r>
      <w:r w:rsidR="0028691F" w:rsidRPr="009122D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2"/>
          <w:vertAlign w:val="superscript"/>
        </w:rPr>
        <w:t>-/-</w:t>
      </w:r>
      <w:r w:rsidR="0028691F" w:rsidRPr="003F2E2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2"/>
        </w:rPr>
        <w:t xml:space="preserve"> MEFs</w:t>
      </w:r>
      <w:r w:rsidR="0028691F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2"/>
        </w:rPr>
        <w:t xml:space="preserve"> </w:t>
      </w:r>
      <w:r w:rsidR="0028691F" w:rsidRPr="003F2E2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2"/>
        </w:rPr>
        <w:t xml:space="preserve">were exposed to </w:t>
      </w:r>
      <w:proofErr w:type="spellStart"/>
      <w:r w:rsidR="0028691F" w:rsidRPr="003F2E2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2"/>
        </w:rPr>
        <w:t>erastin</w:t>
      </w:r>
      <w:proofErr w:type="spellEnd"/>
      <w:r w:rsidR="0028691F" w:rsidRPr="003F2E2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2"/>
        </w:rPr>
        <w:t xml:space="preserve"> for 24 h.</w:t>
      </w:r>
      <w:r w:rsidR="0028691F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(</w:t>
      </w:r>
      <w:r w:rsidR="00EC166F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H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</w:t>
      </w:r>
      <w:r w:rsidR="007D338B" w:rsidRPr="007D338B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7D338B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Optical microscope image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. </w:t>
      </w:r>
      <w:r w:rsidR="00937309" w:rsidRPr="00E74CC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cale bars in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2B5FD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B, D, E, </w:t>
      </w:r>
      <w:r w:rsidR="002B5FDC" w:rsidRPr="002B5FD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nd</w:t>
      </w:r>
      <w:r w:rsidR="002B5FD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H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E74CC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represent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1</w:t>
      </w:r>
      <w:r w:rsidR="00937309" w:rsidRPr="00E74CC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00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µ</w:t>
      </w:r>
      <w:r w:rsidR="00937309" w:rsidRPr="00E74CC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m. </w:t>
      </w:r>
      <w:r w:rsidR="00C26BBB">
        <w:rPr>
          <w:rFonts w:ascii="Times New Roman" w:hAnsi="Times New Roman"/>
          <w:i/>
        </w:rPr>
        <w:t>A</w:t>
      </w:r>
      <w:r w:rsidR="004E73F4">
        <w:rPr>
          <w:rFonts w:ascii="Times New Roman" w:hAnsi="Times New Roman"/>
          <w:i/>
        </w:rPr>
        <w:t>-</w:t>
      </w:r>
      <w:r w:rsidR="00450883">
        <w:rPr>
          <w:rFonts w:ascii="Times New Roman" w:hAnsi="Times New Roman"/>
          <w:i/>
        </w:rPr>
        <w:t>G</w:t>
      </w:r>
      <w:r w:rsidR="00937309">
        <w:rPr>
          <w:rFonts w:ascii="Times New Roman" w:hAnsi="Times New Roman"/>
          <w:iCs/>
        </w:rPr>
        <w:t xml:space="preserve"> are</w:t>
      </w:r>
      <w:r w:rsidR="00937309" w:rsidRPr="00560F9C">
        <w:rPr>
          <w:rFonts w:ascii="Times New Roman" w:hAnsi="Times New Roman"/>
        </w:rPr>
        <w:t xml:space="preserve"> </w:t>
      </w:r>
      <w:r w:rsidR="00937309" w:rsidRPr="00A768B8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representative of t</w:t>
      </w:r>
      <w:r w:rsidR="004E73F4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wo</w:t>
      </w:r>
      <w:r w:rsidR="00937309" w:rsidRPr="00A768B8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independent experiments. </w:t>
      </w:r>
      <w:r w:rsidR="00C26BBB">
        <w:rPr>
          <w:rFonts w:ascii="Times New Roman" w:hAnsi="Times New Roman"/>
          <w:i/>
        </w:rPr>
        <w:t>H</w:t>
      </w:r>
      <w:r w:rsidR="00937309" w:rsidRPr="00560F9C">
        <w:rPr>
          <w:rFonts w:ascii="Times New Roman" w:hAnsi="Times New Roman"/>
        </w:rPr>
        <w:t xml:space="preserve"> </w:t>
      </w:r>
      <w:r w:rsidR="004E73F4">
        <w:rPr>
          <w:rFonts w:ascii="Times New Roman" w:hAnsi="Times New Roman"/>
        </w:rPr>
        <w:t>is</w:t>
      </w:r>
      <w:r w:rsidR="00937309" w:rsidRPr="00560F9C">
        <w:rPr>
          <w:rFonts w:ascii="Times New Roman" w:hAnsi="Times New Roman"/>
        </w:rPr>
        <w:t xml:space="preserve"> representative of t</w:t>
      </w:r>
      <w:r w:rsidR="004E73F4">
        <w:rPr>
          <w:rFonts w:ascii="Times New Roman" w:hAnsi="Times New Roman"/>
        </w:rPr>
        <w:t>hree</w:t>
      </w:r>
      <w:r w:rsidR="00937309" w:rsidRPr="00560F9C">
        <w:rPr>
          <w:rFonts w:ascii="Times New Roman" w:hAnsi="Times New Roman"/>
        </w:rPr>
        <w:t xml:space="preserve"> independent experiments.</w:t>
      </w:r>
      <w:r w:rsidR="00937309">
        <w:rPr>
          <w:rFonts w:ascii="Times New Roman" w:hAnsi="Times New Roman"/>
        </w:rPr>
        <w:t xml:space="preserve"> </w:t>
      </w:r>
      <w:r w:rsidR="00937309" w:rsidRPr="00560F9C">
        <w:rPr>
          <w:rFonts w:ascii="Times New Roman" w:hAnsi="Times New Roman"/>
        </w:rPr>
        <w:t xml:space="preserve">Error bars of </w:t>
      </w:r>
      <w:r w:rsidR="00161B62">
        <w:rPr>
          <w:rFonts w:ascii="Times New Roman" w:hAnsi="Times New Roman"/>
          <w:i/>
        </w:rPr>
        <w:t>C, F,</w:t>
      </w:r>
      <w:r w:rsidR="00937309" w:rsidRPr="00560F9C">
        <w:rPr>
          <w:rFonts w:ascii="Times New Roman" w:hAnsi="Times New Roman"/>
        </w:rPr>
        <w:t xml:space="preserve"> and </w:t>
      </w:r>
      <w:r w:rsidR="00161B62">
        <w:rPr>
          <w:rFonts w:ascii="Times New Roman" w:hAnsi="Times New Roman"/>
          <w:i/>
        </w:rPr>
        <w:t>G</w:t>
      </w:r>
      <w:r w:rsidR="00937309" w:rsidRPr="00560F9C">
        <w:rPr>
          <w:rFonts w:ascii="Times New Roman" w:hAnsi="Times New Roman"/>
        </w:rPr>
        <w:t xml:space="preserve"> represent S.D. </w:t>
      </w:r>
      <w:r w:rsidR="00E46A6A" w:rsidRPr="003F2E22">
        <w:rPr>
          <w:rFonts w:ascii="Times New Roman" w:hAnsi="Times New Roman"/>
          <w:i/>
          <w:sz w:val="22"/>
          <w:szCs w:val="22"/>
        </w:rPr>
        <w:t>p</w:t>
      </w:r>
      <w:r w:rsidR="00E46A6A" w:rsidRPr="003F2E22">
        <w:rPr>
          <w:rFonts w:ascii="Times New Roman" w:hAnsi="Times New Roman"/>
          <w:sz w:val="22"/>
          <w:szCs w:val="22"/>
        </w:rPr>
        <w:t xml:space="preserve"> value of </w:t>
      </w:r>
      <w:r w:rsidR="00E46A6A">
        <w:rPr>
          <w:rFonts w:ascii="Times New Roman" w:hAnsi="Times New Roman"/>
          <w:i/>
          <w:sz w:val="22"/>
          <w:szCs w:val="22"/>
        </w:rPr>
        <w:t>C</w:t>
      </w:r>
      <w:r w:rsidR="00E46A6A">
        <w:rPr>
          <w:rFonts w:ascii="Times New Roman" w:hAnsi="Times New Roman"/>
          <w:sz w:val="22"/>
          <w:szCs w:val="22"/>
        </w:rPr>
        <w:t xml:space="preserve"> </w:t>
      </w:r>
      <w:r w:rsidR="00E46A6A" w:rsidRPr="003F2E22">
        <w:rPr>
          <w:rFonts w:ascii="Times New Roman" w:hAnsi="Times New Roman"/>
          <w:sz w:val="22"/>
          <w:szCs w:val="22"/>
        </w:rPr>
        <w:t xml:space="preserve">by two-sided </w:t>
      </w:r>
      <w:r w:rsidR="00E46A6A" w:rsidRPr="003F2E22">
        <w:rPr>
          <w:rFonts w:ascii="Times New Roman" w:hAnsi="Times New Roman"/>
          <w:i/>
          <w:sz w:val="22"/>
          <w:szCs w:val="22"/>
        </w:rPr>
        <w:t>t</w:t>
      </w:r>
      <w:r w:rsidR="00E46A6A">
        <w:rPr>
          <w:rFonts w:ascii="Times New Roman" w:hAnsi="Times New Roman"/>
          <w:sz w:val="22"/>
          <w:szCs w:val="22"/>
        </w:rPr>
        <w:t>-</w:t>
      </w:r>
      <w:r w:rsidR="00E46A6A" w:rsidRPr="003F2E22">
        <w:rPr>
          <w:rFonts w:ascii="Times New Roman" w:hAnsi="Times New Roman"/>
          <w:sz w:val="22"/>
          <w:szCs w:val="22"/>
        </w:rPr>
        <w:t>test</w:t>
      </w:r>
      <w:r w:rsidR="00E46A6A">
        <w:rPr>
          <w:rFonts w:ascii="Times New Roman" w:hAnsi="Times New Roman"/>
          <w:sz w:val="22"/>
          <w:szCs w:val="22"/>
        </w:rPr>
        <w:t xml:space="preserve">. </w:t>
      </w:r>
      <w:r w:rsidR="00937309" w:rsidRPr="00560F9C">
        <w:rPr>
          <w:rFonts w:ascii="Times New Roman" w:hAnsi="Times New Roman"/>
          <w:i/>
        </w:rPr>
        <w:t>p</w:t>
      </w:r>
      <w:r w:rsidR="00937309" w:rsidRPr="00560F9C">
        <w:rPr>
          <w:rFonts w:ascii="Times New Roman" w:hAnsi="Times New Roman"/>
        </w:rPr>
        <w:t xml:space="preserve"> value of </w:t>
      </w:r>
      <w:r w:rsidR="00161B62">
        <w:rPr>
          <w:rFonts w:ascii="Times New Roman" w:hAnsi="Times New Roman"/>
          <w:i/>
        </w:rPr>
        <w:t>F</w:t>
      </w:r>
      <w:r w:rsidR="004E73F4" w:rsidRPr="00560F9C">
        <w:rPr>
          <w:rFonts w:ascii="Times New Roman" w:hAnsi="Times New Roman"/>
        </w:rPr>
        <w:t xml:space="preserve"> and </w:t>
      </w:r>
      <w:r w:rsidR="00161B62">
        <w:rPr>
          <w:rFonts w:ascii="Times New Roman" w:hAnsi="Times New Roman"/>
          <w:i/>
        </w:rPr>
        <w:t>G</w:t>
      </w:r>
      <w:r w:rsidR="00937309" w:rsidRPr="00560F9C">
        <w:rPr>
          <w:rFonts w:ascii="Times New Roman" w:hAnsi="Times New Roman"/>
        </w:rPr>
        <w:t xml:space="preserve"> by</w:t>
      </w:r>
      <w:r w:rsidR="004E73F4">
        <w:rPr>
          <w:rFonts w:ascii="Times New Roman" w:hAnsi="Times New Roman"/>
        </w:rPr>
        <w:t xml:space="preserve"> </w:t>
      </w:r>
      <w:r w:rsidR="004E73F4" w:rsidRPr="003F2E22">
        <w:rPr>
          <w:rFonts w:ascii="Times New Roman" w:hAnsi="Times New Roman"/>
          <w:sz w:val="22"/>
          <w:szCs w:val="22"/>
        </w:rPr>
        <w:t xml:space="preserve">Tukey’s test after </w:t>
      </w:r>
      <w:r w:rsidR="004E73F4">
        <w:rPr>
          <w:rFonts w:ascii="Times New Roman" w:hAnsi="Times New Roman"/>
          <w:sz w:val="22"/>
          <w:szCs w:val="22"/>
        </w:rPr>
        <w:t>two</w:t>
      </w:r>
      <w:r w:rsidR="004E73F4" w:rsidRPr="003F2E22">
        <w:rPr>
          <w:rFonts w:ascii="Times New Roman" w:hAnsi="Times New Roman"/>
          <w:sz w:val="22"/>
          <w:szCs w:val="22"/>
        </w:rPr>
        <w:t>-way ANOVA</w:t>
      </w:r>
      <w:r w:rsidR="00937309" w:rsidRPr="00560F9C">
        <w:rPr>
          <w:rFonts w:ascii="Times New Roman" w:hAnsi="Times New Roman"/>
        </w:rPr>
        <w:t>.</w:t>
      </w:r>
      <w:r w:rsidR="00937309">
        <w:rPr>
          <w:rFonts w:ascii="Times New Roman" w:hAnsi="Times New Roman"/>
          <w:iCs/>
          <w:sz w:val="22"/>
        </w:rPr>
        <w:br w:type="page"/>
      </w:r>
    </w:p>
    <w:p w14:paraId="4A32768E" w14:textId="5D8FADAD" w:rsidR="00937309" w:rsidRDefault="00937309" w:rsidP="000B1442">
      <w:pPr>
        <w:adjustRightInd w:val="0"/>
        <w:snapToGrid w:val="0"/>
        <w:spacing w:line="480" w:lineRule="exact"/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</w:pP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lastRenderedPageBreak/>
        <w:t xml:space="preserve">Supplementary </w:t>
      </w:r>
      <w:r w:rsidRPr="00BE7420">
        <w:rPr>
          <w:rFonts w:ascii="Times New Roman" w:eastAsiaTheme="minorEastAsia" w:hAnsi="Times New Roman" w:cs="Arial" w:hint="eastAsia"/>
          <w:b/>
          <w:iCs/>
          <w:color w:val="262626"/>
          <w:kern w:val="0"/>
          <w:sz w:val="22"/>
          <w:szCs w:val="26"/>
        </w:rPr>
        <w:t>F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igure </w:t>
      </w:r>
      <w:r w:rsidR="007B29AB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4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Autophagy-lysosome pathway was activated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in ferropto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is. Blocking lysosomal function did not cancel the decrease of SA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-</w:t>
      </w:r>
      <w:r w:rsidRPr="00BE7420">
        <w:rPr>
          <w:rFonts w:ascii="Symbol" w:eastAsiaTheme="minorEastAsia" w:hAnsi="Symbol" w:cs="Arial"/>
          <w:b/>
          <w:iCs/>
          <w:color w:val="262626"/>
          <w:kern w:val="0"/>
          <w:sz w:val="22"/>
          <w:szCs w:val="26"/>
        </w:rPr>
        <w:t>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-gal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positive cells during ferroptosis.</w:t>
      </w:r>
    </w:p>
    <w:p w14:paraId="49C1047D" w14:textId="47FBD2D0" w:rsidR="00937309" w:rsidRDefault="00CC1B2D" w:rsidP="00194093">
      <w:pPr>
        <w:adjustRightInd w:val="0"/>
        <w:snapToGrid w:val="0"/>
        <w:spacing w:line="480" w:lineRule="exact"/>
        <w:rPr>
          <w:rFonts w:ascii="Times New Roman" w:hAnsi="Times New Roman"/>
          <w:iCs/>
          <w:sz w:val="22"/>
        </w:rPr>
      </w:pPr>
      <w:r>
        <w:rPr>
          <w:rFonts w:ascii="Times New Roman" w:hAnsi="Times New Roman"/>
          <w:iCs/>
          <w:sz w:val="22"/>
        </w:rPr>
        <w:t>(</w:t>
      </w:r>
      <w:r w:rsidRPr="007D23E1">
        <w:rPr>
          <w:rFonts w:ascii="Times New Roman" w:hAnsi="Times New Roman" w:hint="eastAsia"/>
          <w:i/>
          <w:sz w:val="22"/>
        </w:rPr>
        <w:t>A</w:t>
      </w:r>
      <w:r>
        <w:rPr>
          <w:rFonts w:ascii="Times New Roman" w:hAnsi="Times New Roman"/>
          <w:iCs/>
          <w:sz w:val="22"/>
        </w:rPr>
        <w:t>)</w:t>
      </w:r>
      <w:r>
        <w:rPr>
          <w:rFonts w:ascii="Times New Roman" w:hAnsi="Times New Roman"/>
          <w:i/>
          <w:sz w:val="22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MEFs were exposed to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rastin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for 10 h. qPCR analysis for 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Glb1</w:t>
      </w:r>
      <w:r w:rsidRPr="00F64A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mRNA relative to </w:t>
      </w:r>
      <w:proofErr w:type="spellStart"/>
      <w:r w:rsidRPr="005C2644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ctb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mRNA.</w:t>
      </w:r>
      <w:r w:rsidR="00EA7884">
        <w:rPr>
          <w:rFonts w:ascii="Times New Roman" w:hAnsi="Times New Roman" w:hint="eastAsia"/>
          <w:i/>
          <w:sz w:val="22"/>
        </w:rPr>
        <w:t xml:space="preserve"> </w:t>
      </w:r>
      <w:r w:rsidR="00937309" w:rsidRPr="00EE659E">
        <w:rPr>
          <w:rFonts w:ascii="Times New Roman" w:hAnsi="Times New Roman"/>
          <w:i/>
          <w:sz w:val="22"/>
        </w:rPr>
        <w:t>B</w:t>
      </w:r>
      <w:r w:rsidR="00E121CB">
        <w:rPr>
          <w:rFonts w:ascii="Times New Roman" w:hAnsi="Times New Roman"/>
          <w:i/>
          <w:sz w:val="22"/>
        </w:rPr>
        <w:t>-E</w:t>
      </w:r>
      <w:r w:rsidR="00937309">
        <w:rPr>
          <w:rFonts w:ascii="Times New Roman" w:hAnsi="Times New Roman"/>
          <w:iCs/>
          <w:sz w:val="22"/>
        </w:rPr>
        <w:t>,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WT </w:t>
      </w:r>
      <w:r w:rsidR="00937309">
        <w:rPr>
          <w:rFonts w:ascii="Times New Roman" w:hAnsi="Times New Roman"/>
          <w:iCs/>
          <w:sz w:val="22"/>
        </w:rPr>
        <w:t xml:space="preserve">MEFs were exposed to </w:t>
      </w:r>
      <w:proofErr w:type="spellStart"/>
      <w:r w:rsidR="00937309">
        <w:rPr>
          <w:rFonts w:ascii="Times New Roman" w:hAnsi="Times New Roman"/>
          <w:iCs/>
          <w:sz w:val="22"/>
        </w:rPr>
        <w:t>erastin</w:t>
      </w:r>
      <w:proofErr w:type="spellEnd"/>
      <w:r w:rsidR="00937309">
        <w:rPr>
          <w:rFonts w:ascii="Times New Roman" w:hAnsi="Times New Roman"/>
          <w:iCs/>
          <w:sz w:val="22"/>
        </w:rPr>
        <w:t xml:space="preserve"> for 7 h. (</w:t>
      </w:r>
      <w:r w:rsidR="001172F4">
        <w:rPr>
          <w:rFonts w:ascii="Times New Roman" w:hAnsi="Times New Roman"/>
          <w:i/>
          <w:sz w:val="22"/>
        </w:rPr>
        <w:t>B</w:t>
      </w:r>
      <w:r w:rsidR="00937309">
        <w:rPr>
          <w:rFonts w:ascii="Times New Roman" w:hAnsi="Times New Roman"/>
          <w:iCs/>
          <w:sz w:val="22"/>
        </w:rPr>
        <w:t xml:space="preserve">) 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Optical microscope image.</w:t>
      </w:r>
      <w:r w:rsidR="00F473E3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F473E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(</w:t>
      </w:r>
      <w:r w:rsidR="00F473E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C</w:t>
      </w:r>
      <w:r w:rsidR="00F473E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="00F473E3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Quantification of </w:t>
      </w:r>
      <w:r w:rsidR="00F473E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dead cells </w:t>
      </w:r>
      <w:r w:rsidR="00F473E3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by flow cytometer.</w:t>
      </w:r>
      <w:r w:rsidR="00F473E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F473E3">
        <w:rPr>
          <w:rFonts w:ascii="Times New Roman" w:hAnsi="Times New Roman"/>
          <w:iCs/>
          <w:sz w:val="22"/>
        </w:rPr>
        <w:t>(</w:t>
      </w:r>
      <w:r w:rsidR="00F473E3">
        <w:rPr>
          <w:rFonts w:ascii="Times New Roman" w:hAnsi="Times New Roman"/>
          <w:i/>
          <w:sz w:val="22"/>
        </w:rPr>
        <w:t>D</w:t>
      </w:r>
      <w:r w:rsidR="00F473E3">
        <w:rPr>
          <w:rFonts w:ascii="Times New Roman" w:hAnsi="Times New Roman"/>
          <w:iCs/>
          <w:sz w:val="22"/>
        </w:rPr>
        <w:t xml:space="preserve">) </w:t>
      </w:r>
      <w:r w:rsidR="00F473E3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Representative data of histogram of </w:t>
      </w:r>
      <w:r w:rsidR="00F473E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the </w:t>
      </w:r>
      <w:r w:rsidR="00F473E3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fluorescence </w:t>
      </w:r>
      <w:r w:rsidR="00F473E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from </w:t>
      </w:r>
      <w:r w:rsidR="00F473E3">
        <w:rPr>
          <w:rFonts w:ascii="Times New Roman" w:hAnsi="Times New Roman"/>
          <w:iCs/>
          <w:sz w:val="22"/>
        </w:rPr>
        <w:t>lysosomal intracellular activ</w:t>
      </w:r>
      <w:r w:rsidR="00372740">
        <w:rPr>
          <w:rFonts w:ascii="Times New Roman" w:hAnsi="Times New Roman"/>
          <w:iCs/>
          <w:sz w:val="22"/>
        </w:rPr>
        <w:t>a</w:t>
      </w:r>
      <w:r w:rsidR="00F473E3">
        <w:rPr>
          <w:rFonts w:ascii="Times New Roman" w:hAnsi="Times New Roman"/>
          <w:iCs/>
          <w:sz w:val="22"/>
        </w:rPr>
        <w:t>tion</w:t>
      </w:r>
      <w:r w:rsidR="00F473E3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by flow cytometer. </w:t>
      </w:r>
      <w:r w:rsidR="00F473E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N</w:t>
      </w:r>
      <w:r w:rsidR="00F473E3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umbers on the left and right </w:t>
      </w:r>
      <w:r w:rsidR="00F473E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sides </w:t>
      </w:r>
      <w:r w:rsidR="00F473E3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represent respectively the percentage of negative and positive cells.</w:t>
      </w:r>
      <w:r w:rsidR="00F473E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 w:rsidR="00C447DB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 w:rsidR="00F473E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 Q</w:t>
      </w:r>
      <w:r w:rsidR="00F473E3" w:rsidRPr="009F2C46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uantification of </w:t>
      </w:r>
      <w:r w:rsidR="00F473E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lysosomal intracellular activity</w:t>
      </w:r>
      <w:r w:rsidR="00F473E3" w:rsidRPr="009F2C46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by flow cytometer</w:t>
      </w:r>
      <w:r w:rsidR="00F473E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. </w:t>
      </w:r>
      <w:r w:rsidR="00F473E3" w:rsidRPr="00D8783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Pearson's correlation analysis between </w:t>
      </w:r>
      <w:r w:rsidR="00072104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concentration</w:t>
      </w:r>
      <w:r w:rsidR="00F473E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of </w:t>
      </w:r>
      <w:proofErr w:type="spellStart"/>
      <w:r w:rsidR="00F473E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rastin</w:t>
      </w:r>
      <w:proofErr w:type="spellEnd"/>
      <w:r w:rsidR="00F473E3" w:rsidRPr="00D8783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r w:rsidR="00F473E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lysosomal intracellular activity</w:t>
      </w:r>
      <w:r w:rsidR="00F473E3" w:rsidRPr="00D8783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</w:t>
      </w:r>
      <w:r w:rsidR="00EA7884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0838E1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F</w:t>
      </w:r>
      <w:r w:rsidR="001F7CE0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-H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, MEFs were exposed to chloroquine for 24 h. (</w:t>
      </w:r>
      <w:r w:rsidR="001F7CE0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F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Optical microscope image.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Quantification of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dead cells</w:t>
      </w:r>
      <w:r w:rsidR="006103B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 w:rsidR="006103B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G</w:t>
      </w:r>
      <w:r w:rsidR="006103B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 and</w:t>
      </w:r>
      <w:r w:rsidR="006103B5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6103B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A</w:t>
      </w:r>
      <w:r w:rsidR="006103B5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</w:t>
      </w:r>
      <w:r w:rsidR="006103B5" w:rsidRPr="00560F9C">
        <w:rPr>
          <w:rFonts w:ascii="Symbol" w:eastAsiaTheme="minorEastAsia" w:hAnsi="Symbol" w:cs="Arial"/>
          <w:bCs/>
          <w:iCs/>
          <w:color w:val="262626"/>
          <w:kern w:val="0"/>
          <w:sz w:val="22"/>
          <w:szCs w:val="26"/>
        </w:rPr>
        <w:t></w:t>
      </w:r>
      <w:r w:rsidR="006103B5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-gal positive cells </w:t>
      </w:r>
      <w:r w:rsidR="006103B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(</w:t>
      </w:r>
      <w:r w:rsidR="006103B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H</w:t>
      </w:r>
      <w:r w:rsidR="006103B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="006103B5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by flow cytometer.</w:t>
      </w:r>
      <w:r w:rsidR="008C3FC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166894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I</w:t>
      </w:r>
      <w:r w:rsidR="00937309" w:rsidRPr="008378B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-</w:t>
      </w:r>
      <w:r w:rsidR="00166894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K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, WT </w:t>
      </w:r>
      <w:r w:rsidR="00937309">
        <w:rPr>
          <w:rFonts w:ascii="Times New Roman" w:hAnsi="Times New Roman"/>
          <w:iCs/>
          <w:sz w:val="22"/>
        </w:rPr>
        <w:t xml:space="preserve">MEFs were exposed to </w:t>
      </w:r>
      <w:proofErr w:type="spellStart"/>
      <w:r w:rsidR="00937309">
        <w:rPr>
          <w:rFonts w:ascii="Times New Roman" w:hAnsi="Times New Roman"/>
          <w:iCs/>
          <w:sz w:val="22"/>
        </w:rPr>
        <w:t>erastin</w:t>
      </w:r>
      <w:proofErr w:type="spellEnd"/>
      <w:r w:rsidR="00937309">
        <w:rPr>
          <w:rFonts w:ascii="Times New Roman" w:hAnsi="Times New Roman"/>
          <w:iCs/>
          <w:sz w:val="22"/>
        </w:rPr>
        <w:t xml:space="preserve"> and chloroquine for 30 h.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(</w:t>
      </w:r>
      <w:r w:rsidR="00166894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I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Optical microscope image.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 w:rsidR="00166894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J</w:t>
      </w:r>
      <w:r w:rsidR="00937309" w:rsidRPr="008378B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</w:t>
      </w:r>
      <w:r w:rsidR="00937309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</w:t>
      </w:r>
      <w:r w:rsidR="00166894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K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Quantification of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dead cells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(</w:t>
      </w:r>
      <w:r w:rsidR="009F666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J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 and SA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</w:t>
      </w:r>
      <w:r w:rsidR="00937309" w:rsidRPr="00560F9C">
        <w:rPr>
          <w:rFonts w:ascii="Symbol" w:eastAsiaTheme="minorEastAsia" w:hAnsi="Symbol" w:cs="Arial"/>
          <w:bCs/>
          <w:iCs/>
          <w:color w:val="262626"/>
          <w:kern w:val="0"/>
          <w:sz w:val="22"/>
          <w:szCs w:val="26"/>
        </w:rPr>
        <w:t>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gal positive cells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 w:rsidR="009F666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K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by flow cytometer.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cale bars in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EB0F1E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 w:rsidR="00937309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,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EB0F1E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F</w:t>
      </w:r>
      <w:r w:rsidR="00937309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,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and </w:t>
      </w:r>
      <w:r w:rsidR="00EB0F1E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I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represent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1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00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µ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m. </w:t>
      </w:r>
      <w:r w:rsidR="00923547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ll data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re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representative of t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wo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independent experiments. The box and whisker plots of </w:t>
      </w:r>
      <w:r w:rsidR="00923547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C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r w:rsidR="00923547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show the 25th and 75th percentile quartiles and median values (center black line) and maximum and minimum values of the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data. Error bars of </w:t>
      </w:r>
      <w:r w:rsidR="00A13E6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G</w:t>
      </w:r>
      <w:r w:rsidR="00937309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, H,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A13E65" w:rsidRPr="00A13E6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J</w:t>
      </w:r>
      <w:r w:rsidR="00A13E6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,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and </w:t>
      </w:r>
      <w:r w:rsidR="00A13E6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K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represent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.D.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AF60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p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value of </w:t>
      </w:r>
      <w:r w:rsidR="00937309" w:rsidRPr="00AF60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</w:t>
      </w:r>
      <w:r w:rsidR="00995BB8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, G, </w:t>
      </w:r>
      <w:r w:rsidR="00995BB8" w:rsidRPr="00995BB8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nd</w:t>
      </w:r>
      <w:r w:rsidR="00995BB8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H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by</w:t>
      </w:r>
      <w:r w:rsidR="00995BB8" w:rsidRPr="00995BB8">
        <w:rPr>
          <w:rFonts w:ascii="Times New Roman" w:hAnsi="Times New Roman"/>
        </w:rPr>
        <w:t xml:space="preserve"> </w:t>
      </w:r>
      <w:r w:rsidR="00995BB8" w:rsidRPr="00560F9C">
        <w:rPr>
          <w:rFonts w:ascii="Times New Roman" w:hAnsi="Times New Roman"/>
        </w:rPr>
        <w:t xml:space="preserve">Tukey’s test after </w:t>
      </w:r>
      <w:r w:rsidR="00995BB8">
        <w:rPr>
          <w:rFonts w:ascii="Times New Roman" w:hAnsi="Times New Roman"/>
        </w:rPr>
        <w:t>one</w:t>
      </w:r>
      <w:r w:rsidR="00995BB8" w:rsidRPr="00560F9C">
        <w:rPr>
          <w:rFonts w:ascii="Times New Roman" w:hAnsi="Times New Roman"/>
        </w:rPr>
        <w:t>-way ANOVA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. </w:t>
      </w:r>
      <w:r w:rsidR="00995BB8" w:rsidRPr="00AF60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p</w:t>
      </w:r>
      <w:r w:rsidR="00995BB8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value of </w:t>
      </w:r>
      <w:r w:rsidR="00995BB8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C</w:t>
      </w:r>
      <w:r w:rsidR="00995BB8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by </w:t>
      </w:r>
      <w:r w:rsidR="00995BB8">
        <w:rPr>
          <w:rFonts w:ascii="Times New Roman" w:hAnsi="Times New Roman"/>
        </w:rPr>
        <w:t>one</w:t>
      </w:r>
      <w:r w:rsidR="00995BB8" w:rsidRPr="00560F9C">
        <w:rPr>
          <w:rFonts w:ascii="Times New Roman" w:hAnsi="Times New Roman"/>
        </w:rPr>
        <w:t>-way ANOVA</w:t>
      </w:r>
      <w:r w:rsidR="00995BB8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</w:t>
      </w:r>
      <w:r w:rsidR="00995BB8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AF60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p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value of </w:t>
      </w:r>
      <w:r w:rsidR="00995BB8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 w:rsidR="00937309" w:rsidRPr="0033256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by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D8783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Pearson's correlation analysis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. </w:t>
      </w:r>
      <w:r w:rsidR="00937309" w:rsidRPr="00AF60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p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value of </w:t>
      </w:r>
      <w:r w:rsidR="00995BB8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J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by </w:t>
      </w:r>
      <w:r w:rsidR="00937309" w:rsidRPr="00560F9C">
        <w:rPr>
          <w:rFonts w:ascii="Times New Roman" w:hAnsi="Times New Roman"/>
        </w:rPr>
        <w:t xml:space="preserve">Tukey’s test after </w:t>
      </w:r>
      <w:r w:rsidR="00937309">
        <w:rPr>
          <w:rFonts w:ascii="Times New Roman" w:hAnsi="Times New Roman"/>
        </w:rPr>
        <w:t>two</w:t>
      </w:r>
      <w:r w:rsidR="00937309" w:rsidRPr="00560F9C">
        <w:rPr>
          <w:rFonts w:ascii="Times New Roman" w:hAnsi="Times New Roman"/>
        </w:rPr>
        <w:t>-way ANOVA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AF60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p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value of </w:t>
      </w:r>
      <w:r w:rsidR="00995BB8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K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by</w:t>
      </w:r>
      <w:r w:rsidR="00937309" w:rsidRPr="008857D9">
        <w:rPr>
          <w:rFonts w:ascii="Times New Roman" w:hAnsi="Times New Roman"/>
        </w:rPr>
        <w:t xml:space="preserve"> </w:t>
      </w:r>
      <w:r w:rsidR="00937309" w:rsidRPr="00560F9C">
        <w:rPr>
          <w:rFonts w:ascii="Times New Roman" w:hAnsi="Times New Roman"/>
        </w:rPr>
        <w:t xml:space="preserve">unpaired two-sided </w:t>
      </w:r>
      <w:r w:rsidR="00937309" w:rsidRPr="00560F9C">
        <w:rPr>
          <w:rFonts w:ascii="Times New Roman" w:hAnsi="Times New Roman"/>
          <w:i/>
        </w:rPr>
        <w:t>t</w:t>
      </w:r>
      <w:r w:rsidR="00937309" w:rsidRPr="00560F9C">
        <w:rPr>
          <w:rFonts w:ascii="Times New Roman" w:hAnsi="Times New Roman"/>
        </w:rPr>
        <w:t xml:space="preserve"> test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MFI: Mean fluorescence intensity.</w:t>
      </w:r>
      <w:r w:rsidR="00937309">
        <w:rPr>
          <w:rFonts w:ascii="Times New Roman" w:hAnsi="Times New Roman"/>
          <w:iCs/>
          <w:sz w:val="22"/>
        </w:rPr>
        <w:br w:type="page"/>
      </w:r>
    </w:p>
    <w:p w14:paraId="0CD60462" w14:textId="7BE45171" w:rsidR="00937309" w:rsidRDefault="00937309" w:rsidP="000B1442">
      <w:pPr>
        <w:widowControl/>
        <w:spacing w:line="480" w:lineRule="exact"/>
        <w:jc w:val="left"/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</w:pP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lastRenderedPageBreak/>
        <w:t xml:space="preserve">Supplementary </w:t>
      </w:r>
      <w:r w:rsidRPr="00BE7420">
        <w:rPr>
          <w:rFonts w:ascii="Times New Roman" w:eastAsiaTheme="minorEastAsia" w:hAnsi="Times New Roman" w:cs="Arial" w:hint="eastAsia"/>
          <w:b/>
          <w:iCs/>
          <w:color w:val="262626"/>
          <w:kern w:val="0"/>
          <w:sz w:val="22"/>
          <w:szCs w:val="26"/>
        </w:rPr>
        <w:t>F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igure </w:t>
      </w:r>
      <w:r w:rsidR="007B29AB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5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Inhibiting autophagosome formation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le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d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to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increase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of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A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-</w:t>
      </w:r>
      <w:r w:rsidRPr="00BE7420">
        <w:rPr>
          <w:rFonts w:ascii="Symbol" w:eastAsiaTheme="minorEastAsia" w:hAnsi="Symbol" w:cs="Arial"/>
          <w:b/>
          <w:iCs/>
          <w:color w:val="262626"/>
          <w:kern w:val="0"/>
          <w:sz w:val="22"/>
          <w:szCs w:val="26"/>
        </w:rPr>
        <w:t>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-gal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positive cells.</w:t>
      </w:r>
    </w:p>
    <w:p w14:paraId="15952D3C" w14:textId="5962443F" w:rsidR="00937309" w:rsidRDefault="00937309" w:rsidP="000B1442">
      <w:pPr>
        <w:widowControl/>
        <w:spacing w:line="480" w:lineRule="exact"/>
        <w:jc w:val="left"/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</w:pP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</w:t>
      </w:r>
      <w:r w:rsidRPr="0084162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-</w:t>
      </w:r>
      <w:r w:rsidR="00EA0318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D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,</w:t>
      </w:r>
      <w:r w:rsidRPr="0084162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2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dditional data of Fig. 2</w:t>
      </w:r>
      <w:r w:rsidR="00EA0318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D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-</w:t>
      </w:r>
      <w:r w:rsidR="00EA0318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F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. 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 xml:space="preserve">siRNA 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for </w:t>
      </w:r>
      <w:r w:rsidRPr="006C483B">
        <w:rPr>
          <w:rFonts w:ascii="Times New Roman" w:eastAsiaTheme="minorEastAsia" w:hAnsi="Times New Roman"/>
          <w:i/>
          <w:iCs/>
          <w:kern w:val="0"/>
          <w:sz w:val="22"/>
          <w:szCs w:val="22"/>
        </w:rPr>
        <w:t>Atg7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 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 xml:space="preserve">was </w:t>
      </w:r>
      <w:r>
        <w:rPr>
          <w:rFonts w:ascii="Times New Roman" w:eastAsiaTheme="minorEastAsia" w:hAnsi="Times New Roman"/>
          <w:kern w:val="0"/>
          <w:sz w:val="22"/>
          <w:szCs w:val="22"/>
        </w:rPr>
        <w:t>introduced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 xml:space="preserve"> to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 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>MEFs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 with lipofection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 xml:space="preserve">. After </w:t>
      </w:r>
      <w:r>
        <w:rPr>
          <w:rFonts w:ascii="Times New Roman" w:eastAsiaTheme="minorEastAsia" w:hAnsi="Times New Roman"/>
          <w:kern w:val="0"/>
          <w:sz w:val="22"/>
          <w:szCs w:val="22"/>
        </w:rPr>
        <w:t>24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 xml:space="preserve"> h, </w:t>
      </w:r>
      <w:proofErr w:type="spellStart"/>
      <w:r>
        <w:rPr>
          <w:rFonts w:ascii="Times New Roman" w:eastAsiaTheme="minorEastAsia" w:hAnsi="Times New Roman"/>
          <w:kern w:val="0"/>
          <w:sz w:val="22"/>
          <w:szCs w:val="22"/>
        </w:rPr>
        <w:t>erastin</w:t>
      </w:r>
      <w:proofErr w:type="spellEnd"/>
      <w:r>
        <w:rPr>
          <w:rFonts w:ascii="Times New Roman" w:eastAsiaTheme="minorEastAsia" w:hAnsi="Times New Roman"/>
          <w:kern w:val="0"/>
          <w:sz w:val="22"/>
          <w:szCs w:val="22"/>
        </w:rPr>
        <w:t xml:space="preserve"> was administered to MEFs. After 24 h from administration of </w:t>
      </w:r>
      <w:proofErr w:type="spellStart"/>
      <w:r>
        <w:rPr>
          <w:rFonts w:ascii="Times New Roman" w:eastAsiaTheme="minorEastAsia" w:hAnsi="Times New Roman"/>
          <w:kern w:val="0"/>
          <w:sz w:val="22"/>
          <w:szCs w:val="22"/>
        </w:rPr>
        <w:t>erastin</w:t>
      </w:r>
      <w:proofErr w:type="spellEnd"/>
      <w:r>
        <w:rPr>
          <w:rFonts w:ascii="Times New Roman" w:eastAsiaTheme="minorEastAsia" w:hAnsi="Times New Roman"/>
          <w:kern w:val="0"/>
          <w:sz w:val="22"/>
          <w:szCs w:val="22"/>
        </w:rPr>
        <w:t xml:space="preserve">, cell deaths and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A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</w:t>
      </w:r>
      <w:r w:rsidRPr="00560F9C">
        <w:rPr>
          <w:rFonts w:ascii="Symbol" w:eastAsiaTheme="minorEastAsia" w:hAnsi="Symbol" w:cs="Arial"/>
          <w:bCs/>
          <w:iCs/>
          <w:color w:val="262626"/>
          <w:kern w:val="0"/>
          <w:sz w:val="22"/>
          <w:szCs w:val="26"/>
        </w:rPr>
        <w:t>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gal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 xml:space="preserve"> w</w:t>
      </w:r>
      <w:r>
        <w:rPr>
          <w:rFonts w:ascii="Times New Roman" w:eastAsiaTheme="minorEastAsia" w:hAnsi="Times New Roman"/>
          <w:kern w:val="0"/>
          <w:sz w:val="22"/>
          <w:szCs w:val="22"/>
        </w:rPr>
        <w:t>as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 xml:space="preserve"> </w:t>
      </w:r>
      <w:r>
        <w:rPr>
          <w:rFonts w:ascii="Times New Roman" w:eastAsiaTheme="minorEastAsia" w:hAnsi="Times New Roman"/>
          <w:kern w:val="0"/>
          <w:sz w:val="22"/>
          <w:szCs w:val="22"/>
        </w:rPr>
        <w:t>assessed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 xml:space="preserve">. </w:t>
      </w:r>
      <w:r w:rsidR="007C55B5">
        <w:rPr>
          <w:rFonts w:ascii="Times New Roman" w:eastAsiaTheme="minorEastAsia" w:hAnsi="Times New Roman"/>
          <w:kern w:val="0"/>
          <w:sz w:val="22"/>
          <w:szCs w:val="22"/>
        </w:rPr>
        <w:t>(</w:t>
      </w:r>
      <w:r w:rsidR="007C55B5" w:rsidRPr="007C55B5">
        <w:rPr>
          <w:rFonts w:ascii="Times New Roman" w:eastAsiaTheme="minorEastAsia" w:hAnsi="Times New Roman"/>
          <w:i/>
          <w:iCs/>
          <w:kern w:val="0"/>
          <w:sz w:val="22"/>
          <w:szCs w:val="22"/>
        </w:rPr>
        <w:t>A</w:t>
      </w:r>
      <w:r w:rsidR="007C55B5">
        <w:rPr>
          <w:rFonts w:ascii="Times New Roman" w:eastAsiaTheme="minorEastAsia" w:hAnsi="Times New Roman"/>
          <w:kern w:val="0"/>
          <w:sz w:val="22"/>
          <w:szCs w:val="22"/>
        </w:rPr>
        <w:t>)</w:t>
      </w:r>
      <w:r w:rsidR="007C55B5">
        <w:rPr>
          <w:rFonts w:ascii="Times New Roman" w:hAnsi="Times New Roman"/>
          <w:iCs/>
          <w:sz w:val="22"/>
        </w:rPr>
        <w:t xml:space="preserve"> </w:t>
      </w:r>
      <w:r w:rsidR="007C55B5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Optical microscope image.</w:t>
      </w:r>
      <w:r w:rsidR="007C55B5">
        <w:rPr>
          <w:rFonts w:ascii="Times New Roman" w:eastAsiaTheme="minorEastAsia" w:hAnsi="Times New Roman"/>
          <w:kern w:val="0"/>
          <w:sz w:val="22"/>
          <w:szCs w:val="22"/>
        </w:rPr>
        <w:t xml:space="preserve"> </w:t>
      </w:r>
      <w:r w:rsidR="007C55B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(</w:t>
      </w:r>
      <w:r w:rsidR="007C55B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 w:rsidR="007C55B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</w:t>
      </w:r>
      <w:r w:rsidR="007C55B5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Quantification of </w:t>
      </w:r>
      <w:r w:rsidR="007C55B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dead cells </w:t>
      </w:r>
      <w:r w:rsidR="007C55B5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by flow cytometer.</w:t>
      </w:r>
      <w:r w:rsidR="007C55B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/>
          <w:kern w:val="0"/>
          <w:sz w:val="22"/>
          <w:szCs w:val="22"/>
        </w:rPr>
        <w:t>(</w:t>
      </w:r>
      <w:r w:rsidR="007C55B5">
        <w:rPr>
          <w:rFonts w:ascii="Times New Roman" w:eastAsiaTheme="minorEastAsia" w:hAnsi="Times New Roman"/>
          <w:i/>
          <w:iCs/>
          <w:kern w:val="0"/>
          <w:sz w:val="22"/>
          <w:szCs w:val="22"/>
        </w:rPr>
        <w:t>C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)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Representative data of histogram of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A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</w:t>
      </w:r>
      <w:r w:rsidRPr="00560F9C">
        <w:rPr>
          <w:rFonts w:ascii="Symbol" w:eastAsiaTheme="minorEastAsia" w:hAnsi="Symbol" w:cs="Arial"/>
          <w:bCs/>
          <w:iCs/>
          <w:color w:val="262626"/>
          <w:kern w:val="0"/>
          <w:sz w:val="22"/>
          <w:szCs w:val="26"/>
        </w:rPr>
        <w:t>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-gal fluorescence by flow cytometer.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N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umbers on the upper left and upper right represent respectively the percentage of negative and positive cells. The colors correspond to histogram traces.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(</w:t>
      </w:r>
      <w:r w:rsidR="007C55B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D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 xml:space="preserve">Quantification of </w:t>
      </w:r>
      <w:r>
        <w:rPr>
          <w:rFonts w:ascii="Times New Roman" w:eastAsiaTheme="minorEastAsia" w:hAnsi="Times New Roman"/>
          <w:kern w:val="0"/>
          <w:sz w:val="22"/>
          <w:szCs w:val="22"/>
        </w:rPr>
        <w:t>mitochondrial labile iron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 xml:space="preserve"> by flow cytometer.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 </w:t>
      </w:r>
      <w:r w:rsidR="00EA0318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 w:rsidRPr="008378B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-</w:t>
      </w:r>
      <w:r w:rsidR="00EA0318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H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, 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 xml:space="preserve">siRNA 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for </w:t>
      </w:r>
      <w:r w:rsidRPr="006C483B">
        <w:rPr>
          <w:rFonts w:ascii="Times New Roman" w:eastAsiaTheme="minorEastAsia" w:hAnsi="Times New Roman"/>
          <w:i/>
          <w:iCs/>
          <w:kern w:val="0"/>
          <w:sz w:val="22"/>
          <w:szCs w:val="22"/>
        </w:rPr>
        <w:t>Atg7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 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 xml:space="preserve">was </w:t>
      </w:r>
      <w:r>
        <w:rPr>
          <w:rFonts w:ascii="Times New Roman" w:eastAsiaTheme="minorEastAsia" w:hAnsi="Times New Roman"/>
          <w:kern w:val="0"/>
          <w:sz w:val="22"/>
          <w:szCs w:val="22"/>
        </w:rPr>
        <w:t>introduced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 xml:space="preserve"> to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 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>MEFs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 with electroporation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>.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After 48 h from administration of </w:t>
      </w:r>
      <w:proofErr w:type="spellStart"/>
      <w:r>
        <w:rPr>
          <w:rFonts w:ascii="Times New Roman" w:eastAsiaTheme="minorEastAsia" w:hAnsi="Times New Roman"/>
          <w:kern w:val="0"/>
          <w:sz w:val="22"/>
          <w:szCs w:val="22"/>
        </w:rPr>
        <w:t>erastin</w:t>
      </w:r>
      <w:proofErr w:type="spellEnd"/>
      <w:r>
        <w:rPr>
          <w:rFonts w:ascii="Times New Roman" w:eastAsiaTheme="minorEastAsia" w:hAnsi="Times New Roman"/>
          <w:kern w:val="0"/>
          <w:sz w:val="22"/>
          <w:szCs w:val="22"/>
        </w:rPr>
        <w:t xml:space="preserve">,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A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</w:t>
      </w:r>
      <w:r w:rsidRPr="00560F9C">
        <w:rPr>
          <w:rFonts w:ascii="Symbol" w:eastAsiaTheme="minorEastAsia" w:hAnsi="Symbol" w:cs="Arial"/>
          <w:bCs/>
          <w:iCs/>
          <w:color w:val="262626"/>
          <w:kern w:val="0"/>
          <w:sz w:val="22"/>
          <w:szCs w:val="26"/>
        </w:rPr>
        <w:t>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gal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 xml:space="preserve"> w</w:t>
      </w:r>
      <w:r>
        <w:rPr>
          <w:rFonts w:ascii="Times New Roman" w:eastAsiaTheme="minorEastAsia" w:hAnsi="Times New Roman"/>
          <w:kern w:val="0"/>
          <w:sz w:val="22"/>
          <w:szCs w:val="22"/>
        </w:rPr>
        <w:t>as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 xml:space="preserve"> </w:t>
      </w:r>
      <w:r>
        <w:rPr>
          <w:rFonts w:ascii="Times New Roman" w:eastAsiaTheme="minorEastAsia" w:hAnsi="Times New Roman"/>
          <w:kern w:val="0"/>
          <w:sz w:val="22"/>
          <w:szCs w:val="22"/>
        </w:rPr>
        <w:t>assessed</w:t>
      </w:r>
      <w:r w:rsidRPr="00841625">
        <w:rPr>
          <w:rFonts w:ascii="Times New Roman" w:eastAsiaTheme="minorEastAsia" w:hAnsi="Times New Roman"/>
          <w:kern w:val="0"/>
          <w:sz w:val="22"/>
          <w:szCs w:val="22"/>
        </w:rPr>
        <w:t>.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/>
          <w:kern w:val="0"/>
          <w:sz w:val="22"/>
          <w:szCs w:val="22"/>
        </w:rPr>
        <w:t>(</w:t>
      </w:r>
      <w:r w:rsidR="00EA0318">
        <w:rPr>
          <w:rFonts w:ascii="Times New Roman" w:eastAsiaTheme="minorEastAsia" w:hAnsi="Times New Roman"/>
          <w:i/>
          <w:iCs/>
          <w:kern w:val="0"/>
          <w:sz w:val="22"/>
          <w:szCs w:val="22"/>
        </w:rPr>
        <w:t>E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)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qPCR analysis for 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tg7</w:t>
      </w:r>
      <w:r w:rsidRPr="00F0011A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mRNA relative to </w:t>
      </w:r>
      <w:proofErr w:type="spellStart"/>
      <w:r w:rsidRPr="005C2644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ctb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mRNA.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 w:rsidR="00EA0318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F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Optical microscope image</w:t>
      </w:r>
      <w:r w:rsidR="00B4317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 w:rsidR="00EA0318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G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Representative data of histogram of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A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</w:t>
      </w:r>
      <w:r w:rsidRPr="00560F9C">
        <w:rPr>
          <w:rFonts w:ascii="Symbol" w:eastAsiaTheme="minorEastAsia" w:hAnsi="Symbol" w:cs="Arial"/>
          <w:bCs/>
          <w:iCs/>
          <w:color w:val="262626"/>
          <w:kern w:val="0"/>
          <w:sz w:val="22"/>
          <w:szCs w:val="26"/>
        </w:rPr>
        <w:t>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gal fluorescence</w:t>
      </w:r>
      <w:r w:rsidR="00B4317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B4317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N</w:t>
      </w:r>
      <w:r w:rsidR="00B4317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umbers on the upper left and upper right represent respectively the percentage of negative and positive cells. The colors correspond to histogram traces.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(</w:t>
      </w:r>
      <w:r w:rsidR="00EA0318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H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Quantification of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A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</w:t>
      </w:r>
      <w:r w:rsidRPr="00560F9C">
        <w:rPr>
          <w:rFonts w:ascii="Symbol" w:eastAsiaTheme="minorEastAsia" w:hAnsi="Symbol" w:cs="Arial"/>
          <w:bCs/>
          <w:iCs/>
          <w:color w:val="262626"/>
          <w:kern w:val="0"/>
          <w:sz w:val="22"/>
          <w:szCs w:val="26"/>
        </w:rPr>
        <w:t>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gal positive cells by flow cytometer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. 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cale bars in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7C55B5" w:rsidRPr="007C55B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</w:t>
      </w:r>
      <w:r w:rsidR="007C55B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r w:rsidR="007C55B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F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represent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1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00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µ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m. </w:t>
      </w:r>
      <w:r w:rsidR="007C55B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ll data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re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representative of t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wo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independent experiments. Error bars of </w:t>
      </w:r>
      <w:r w:rsidR="007C55B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 w:rsidRPr="00AF60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, </w:t>
      </w:r>
      <w:r w:rsidR="007C55B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D</w:t>
      </w:r>
      <w:r w:rsidRPr="00AF60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, </w:t>
      </w:r>
      <w:r w:rsidR="007C55B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 w:rsidRPr="00AF60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,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r w:rsidR="007C55B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H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represent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S.D. </w:t>
      </w:r>
      <w:r w:rsidR="007C55B5" w:rsidRPr="00AF60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p</w:t>
      </w:r>
      <w:r w:rsidR="007C55B5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value of </w:t>
      </w:r>
      <w:r w:rsidR="007C55B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B </w:t>
      </w:r>
      <w:r w:rsidR="007C55B5" w:rsidRPr="007C55B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nd</w:t>
      </w:r>
      <w:r w:rsidR="007C55B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D</w:t>
      </w:r>
      <w:r w:rsidR="007C55B5" w:rsidRPr="0033256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by</w:t>
      </w:r>
      <w:r w:rsidR="007C55B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7C55B5" w:rsidRPr="00560F9C">
        <w:rPr>
          <w:rFonts w:ascii="Times New Roman" w:hAnsi="Times New Roman"/>
        </w:rPr>
        <w:t xml:space="preserve">Tukey’s test after </w:t>
      </w:r>
      <w:r w:rsidR="007C55B5">
        <w:rPr>
          <w:rFonts w:ascii="Times New Roman" w:hAnsi="Times New Roman"/>
        </w:rPr>
        <w:t>two</w:t>
      </w:r>
      <w:r w:rsidR="007C55B5" w:rsidRPr="00560F9C">
        <w:rPr>
          <w:rFonts w:ascii="Times New Roman" w:hAnsi="Times New Roman"/>
        </w:rPr>
        <w:t>-way ANOVA</w:t>
      </w:r>
      <w:r w:rsidR="007C55B5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</w:t>
      </w:r>
      <w:r w:rsidR="007C55B5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AF60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p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value of </w:t>
      </w:r>
      <w:r w:rsidR="007C55B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</w:t>
      </w:r>
      <w:r w:rsidRPr="008378B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nd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</w:t>
      </w:r>
      <w:r w:rsidR="007C55B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H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by </w:t>
      </w:r>
      <w:r w:rsidRPr="00560F9C">
        <w:rPr>
          <w:rFonts w:ascii="Times New Roman" w:hAnsi="Times New Roman"/>
        </w:rPr>
        <w:t>Tukey’s test after one-way ANOVA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br w:type="page"/>
      </w:r>
    </w:p>
    <w:p w14:paraId="31A25CF7" w14:textId="2FDF4C4E" w:rsidR="00F75BA7" w:rsidRPr="00B05F8B" w:rsidRDefault="00C41A23" w:rsidP="00F75BA7">
      <w:pPr>
        <w:spacing w:line="480" w:lineRule="exact"/>
        <w:outlineLvl w:val="0"/>
        <w:rPr>
          <w:rFonts w:ascii="Times New Roman" w:eastAsiaTheme="minorEastAsia" w:hAnsi="Times New Roman" w:cs="Arial"/>
          <w:b/>
          <w:i/>
          <w:color w:val="262626"/>
          <w:kern w:val="0"/>
          <w:sz w:val="22"/>
          <w:szCs w:val="26"/>
        </w:rPr>
      </w:pP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lastRenderedPageBreak/>
        <w:t xml:space="preserve">Supplementary </w:t>
      </w:r>
      <w:r w:rsidRPr="00BE7420">
        <w:rPr>
          <w:rFonts w:ascii="Times New Roman" w:eastAsiaTheme="minorEastAsia" w:hAnsi="Times New Roman" w:cs="Arial" w:hint="eastAsia"/>
          <w:b/>
          <w:iCs/>
          <w:color w:val="262626"/>
          <w:kern w:val="0"/>
          <w:sz w:val="22"/>
          <w:szCs w:val="26"/>
        </w:rPr>
        <w:t>F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igure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6</w:t>
      </w:r>
      <w:r w:rsidR="00F75BA7"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  <w:r w:rsidR="00F75BA7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 w:rsidR="00F75BA7" w:rsidRPr="00A93CF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The </w:t>
      </w:r>
      <w:r w:rsidR="00F75BA7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supernatant from </w:t>
      </w:r>
      <w:proofErr w:type="spellStart"/>
      <w:r w:rsidR="00F75BA7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ferroptotic</w:t>
      </w:r>
      <w:proofErr w:type="spellEnd"/>
      <w:r w:rsidR="00F75BA7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cells</w:t>
      </w:r>
      <w:r w:rsidR="00F75BA7" w:rsidRPr="00A93CF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 w:rsidR="00F75BA7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decreased SA</w:t>
      </w:r>
      <w:r w:rsidR="00F75BA7" w:rsidRPr="00A93CF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-</w:t>
      </w:r>
      <w:r w:rsidR="00F75BA7" w:rsidRPr="00A93CF9">
        <w:rPr>
          <w:rFonts w:ascii="Symbol" w:eastAsiaTheme="minorEastAsia" w:hAnsi="Symbol" w:cs="Arial"/>
          <w:b/>
          <w:iCs/>
          <w:color w:val="262626"/>
          <w:kern w:val="0"/>
          <w:sz w:val="22"/>
          <w:szCs w:val="26"/>
        </w:rPr>
        <w:t></w:t>
      </w:r>
      <w:r w:rsidR="00F75BA7" w:rsidRPr="00A93CF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-gal </w:t>
      </w:r>
      <w:r w:rsidR="00F75BA7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of recipient</w:t>
      </w:r>
      <w:r w:rsidR="00F75BA7" w:rsidRPr="00A93CF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cells</w:t>
      </w:r>
      <w:r w:rsidR="00F75BA7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</w:p>
    <w:p w14:paraId="0308844D" w14:textId="44776259" w:rsidR="00F75BA7" w:rsidRDefault="00F75BA7" w:rsidP="00EB2F5B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/>
        </w:rPr>
      </w:pPr>
      <w:r w:rsidRPr="00A93CF9">
        <w:rPr>
          <w:rFonts w:ascii="Times New Roman" w:hAnsi="Times New Roman" w:hint="eastAsia"/>
          <w:i/>
          <w:sz w:val="22"/>
        </w:rPr>
        <w:t>A</w:t>
      </w:r>
      <w:r w:rsidRPr="00A93CF9">
        <w:rPr>
          <w:rFonts w:ascii="Times New Roman" w:hAnsi="Times New Roman"/>
          <w:i/>
          <w:sz w:val="22"/>
        </w:rPr>
        <w:t>-C</w:t>
      </w:r>
      <w:r>
        <w:rPr>
          <w:rFonts w:ascii="Times New Roman" w:hAnsi="Times New Roman"/>
          <w:iCs/>
          <w:sz w:val="22"/>
        </w:rPr>
        <w:t xml:space="preserve">, </w:t>
      </w:r>
      <w:r w:rsidR="008C6238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Additional data of Fig. 3</w:t>
      </w:r>
      <w:r w:rsidR="008C6238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A-E</w:t>
      </w:r>
      <w:r w:rsidR="008C6238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. </w:t>
      </w:r>
      <w:r w:rsidR="004C2913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Cell density </w:t>
      </w:r>
      <w:r w:rsidR="00427F69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>was</w:t>
      </w:r>
      <w:r w:rsidR="004C2913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 higher than in Fig. 3</w:t>
      </w:r>
      <w:r w:rsidR="004C2913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2"/>
        </w:rPr>
        <w:t>A-E</w:t>
      </w:r>
      <w:r w:rsidR="004C2913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. 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After MEFs had been exposed to </w:t>
      </w:r>
      <w:proofErr w:type="spellStart"/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erastin</w:t>
      </w:r>
      <w:proofErr w:type="spellEnd"/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for 24 h, the supernatant medium was exchanged (</w:t>
      </w:r>
      <w:proofErr w:type="spellStart"/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erastin</w:t>
      </w:r>
      <w:proofErr w:type="spellEnd"/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was removed). After 3 h, the supernatant medium was collected and administered to recipient MEFs. (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A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) Experimental outline. (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B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) Optical microscope image. (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C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) Quantification of dead cells and SA-</w:t>
      </w:r>
      <w:r w:rsidRPr="00814E13">
        <w:rPr>
          <w:rFonts w:ascii="Symbol" w:eastAsiaTheme="minorEastAsia" w:hAnsi="Symbol" w:cs="Arial"/>
          <w:bCs/>
          <w:iCs/>
          <w:kern w:val="0"/>
          <w:sz w:val="22"/>
          <w:szCs w:val="26"/>
        </w:rPr>
        <w:t>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-gal positive cells by flow cytometer. </w:t>
      </w:r>
      <w:r w:rsidRPr="00814E13">
        <w:rPr>
          <w:rFonts w:ascii="Times New Roman" w:hAnsi="Times New Roman"/>
          <w:i/>
          <w:sz w:val="22"/>
        </w:rPr>
        <w:t>D-F</w:t>
      </w:r>
      <w:r w:rsidRPr="00814E13">
        <w:rPr>
          <w:rFonts w:ascii="Times New Roman" w:hAnsi="Times New Roman"/>
          <w:iCs/>
          <w:sz w:val="22"/>
        </w:rPr>
        <w:t xml:space="preserve">, </w:t>
      </w:r>
      <w:r w:rsidR="00757B23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Additional data of Fig. 3</w:t>
      </w:r>
      <w:r w:rsidR="00757B23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F-J</w:t>
      </w:r>
      <w:r w:rsidR="00757B23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. </w:t>
      </w:r>
      <w:r w:rsidR="004C2913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Cell density </w:t>
      </w:r>
      <w:r w:rsidR="00427F69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>was</w:t>
      </w:r>
      <w:r w:rsidR="004C2913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 higher than in Fig. 3</w:t>
      </w:r>
      <w:r w:rsidR="004C2913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2"/>
        </w:rPr>
        <w:t>F-J</w:t>
      </w:r>
      <w:r w:rsidR="004C2913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>.</w:t>
      </w:r>
      <w:r w:rsidR="004C2913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</w:t>
      </w:r>
      <w:r w:rsidRPr="00814E13">
        <w:rPr>
          <w:rFonts w:ascii="Symbol" w:eastAsiaTheme="minorEastAsia" w:hAnsi="Symbol" w:cs="Arial"/>
          <w:bCs/>
          <w:iCs/>
          <w:kern w:val="0"/>
          <w:sz w:val="22"/>
          <w:szCs w:val="26"/>
        </w:rPr>
        <w:t>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-Toc was added to the conditioned medium prepared as in 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A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. (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D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) Experimental outline. (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E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) Optical microsc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ope image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F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Quantification of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dead cells and SA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</w:t>
      </w:r>
      <w:r w:rsidRPr="00560F9C">
        <w:rPr>
          <w:rFonts w:ascii="Symbol" w:eastAsiaTheme="minorEastAsia" w:hAnsi="Symbol" w:cs="Arial"/>
          <w:bCs/>
          <w:iCs/>
          <w:color w:val="262626"/>
          <w:kern w:val="0"/>
          <w:sz w:val="22"/>
          <w:szCs w:val="26"/>
        </w:rPr>
        <w:t>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gal positive cells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by flow cytometer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cale bars in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235BD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r w:rsidRPr="003F4210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K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represent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1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00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µ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m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The box and whisker plots of 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C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and </w:t>
      </w:r>
      <w:r w:rsidRPr="00432B99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F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show the 25th and 75th percentile quartiles and median values (center black line) and maximum and minimum values of the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data. </w:t>
      </w:r>
      <w:r w:rsidRPr="00AF60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p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value of 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C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F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by </w:t>
      </w:r>
      <w:r w:rsidRPr="00560F9C">
        <w:rPr>
          <w:rFonts w:ascii="Times New Roman" w:hAnsi="Times New Roman"/>
        </w:rPr>
        <w:t xml:space="preserve">Tukey’s test after </w:t>
      </w:r>
      <w:r>
        <w:rPr>
          <w:rFonts w:ascii="Times New Roman" w:hAnsi="Times New Roman"/>
        </w:rPr>
        <w:t>two</w:t>
      </w:r>
      <w:r w:rsidRPr="00560F9C">
        <w:rPr>
          <w:rFonts w:ascii="Times New Roman" w:hAnsi="Times New Roman"/>
        </w:rPr>
        <w:t>-way ANOVA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AF60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p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value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of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cell death (%) of 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C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F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by </w:t>
      </w:r>
      <w:r>
        <w:rPr>
          <w:rFonts w:ascii="Times New Roman" w:hAnsi="Times New Roman"/>
        </w:rPr>
        <w:t>two</w:t>
      </w:r>
      <w:r w:rsidRPr="00560F9C">
        <w:rPr>
          <w:rFonts w:ascii="Times New Roman" w:hAnsi="Times New Roman"/>
        </w:rPr>
        <w:t>-way ANOVA</w:t>
      </w:r>
      <w:r>
        <w:rPr>
          <w:rFonts w:ascii="Times New Roman" w:hAnsi="Times New Roman"/>
        </w:rPr>
        <w:t xml:space="preserve"> were not significant (respectively Fig. S</w:t>
      </w:r>
      <w:r w:rsidR="004C1BE4">
        <w:rPr>
          <w:rFonts w:ascii="Times New Roman" w:hAnsi="Times New Roman"/>
        </w:rPr>
        <w:t>7</w:t>
      </w:r>
      <w:r w:rsidRPr="002D54E9">
        <w:rPr>
          <w:rFonts w:ascii="Times New Roman" w:hAnsi="Times New Roman"/>
          <w:i/>
          <w:iCs/>
        </w:rPr>
        <w:t>A</w:t>
      </w:r>
      <w:r>
        <w:rPr>
          <w:rFonts w:ascii="Times New Roman" w:hAnsi="Times New Roman"/>
        </w:rPr>
        <w:t xml:space="preserve"> and </w:t>
      </w:r>
      <w:r w:rsidRPr="002D54E9">
        <w:rPr>
          <w:rFonts w:ascii="Times New Roman" w:hAnsi="Times New Roman"/>
          <w:i/>
          <w:iCs/>
        </w:rPr>
        <w:t>B</w:t>
      </w:r>
      <w:r>
        <w:rPr>
          <w:rFonts w:ascii="Times New Roman" w:hAnsi="Times New Roman"/>
        </w:rPr>
        <w:t>).</w:t>
      </w:r>
      <w:r>
        <w:rPr>
          <w:rFonts w:ascii="Times New Roman" w:hAnsi="Times New Roman"/>
        </w:rPr>
        <w:br w:type="page"/>
      </w:r>
    </w:p>
    <w:p w14:paraId="16F50CAC" w14:textId="0E338291" w:rsidR="00937309" w:rsidRDefault="00937309" w:rsidP="000B1442">
      <w:pPr>
        <w:adjustRightInd w:val="0"/>
        <w:snapToGrid w:val="0"/>
        <w:spacing w:line="480" w:lineRule="exact"/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</w:pP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lastRenderedPageBreak/>
        <w:t xml:space="preserve">Supplementary </w:t>
      </w:r>
      <w:r w:rsidRPr="00BE7420">
        <w:rPr>
          <w:rFonts w:ascii="Times New Roman" w:eastAsiaTheme="minorEastAsia" w:hAnsi="Times New Roman" w:cs="Arial" w:hint="eastAsia"/>
          <w:b/>
          <w:iCs/>
          <w:color w:val="262626"/>
          <w:kern w:val="0"/>
          <w:sz w:val="22"/>
          <w:szCs w:val="26"/>
        </w:rPr>
        <w:t>F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igure </w:t>
      </w:r>
      <w:r w:rsidR="00C54118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</w:t>
      </w:r>
      <w:r w:rsidR="00B209B7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7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 w:rsidRPr="00A93CF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The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supernatant from </w:t>
      </w:r>
      <w:proofErr w:type="spellStart"/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ferroptotic</w:t>
      </w:r>
      <w:proofErr w:type="spellEnd"/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cells</w:t>
      </w:r>
      <w:r w:rsidRPr="00A93CF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decreased SA</w:t>
      </w:r>
      <w:r w:rsidRPr="00A93CF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-</w:t>
      </w:r>
      <w:r w:rsidRPr="00A93CF9">
        <w:rPr>
          <w:rFonts w:ascii="Symbol" w:eastAsiaTheme="minorEastAsia" w:hAnsi="Symbol" w:cs="Arial"/>
          <w:b/>
          <w:iCs/>
          <w:color w:val="262626"/>
          <w:kern w:val="0"/>
          <w:sz w:val="22"/>
          <w:szCs w:val="26"/>
        </w:rPr>
        <w:t></w:t>
      </w:r>
      <w:r w:rsidRPr="00A93CF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-gal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of </w:t>
      </w:r>
      <w:r w:rsidRPr="00A93CF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other cells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 The effect was not canceled by RNase and Protease.</w:t>
      </w:r>
    </w:p>
    <w:p w14:paraId="5E7FBFAE" w14:textId="39855942" w:rsidR="00570FF1" w:rsidRDefault="00937309" w:rsidP="00570FF1">
      <w:pPr>
        <w:spacing w:line="480" w:lineRule="exact"/>
        <w:outlineLvl w:val="0"/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</w:pP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A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and 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B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, Additional data of Fig. </w:t>
      </w:r>
      <w:r w:rsidR="00656BEB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S6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. (</w:t>
      </w:r>
      <w:r w:rsidRPr="00814E13">
        <w:rPr>
          <w:rFonts w:ascii="Times New Roman" w:eastAsiaTheme="minorEastAsia" w:hAnsi="Times New Roman" w:cs="Arial" w:hint="eastAsia"/>
          <w:bCs/>
          <w:i/>
          <w:kern w:val="0"/>
          <w:sz w:val="22"/>
          <w:szCs w:val="26"/>
        </w:rPr>
        <w:t>A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) 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p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value of Fig. </w:t>
      </w:r>
      <w:r w:rsidR="000E5C63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S6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C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by two-way ANOVA. (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B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) 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p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value of Fig. </w:t>
      </w:r>
      <w:r w:rsidR="000E5C63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S6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F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by two-way ANOVA. 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C-E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, After MEFs had been exposed to </w:t>
      </w:r>
      <w:proofErr w:type="spellStart"/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erastin</w:t>
      </w:r>
      <w:proofErr w:type="spellEnd"/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for 24 h, the supernatant medium was exchanged (</w:t>
      </w:r>
      <w:proofErr w:type="spellStart"/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erastin</w:t>
      </w:r>
      <w:proofErr w:type="spellEnd"/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was removed). After 3 h, the supernatant medium was collected and administered to new MEFs. At that time, </w:t>
      </w:r>
      <w:r w:rsidRPr="00814E13">
        <w:rPr>
          <w:rFonts w:ascii="Times New Roman" w:eastAsiaTheme="minorEastAsia" w:hAnsi="Times New Roman"/>
          <w:bCs/>
          <w:iCs/>
          <w:kern w:val="0"/>
          <w:sz w:val="22"/>
          <w:szCs w:val="26"/>
        </w:rPr>
        <w:t>RNase A or Trypsin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was added. (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C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) Experimental outline. (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D</w:t>
      </w:r>
      <w:r w:rsidR="002F40A8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,</w:t>
      </w:r>
      <w:r w:rsidR="00615634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 xml:space="preserve"> </w:t>
      </w:r>
      <w:r w:rsidR="002F40A8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E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) Quantification of dead cells and SA-</w:t>
      </w:r>
      <w:r w:rsidRPr="00814E13">
        <w:rPr>
          <w:rFonts w:ascii="Symbol" w:eastAsiaTheme="minorEastAsia" w:hAnsi="Symbol" w:cs="Arial"/>
          <w:bCs/>
          <w:iCs/>
          <w:kern w:val="0"/>
          <w:sz w:val="22"/>
          <w:szCs w:val="26"/>
        </w:rPr>
        <w:t>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-gal positive cells by flow cytometer. </w:t>
      </w:r>
      <w:r w:rsidR="00E654ED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(</w:t>
      </w:r>
      <w:r w:rsidR="00E654ED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F</w:t>
      </w:r>
      <w:r w:rsidR="00E654ED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), Additional data of Fig. </w:t>
      </w:r>
      <w:r w:rsidR="000E5C63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S8</w:t>
      </w:r>
      <w:r w:rsidR="00E654ED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. </w:t>
      </w:r>
      <w:r w:rsidR="00E654ED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p</w:t>
      </w:r>
      <w:r w:rsidR="00E654ED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value of Fig. </w:t>
      </w:r>
      <w:r w:rsidR="000E5C63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S8</w:t>
      </w:r>
      <w:r w:rsidR="00E654ED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E</w:t>
      </w:r>
      <w:r w:rsidR="00E654ED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by two-way ANOVA.</w:t>
      </w:r>
      <w:r w:rsidR="001E4530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The box and whisker plots of 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D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and 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E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show the 25th and 75th percentile quartiles and median values (center black line) and maximum and minimum values of the data. 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p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value of 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D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and </w:t>
      </w:r>
      <w:r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E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by </w:t>
      </w:r>
      <w:r w:rsidRPr="00814E13">
        <w:rPr>
          <w:rFonts w:ascii="Times New Roman" w:hAnsi="Times New Roman"/>
        </w:rPr>
        <w:t>Tukey’s test after two-way ANOVA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.</w:t>
      </w:r>
      <w:r w:rsidR="00570FF1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br w:type="page"/>
      </w:r>
    </w:p>
    <w:p w14:paraId="1CF16EA5" w14:textId="4104182F" w:rsidR="00570FF1" w:rsidRPr="00B05F8B" w:rsidRDefault="00570FF1" w:rsidP="00570FF1">
      <w:pPr>
        <w:spacing w:line="480" w:lineRule="exact"/>
        <w:outlineLvl w:val="0"/>
        <w:rPr>
          <w:rFonts w:ascii="Times New Roman" w:eastAsiaTheme="minorEastAsia" w:hAnsi="Times New Roman" w:cs="Arial"/>
          <w:b/>
          <w:i/>
          <w:color w:val="262626"/>
          <w:kern w:val="0"/>
          <w:sz w:val="22"/>
          <w:szCs w:val="26"/>
        </w:rPr>
      </w:pPr>
      <w:r w:rsidRPr="00BE7420">
        <w:rPr>
          <w:rFonts w:ascii="Times New Roman" w:eastAsiaTheme="minorEastAsia" w:hAnsi="Times New Roman" w:cs="Arial" w:hint="eastAsia"/>
          <w:b/>
          <w:iCs/>
          <w:color w:val="262626"/>
          <w:kern w:val="0"/>
          <w:sz w:val="22"/>
          <w:szCs w:val="26"/>
        </w:rPr>
        <w:lastRenderedPageBreak/>
        <w:t>F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igure </w:t>
      </w:r>
      <w:r w:rsidR="00E073F4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8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 w:rsidRPr="00A93CF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The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supernatant from RSL3-induced </w:t>
      </w:r>
      <w:proofErr w:type="spellStart"/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ferroptotic</w:t>
      </w:r>
      <w:proofErr w:type="spellEnd"/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cells</w:t>
      </w:r>
      <w:r w:rsidRPr="00A93CF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also </w:t>
      </w:r>
      <w:r w:rsidR="00E073F4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increased cell death and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decreased SA</w:t>
      </w:r>
      <w:r w:rsidRPr="00A93CF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-</w:t>
      </w:r>
      <w:r w:rsidRPr="00A93CF9">
        <w:rPr>
          <w:rFonts w:ascii="Symbol" w:eastAsiaTheme="minorEastAsia" w:hAnsi="Symbol" w:cs="Arial"/>
          <w:b/>
          <w:iCs/>
          <w:color w:val="262626"/>
          <w:kern w:val="0"/>
          <w:sz w:val="22"/>
          <w:szCs w:val="26"/>
        </w:rPr>
        <w:t></w:t>
      </w:r>
      <w:r w:rsidRPr="00A93CF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-gal </w:t>
      </w:r>
      <w:r w:rsidR="00E073F4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in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recipient</w:t>
      </w:r>
      <w:r w:rsidRPr="00A93CF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cells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</w:p>
    <w:p w14:paraId="15D68857" w14:textId="36D9AE30" w:rsidR="00937309" w:rsidRDefault="00570FF1" w:rsidP="00570FF1">
      <w:pPr>
        <w:adjustRightInd w:val="0"/>
        <w:snapToGrid w:val="0"/>
        <w:spacing w:line="480" w:lineRule="exact"/>
        <w:rPr>
          <w:rFonts w:ascii="Times New Roman" w:hAnsi="Times New Roman"/>
          <w:iCs/>
          <w:sz w:val="22"/>
        </w:rPr>
      </w:pPr>
      <w:r w:rsidRPr="00A93CF9">
        <w:rPr>
          <w:rFonts w:ascii="Times New Roman" w:hAnsi="Times New Roman" w:hint="eastAsia"/>
          <w:i/>
          <w:sz w:val="22"/>
        </w:rPr>
        <w:t>A</w:t>
      </w:r>
      <w:r w:rsidRPr="00A93CF9">
        <w:rPr>
          <w:rFonts w:ascii="Times New Roman" w:hAnsi="Times New Roman"/>
          <w:i/>
          <w:sz w:val="22"/>
        </w:rPr>
        <w:t>-</w:t>
      </w:r>
      <w:r w:rsidR="00095F10">
        <w:rPr>
          <w:rFonts w:ascii="Times New Roman" w:hAnsi="Times New Roman"/>
          <w:i/>
          <w:sz w:val="22"/>
        </w:rPr>
        <w:t>E</w:t>
      </w:r>
      <w:r>
        <w:rPr>
          <w:rFonts w:ascii="Times New Roman" w:hAnsi="Times New Roman"/>
          <w:iCs/>
          <w:sz w:val="22"/>
        </w:rPr>
        <w:t>,</w:t>
      </w:r>
      <w:r w:rsidRPr="00814E13">
        <w:rPr>
          <w:rFonts w:ascii="Times New Roman" w:hAnsi="Times New Roman"/>
          <w:iCs/>
          <w:sz w:val="22"/>
        </w:rPr>
        <w:t xml:space="preserve"> </w:t>
      </w:r>
      <w:r w:rsidR="00095F10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Additional data of Fig. </w:t>
      </w:r>
      <w:r w:rsidR="00F16040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4</w:t>
      </w:r>
      <w:r w:rsidR="00095F10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6"/>
        </w:rPr>
        <w:t>A-E</w:t>
      </w:r>
      <w:r w:rsidR="00095F10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. </w:t>
      </w:r>
      <w:r w:rsidR="00095F10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Cell density </w:t>
      </w:r>
      <w:r w:rsidR="009274D9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>wa</w:t>
      </w:r>
      <w:r w:rsidR="00095F10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 xml:space="preserve">s higher than in Fig. </w:t>
      </w:r>
      <w:r w:rsidR="00F16040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2"/>
        </w:rPr>
        <w:t>4</w:t>
      </w:r>
      <w:r w:rsidR="00095F10" w:rsidRPr="00814E13">
        <w:rPr>
          <w:rFonts w:ascii="Times New Roman" w:eastAsiaTheme="minorEastAsia" w:hAnsi="Times New Roman" w:cs="Arial"/>
          <w:bCs/>
          <w:i/>
          <w:kern w:val="0"/>
          <w:sz w:val="22"/>
          <w:szCs w:val="22"/>
        </w:rPr>
        <w:t>A-E.</w:t>
      </w:r>
      <w:r w:rsidR="00095F10"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 xml:space="preserve"> </w:t>
      </w:r>
      <w:r w:rsidRPr="00814E13">
        <w:rPr>
          <w:rFonts w:ascii="Times New Roman" w:eastAsiaTheme="minorEastAsia" w:hAnsi="Times New Roman" w:cs="Arial"/>
          <w:bCs/>
          <w:iCs/>
          <w:kern w:val="0"/>
          <w:sz w:val="22"/>
          <w:szCs w:val="26"/>
        </w:rPr>
        <w:t>A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fter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NIH3T3 cells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had been exposed to </w:t>
      </w:r>
      <w:r>
        <w:rPr>
          <w:rFonts w:ascii="Times New Roman" w:eastAsiaTheme="minorEastAsia" w:hAnsi="Times New Roman" w:cs="Arial"/>
          <w:color w:val="262626"/>
          <w:kern w:val="0"/>
          <w:sz w:val="24"/>
        </w:rPr>
        <w:t>(1S, 3R)-</w:t>
      </w:r>
      <w:r w:rsidRPr="00FF09D3">
        <w:rPr>
          <w:rFonts w:ascii="Times New Roman" w:eastAsiaTheme="minorEastAsia" w:hAnsi="Times New Roman" w:cs="Arial"/>
          <w:color w:val="262626"/>
          <w:kern w:val="0"/>
          <w:sz w:val="24"/>
        </w:rPr>
        <w:t>RSL3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for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6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h, the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supernatant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medium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w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s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xchanged (RSL3 was removed). After 3 h, the supernatant medium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was collected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dministered to recipient NIH3T3 cells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 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 Experimental outline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 w:rsidRPr="008D7FC2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r w:rsidRPr="008D7FC2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C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 These are data of donor NIH3T3 cells. 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Optical microscope image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C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Quantification of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dead cells by flow cytometer. 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D </w:t>
      </w:r>
      <w:r w:rsidRPr="008D7FC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nd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E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 These are data of recipient NIH3T3 cells. 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D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Optical microscope image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Quantification of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dead cells and SA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</w:t>
      </w:r>
      <w:r w:rsidRPr="00560F9C">
        <w:rPr>
          <w:rFonts w:ascii="Symbol" w:eastAsiaTheme="minorEastAsia" w:hAnsi="Symbol" w:cs="Arial"/>
          <w:bCs/>
          <w:iCs/>
          <w:color w:val="262626"/>
          <w:kern w:val="0"/>
          <w:sz w:val="22"/>
          <w:szCs w:val="26"/>
        </w:rPr>
        <w:t>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gal positive cells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by flow cytometer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BA32DD">
        <w:rPr>
          <w:rFonts w:ascii="Times New Roman" w:hAnsi="Times New Roman"/>
          <w:i/>
          <w:sz w:val="22"/>
        </w:rPr>
        <w:t>F</w:t>
      </w:r>
      <w:r w:rsidR="00BA32DD" w:rsidRPr="00A93CF9">
        <w:rPr>
          <w:rFonts w:ascii="Times New Roman" w:hAnsi="Times New Roman"/>
          <w:i/>
          <w:sz w:val="22"/>
        </w:rPr>
        <w:t>-</w:t>
      </w:r>
      <w:r w:rsidR="00BA32DD">
        <w:rPr>
          <w:rFonts w:ascii="Times New Roman" w:hAnsi="Times New Roman"/>
          <w:i/>
          <w:sz w:val="22"/>
        </w:rPr>
        <w:t>J</w:t>
      </w:r>
      <w:r w:rsidR="00BA32DD">
        <w:rPr>
          <w:rFonts w:ascii="Times New Roman" w:hAnsi="Times New Roman"/>
          <w:iCs/>
          <w:sz w:val="22"/>
        </w:rPr>
        <w:t xml:space="preserve">, 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After </w:t>
      </w:r>
      <w:r w:rsidR="006A0DA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MEFs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had been exposed to </w:t>
      </w:r>
      <w:r w:rsidR="00BA32DD">
        <w:rPr>
          <w:rFonts w:ascii="Times New Roman" w:eastAsiaTheme="minorEastAsia" w:hAnsi="Times New Roman" w:cs="Arial"/>
          <w:color w:val="262626"/>
          <w:kern w:val="0"/>
          <w:sz w:val="24"/>
        </w:rPr>
        <w:t>(1S, 3R)-</w:t>
      </w:r>
      <w:r w:rsidR="00BA32DD" w:rsidRPr="00FF09D3">
        <w:rPr>
          <w:rFonts w:ascii="Times New Roman" w:eastAsiaTheme="minorEastAsia" w:hAnsi="Times New Roman" w:cs="Arial"/>
          <w:color w:val="262626"/>
          <w:kern w:val="0"/>
          <w:sz w:val="24"/>
        </w:rPr>
        <w:t>RSL3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for 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6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h, the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supernatant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medium 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w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s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xchanged (RSL3 was removed). After 3 h, the supernatant medium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was collected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dministered to recipient</w:t>
      </w:r>
      <w:r w:rsidR="008750BA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MEFs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 (</w:t>
      </w:r>
      <w:r w:rsidR="00672E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F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 Experimental outline.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 w:rsidR="00672E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G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r w:rsidR="00672E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H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These are data of donor </w:t>
      </w:r>
      <w:r w:rsidR="00672EB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MEFs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 (</w:t>
      </w:r>
      <w:r w:rsidR="00672E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G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Optical microscope image.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 w:rsidR="00672E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H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Quantification of 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dead cells by flow cytometer. (</w:t>
      </w:r>
      <w:r w:rsidR="00672E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I</w:t>
      </w:r>
      <w:r w:rsidR="00BA32DD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</w:t>
      </w:r>
      <w:r w:rsidR="00BA32DD" w:rsidRPr="008D7FC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nd</w:t>
      </w:r>
      <w:r w:rsidR="00BA32DD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</w:t>
      </w:r>
      <w:r w:rsidR="00672E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J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These are data of recipient </w:t>
      </w:r>
      <w:r w:rsidR="00672EB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MEFs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 (</w:t>
      </w:r>
      <w:r w:rsidR="00B934F9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I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Optical microscope image.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 w:rsidR="00B934F9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J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Quantification of 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dead cells and SA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</w:t>
      </w:r>
      <w:r w:rsidR="00BA32DD" w:rsidRPr="00560F9C">
        <w:rPr>
          <w:rFonts w:ascii="Symbol" w:eastAsiaTheme="minorEastAsia" w:hAnsi="Symbol" w:cs="Arial"/>
          <w:bCs/>
          <w:iCs/>
          <w:color w:val="262626"/>
          <w:kern w:val="0"/>
          <w:sz w:val="22"/>
          <w:szCs w:val="26"/>
        </w:rPr>
        <w:t>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-gal positive cells</w:t>
      </w:r>
      <w:r w:rsidR="00BA32DD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BA32DD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by flow cytometer.</w:t>
      </w:r>
      <w:r w:rsidR="00DF00BA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cale bars in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235BD5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 w:rsidR="00DF00BA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, D, G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r w:rsidR="00DF00BA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I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represent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1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00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µ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m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The box and whisker plots of 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C</w:t>
      </w:r>
      <w:r w:rsidR="00DA427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, E, H,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and </w:t>
      </w:r>
      <w:r w:rsidR="00DA427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J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show the 25th and 75th percentile quartiles and median values (center black line) and maximum and minimum values of the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data. </w:t>
      </w:r>
      <w:r w:rsidRPr="003F2E22">
        <w:rPr>
          <w:rFonts w:ascii="Times New Roman" w:hAnsi="Times New Roman"/>
          <w:i/>
          <w:sz w:val="22"/>
          <w:szCs w:val="22"/>
        </w:rPr>
        <w:t>p</w:t>
      </w:r>
      <w:r w:rsidRPr="003F2E22">
        <w:rPr>
          <w:rFonts w:ascii="Times New Roman" w:hAnsi="Times New Roman"/>
          <w:sz w:val="22"/>
          <w:szCs w:val="22"/>
        </w:rPr>
        <w:t xml:space="preserve"> value of </w:t>
      </w:r>
      <w:r>
        <w:rPr>
          <w:rFonts w:ascii="Times New Roman" w:hAnsi="Times New Roman"/>
          <w:i/>
          <w:sz w:val="22"/>
          <w:szCs w:val="22"/>
        </w:rPr>
        <w:t>C</w:t>
      </w:r>
      <w:r w:rsidR="008E369A" w:rsidRPr="008E369A">
        <w:rPr>
          <w:rFonts w:ascii="Times New Roman" w:hAnsi="Times New Roman"/>
          <w:iCs/>
          <w:sz w:val="22"/>
          <w:szCs w:val="22"/>
        </w:rPr>
        <w:t xml:space="preserve"> and </w:t>
      </w:r>
      <w:r w:rsidR="008E369A">
        <w:rPr>
          <w:rFonts w:ascii="Times New Roman" w:hAnsi="Times New Roman"/>
          <w:i/>
          <w:sz w:val="22"/>
          <w:szCs w:val="22"/>
        </w:rPr>
        <w:t>H</w:t>
      </w:r>
      <w:r>
        <w:rPr>
          <w:rFonts w:ascii="Times New Roman" w:hAnsi="Times New Roman"/>
          <w:sz w:val="22"/>
          <w:szCs w:val="22"/>
        </w:rPr>
        <w:t xml:space="preserve"> </w:t>
      </w:r>
      <w:r w:rsidRPr="003F2E22">
        <w:rPr>
          <w:rFonts w:ascii="Times New Roman" w:hAnsi="Times New Roman"/>
          <w:sz w:val="22"/>
          <w:szCs w:val="22"/>
        </w:rPr>
        <w:t xml:space="preserve">by two-sided </w:t>
      </w:r>
      <w:r w:rsidRPr="003F2E22">
        <w:rPr>
          <w:rFonts w:ascii="Times New Roman" w:hAnsi="Times New Roman"/>
          <w:i/>
          <w:sz w:val="22"/>
          <w:szCs w:val="22"/>
        </w:rPr>
        <w:t>t</w:t>
      </w:r>
      <w:r>
        <w:rPr>
          <w:rFonts w:ascii="Times New Roman" w:hAnsi="Times New Roman"/>
          <w:sz w:val="22"/>
          <w:szCs w:val="22"/>
        </w:rPr>
        <w:t>-</w:t>
      </w:r>
      <w:r w:rsidRPr="003F2E22">
        <w:rPr>
          <w:rFonts w:ascii="Times New Roman" w:hAnsi="Times New Roman"/>
          <w:sz w:val="22"/>
          <w:szCs w:val="22"/>
        </w:rPr>
        <w:t>test</w:t>
      </w:r>
      <w:r>
        <w:rPr>
          <w:rFonts w:ascii="Times New Roman" w:hAnsi="Times New Roman"/>
          <w:sz w:val="22"/>
          <w:szCs w:val="22"/>
        </w:rPr>
        <w:t xml:space="preserve">. </w:t>
      </w:r>
      <w:r w:rsidRPr="00AF60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p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value of 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 w:rsidR="006948C6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</w:t>
      </w:r>
      <w:r w:rsidR="006948C6" w:rsidRPr="006948C6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nd</w:t>
      </w:r>
      <w:r w:rsidR="006948C6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J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by </w:t>
      </w:r>
      <w:r w:rsidRPr="00560F9C">
        <w:rPr>
          <w:rFonts w:ascii="Times New Roman" w:hAnsi="Times New Roman"/>
        </w:rPr>
        <w:t xml:space="preserve">Tukey’s test after </w:t>
      </w:r>
      <w:r>
        <w:rPr>
          <w:rFonts w:ascii="Times New Roman" w:hAnsi="Times New Roman"/>
        </w:rPr>
        <w:t>two</w:t>
      </w:r>
      <w:r w:rsidRPr="00560F9C">
        <w:rPr>
          <w:rFonts w:ascii="Times New Roman" w:hAnsi="Times New Roman"/>
        </w:rPr>
        <w:t>-way ANOVA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AF60B3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p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value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of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cell death (%) of 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E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by </w:t>
      </w:r>
      <w:r>
        <w:rPr>
          <w:rFonts w:ascii="Times New Roman" w:hAnsi="Times New Roman"/>
        </w:rPr>
        <w:t>two</w:t>
      </w:r>
      <w:r w:rsidRPr="00560F9C">
        <w:rPr>
          <w:rFonts w:ascii="Times New Roman" w:hAnsi="Times New Roman"/>
        </w:rPr>
        <w:t>-way ANOVA</w:t>
      </w:r>
      <w:r>
        <w:rPr>
          <w:rFonts w:ascii="Times New Roman" w:hAnsi="Times New Roman"/>
        </w:rPr>
        <w:t xml:space="preserve"> were not significant (Fig. S</w:t>
      </w:r>
      <w:r w:rsidR="006948C6">
        <w:rPr>
          <w:rFonts w:ascii="Times New Roman" w:hAnsi="Times New Roman"/>
        </w:rPr>
        <w:t>7</w:t>
      </w:r>
      <w:r>
        <w:rPr>
          <w:rFonts w:ascii="Times New Roman" w:hAnsi="Times New Roman"/>
          <w:i/>
          <w:iCs/>
        </w:rPr>
        <w:t>F</w:t>
      </w:r>
      <w:r>
        <w:rPr>
          <w:rFonts w:ascii="Times New Roman" w:hAnsi="Times New Roman"/>
        </w:rPr>
        <w:t>).</w:t>
      </w:r>
      <w:r w:rsidR="00937309">
        <w:rPr>
          <w:rFonts w:ascii="Times New Roman" w:hAnsi="Times New Roman"/>
          <w:iCs/>
          <w:sz w:val="22"/>
        </w:rPr>
        <w:br w:type="page"/>
      </w:r>
    </w:p>
    <w:p w14:paraId="62392574" w14:textId="050AB6FE" w:rsidR="00937309" w:rsidRDefault="00937309" w:rsidP="000B1442">
      <w:pPr>
        <w:adjustRightInd w:val="0"/>
        <w:snapToGrid w:val="0"/>
        <w:spacing w:line="480" w:lineRule="exact"/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</w:pP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lastRenderedPageBreak/>
        <w:t xml:space="preserve">Supplementary </w:t>
      </w:r>
      <w:r w:rsidRPr="00BE7420">
        <w:rPr>
          <w:rFonts w:ascii="Times New Roman" w:eastAsiaTheme="minorEastAsia" w:hAnsi="Times New Roman" w:cs="Arial" w:hint="eastAsia"/>
          <w:b/>
          <w:iCs/>
          <w:color w:val="262626"/>
          <w:kern w:val="0"/>
          <w:sz w:val="22"/>
          <w:szCs w:val="26"/>
        </w:rPr>
        <w:t>F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igure </w:t>
      </w:r>
      <w:r w:rsidR="005449E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</w:t>
      </w:r>
      <w:r w:rsidR="00141D64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9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 w:rsidRPr="002D54E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Lipid peroxidation propagate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d</w:t>
      </w:r>
      <w:r w:rsidRPr="002D54E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from </w:t>
      </w:r>
      <w:proofErr w:type="spellStart"/>
      <w:r w:rsidRPr="002D54E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ferroptotic</w:t>
      </w:r>
      <w:proofErr w:type="spellEnd"/>
      <w:r w:rsidRPr="002D54E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cells to other cells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</w:p>
    <w:p w14:paraId="455EC7A7" w14:textId="4D1D84CD" w:rsidR="00937309" w:rsidRPr="00D262EC" w:rsidRDefault="00AB1A60" w:rsidP="000B1442">
      <w:pPr>
        <w:adjustRightInd w:val="0"/>
        <w:snapToGrid w:val="0"/>
        <w:spacing w:line="480" w:lineRule="exact"/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</w:pPr>
      <w:r w:rsidRPr="00560F9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</w:t>
      </w:r>
      <w:r w:rsidRPr="00560F9C">
        <w:rPr>
          <w:rFonts w:ascii="Times New Roman" w:eastAsiaTheme="minorEastAsia" w:hAnsi="Times New Roman" w:cs="Arial"/>
          <w:bCs/>
          <w:i/>
          <w:iCs/>
          <w:color w:val="262626"/>
          <w:kern w:val="0"/>
          <w:sz w:val="22"/>
          <w:szCs w:val="26"/>
        </w:rPr>
        <w:t>-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D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, WT MEFs were exposed to </w:t>
      </w:r>
      <w:proofErr w:type="spellStart"/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rastin</w:t>
      </w:r>
      <w:proofErr w:type="spellEnd"/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for 24 h.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Quantification of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dead cells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by flow cytometer. (</w:t>
      </w:r>
      <w:r w:rsidR="0084727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Optical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and fluorescent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microscope image after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Liperfluo</w:t>
      </w:r>
      <w:proofErr w:type="spellEnd"/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staining. (</w:t>
      </w:r>
      <w:r w:rsidR="0084727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C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Representative data of histogram of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Liperfluo</w:t>
      </w:r>
      <w:proofErr w:type="spellEnd"/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fluorescence by flow cytometer. The numbers on the upper left and upper right represent respectively the percentage of negative and positive cells. The colors correspond to histogram traces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 w:rsidR="0084727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D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Quantification of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Liperfluo</w:t>
      </w:r>
      <w:proofErr w:type="spellEnd"/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positive cells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and mean fluorescence intensity (MFI)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by flow cytometer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(</w:t>
      </w:r>
      <w:r w:rsidR="00242880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Additional data of Fig. </w:t>
      </w:r>
      <w:r w:rsidR="0069437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5</w:t>
      </w:r>
      <w:r w:rsidR="00242880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r w:rsidR="00242880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. After 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WT MEFs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had been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exposed to </w:t>
      </w:r>
      <w:proofErr w:type="spellStart"/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rastin</w:t>
      </w:r>
      <w:proofErr w:type="spellEnd"/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, 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the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supernatant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medium 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w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s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xchanged (</w:t>
      </w:r>
      <w:proofErr w:type="spellStart"/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rastin</w:t>
      </w:r>
      <w:proofErr w:type="spellEnd"/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was removed).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At that time, </w:t>
      </w:r>
      <w:proofErr w:type="spellStart"/>
      <w:r w:rsidR="00937309">
        <w:rPr>
          <w:rFonts w:ascii="Times New Roman" w:eastAsiaTheme="minorEastAsia" w:hAnsi="Times New Roman" w:hint="cs"/>
          <w:bCs/>
          <w:iCs/>
          <w:color w:val="262626"/>
          <w:kern w:val="0"/>
          <w:sz w:val="22"/>
          <w:szCs w:val="26"/>
        </w:rPr>
        <w:t>K</w:t>
      </w:r>
      <w:r w:rsidR="00937309">
        <w:rPr>
          <w:rFonts w:ascii="Times New Roman" w:eastAsiaTheme="minorEastAsia" w:hAnsi="Times New Roman"/>
          <w:bCs/>
          <w:iCs/>
          <w:color w:val="262626"/>
          <w:kern w:val="0"/>
          <w:sz w:val="22"/>
          <w:szCs w:val="26"/>
        </w:rPr>
        <w:t>usabira</w:t>
      </w:r>
      <w:proofErr w:type="spellEnd"/>
      <w:r w:rsidR="00937309">
        <w:rPr>
          <w:rFonts w:ascii="Times New Roman" w:eastAsiaTheme="minorEastAsia" w:hAnsi="Times New Roman"/>
          <w:bCs/>
          <w:iCs/>
          <w:color w:val="262626"/>
          <w:kern w:val="0"/>
          <w:sz w:val="22"/>
          <w:szCs w:val="26"/>
        </w:rPr>
        <w:t xml:space="preserve"> Orange (</w:t>
      </w:r>
      <w:proofErr w:type="spellStart"/>
      <w:r w:rsidR="00937309">
        <w:rPr>
          <w:rFonts w:ascii="Times New Roman" w:eastAsiaTheme="minorEastAsia" w:hAnsi="Times New Roman"/>
          <w:bCs/>
          <w:iCs/>
          <w:color w:val="262626"/>
          <w:kern w:val="0"/>
          <w:sz w:val="22"/>
          <w:szCs w:val="26"/>
        </w:rPr>
        <w:t>KuO</w:t>
      </w:r>
      <w:proofErr w:type="spellEnd"/>
      <w:r w:rsidR="00937309">
        <w:rPr>
          <w:rFonts w:ascii="Times New Roman" w:eastAsiaTheme="minorEastAsia" w:hAnsi="Times New Roman"/>
          <w:bCs/>
          <w:iCs/>
          <w:color w:val="262626"/>
          <w:kern w:val="0"/>
          <w:sz w:val="22"/>
          <w:szCs w:val="26"/>
        </w:rPr>
        <w:t>) mice-derived MEFs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were added. 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Optical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and fluorescent </w:t>
      </w:r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microscope image after </w:t>
      </w:r>
      <w:proofErr w:type="spellStart"/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Liperfluo</w:t>
      </w:r>
      <w:proofErr w:type="spellEnd"/>
      <w:r w:rsidR="00937309"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staining.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White rectangles show the part of Fig. </w:t>
      </w:r>
      <w:r w:rsidR="0069437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5</w:t>
      </w:r>
      <w:r w:rsidR="00242880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. </w:t>
      </w:r>
      <w:r w:rsidR="00242880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cale bars in</w:t>
      </w:r>
      <w:r w:rsidR="00242880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242880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 w:rsidR="00242880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242880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represent </w:t>
      </w:r>
      <w:r w:rsidR="00242880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75 µ</w:t>
      </w:r>
      <w:r w:rsidR="00242880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m.</w:t>
      </w:r>
      <w:r w:rsidR="00242880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cale bars in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242880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represent 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250 µ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m.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3F4210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-</w:t>
      </w:r>
      <w:r w:rsidR="00036F92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re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representative of t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wo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independent experiments.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Error bars of </w:t>
      </w:r>
      <w:r w:rsidR="00036F92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A </w:t>
      </w:r>
      <w:r w:rsidR="00036F92" w:rsidRPr="00036F9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nd</w:t>
      </w:r>
      <w:r w:rsidR="00036F92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D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represent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.D.</w:t>
      </w:r>
      <w:r w:rsidR="0093730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937309" w:rsidRPr="00560F9C">
        <w:rPr>
          <w:rFonts w:ascii="Times New Roman" w:hAnsi="Times New Roman"/>
          <w:i/>
        </w:rPr>
        <w:t>p</w:t>
      </w:r>
      <w:r w:rsidR="00937309" w:rsidRPr="00560F9C">
        <w:rPr>
          <w:rFonts w:ascii="Times New Roman" w:hAnsi="Times New Roman"/>
        </w:rPr>
        <w:t xml:space="preserve"> value of </w:t>
      </w:r>
      <w:r w:rsidR="00036F92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A </w:t>
      </w:r>
      <w:r w:rsidR="00036F92" w:rsidRPr="00036F92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nd</w:t>
      </w:r>
      <w:r w:rsidR="00036F92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 xml:space="preserve"> D</w:t>
      </w:r>
      <w:r w:rsidR="00937309" w:rsidRPr="00560F9C">
        <w:rPr>
          <w:rFonts w:ascii="Times New Roman" w:hAnsi="Times New Roman"/>
        </w:rPr>
        <w:t xml:space="preserve"> by unpaired two-sided </w:t>
      </w:r>
      <w:r w:rsidR="00937309" w:rsidRPr="00560F9C">
        <w:rPr>
          <w:rFonts w:ascii="Times New Roman" w:hAnsi="Times New Roman"/>
          <w:i/>
        </w:rPr>
        <w:t>t</w:t>
      </w:r>
      <w:r w:rsidR="00937309" w:rsidRPr="00560F9C">
        <w:rPr>
          <w:rFonts w:ascii="Times New Roman" w:hAnsi="Times New Roman"/>
        </w:rPr>
        <w:t xml:space="preserve"> test.</w:t>
      </w:r>
    </w:p>
    <w:p w14:paraId="601E3CD0" w14:textId="77777777" w:rsidR="00937309" w:rsidRDefault="00937309" w:rsidP="000B1442">
      <w:pPr>
        <w:widowControl/>
        <w:spacing w:line="480" w:lineRule="exact"/>
        <w:jc w:val="left"/>
        <w:rPr>
          <w:rFonts w:ascii="Times New Roman" w:hAnsi="Times New Roman"/>
          <w:iCs/>
          <w:sz w:val="22"/>
        </w:rPr>
      </w:pPr>
      <w:r>
        <w:rPr>
          <w:rFonts w:ascii="Times New Roman" w:hAnsi="Times New Roman"/>
          <w:iCs/>
          <w:sz w:val="22"/>
        </w:rPr>
        <w:br w:type="page"/>
      </w:r>
    </w:p>
    <w:p w14:paraId="030FEE07" w14:textId="61E3F91E" w:rsidR="00937309" w:rsidRPr="00B05F8B" w:rsidRDefault="00937309" w:rsidP="000B1442">
      <w:pPr>
        <w:spacing w:line="480" w:lineRule="exact"/>
        <w:outlineLvl w:val="0"/>
        <w:rPr>
          <w:rFonts w:ascii="Times New Roman" w:eastAsiaTheme="minorEastAsia" w:hAnsi="Times New Roman" w:cs="Arial"/>
          <w:b/>
          <w:i/>
          <w:color w:val="262626"/>
          <w:kern w:val="0"/>
          <w:sz w:val="22"/>
          <w:szCs w:val="26"/>
        </w:rPr>
      </w:pP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lastRenderedPageBreak/>
        <w:t xml:space="preserve">Supplementary </w:t>
      </w:r>
      <w:r w:rsidRPr="00BE7420">
        <w:rPr>
          <w:rFonts w:ascii="Times New Roman" w:eastAsiaTheme="minorEastAsia" w:hAnsi="Times New Roman" w:cs="Arial" w:hint="eastAsia"/>
          <w:b/>
          <w:iCs/>
          <w:color w:val="262626"/>
          <w:kern w:val="0"/>
          <w:sz w:val="22"/>
          <w:szCs w:val="26"/>
        </w:rPr>
        <w:t>F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igure </w:t>
      </w:r>
      <w:r w:rsidR="009B1828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</w:t>
      </w:r>
      <w:r w:rsidR="00E63408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10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Cell death</w:t>
      </w:r>
      <w:r w:rsidRPr="002D54E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propagate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d</w:t>
      </w:r>
      <w:r w:rsidRPr="002D54E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from </w:t>
      </w:r>
      <w:proofErr w:type="spellStart"/>
      <w:r w:rsidRPr="002D54E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ferroptotic</w:t>
      </w:r>
      <w:proofErr w:type="spellEnd"/>
      <w:r w:rsidRPr="002D54E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cells to other cells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</w:p>
    <w:p w14:paraId="36C403FB" w14:textId="72032424" w:rsidR="00937309" w:rsidRDefault="00937309" w:rsidP="00335071">
      <w:pPr>
        <w:adjustRightInd w:val="0"/>
        <w:snapToGrid w:val="0"/>
        <w:spacing w:line="480" w:lineRule="exact"/>
        <w:rPr>
          <w:rFonts w:ascii="Times New Roman" w:hAnsi="Times New Roman"/>
          <w:iCs/>
          <w:sz w:val="22"/>
        </w:rPr>
      </w:pPr>
      <w:r w:rsidRPr="00560F9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</w:t>
      </w:r>
      <w:r w:rsidRPr="00560F9C">
        <w:rPr>
          <w:rFonts w:ascii="Times New Roman" w:eastAsiaTheme="minorEastAsia" w:hAnsi="Times New Roman" w:cs="Arial"/>
          <w:bCs/>
          <w:i/>
          <w:iCs/>
          <w:color w:val="262626"/>
          <w:kern w:val="0"/>
          <w:sz w:val="22"/>
          <w:szCs w:val="26"/>
        </w:rPr>
        <w:t>-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,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Additional data of Fig. </w:t>
      </w:r>
      <w:r w:rsidR="00BC2CB9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5</w:t>
      </w:r>
      <w:r w:rsidR="00BC2CB9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</w:t>
      </w:r>
      <w:r w:rsidRPr="00236D3B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-</w:t>
      </w:r>
      <w:r w:rsidR="00BC2CB9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I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After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WT MEFs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had been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exposed to </w:t>
      </w:r>
      <w:proofErr w:type="spellStart"/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rastin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,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the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supernatant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medium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w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s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xchanged (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rastin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was removed).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At that time, </w:t>
      </w:r>
      <w:proofErr w:type="spellStart"/>
      <w:r>
        <w:rPr>
          <w:rFonts w:ascii="Times New Roman" w:eastAsiaTheme="minorEastAsia" w:hAnsi="Times New Roman"/>
          <w:bCs/>
          <w:iCs/>
          <w:color w:val="262626"/>
          <w:kern w:val="0"/>
          <w:sz w:val="22"/>
          <w:szCs w:val="26"/>
        </w:rPr>
        <w:t>KuO</w:t>
      </w:r>
      <w:proofErr w:type="spellEnd"/>
      <w:r>
        <w:rPr>
          <w:rFonts w:ascii="Times New Roman" w:eastAsiaTheme="minorEastAsia" w:hAnsi="Times New Roman"/>
          <w:bCs/>
          <w:iCs/>
          <w:color w:val="262626"/>
          <w:kern w:val="0"/>
          <w:sz w:val="22"/>
          <w:szCs w:val="26"/>
        </w:rPr>
        <w:t xml:space="preserve"> mice-derived MEFs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were added.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Representative data of histogram of </w:t>
      </w:r>
      <w:proofErr w:type="spellStart"/>
      <w:r w:rsidR="005142AB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KuO</w:t>
      </w:r>
      <w:proofErr w:type="spellEnd"/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fluorescence by flow cytometer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to distinguish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KuO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MEFs from WT MEFs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 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Representative data of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contour plots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of </w:t>
      </w:r>
      <w:r w:rsidR="00BC2CB9">
        <w:rPr>
          <w:rFonts w:ascii="Times New Roman" w:hAnsi="Times New Roman"/>
          <w:iCs/>
          <w:sz w:val="22"/>
        </w:rPr>
        <w:t>DAPI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and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nnexinV</w:t>
      </w:r>
      <w:proofErr w:type="spellEnd"/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fluorescence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in WT MEFs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by flow cytometer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C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Representative data of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contour plots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of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DAPI and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nnexinV</w:t>
      </w:r>
      <w:proofErr w:type="spellEnd"/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fluorescence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in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KuO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MEFs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by flow cytometer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.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D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Representative data of histogram of </w:t>
      </w:r>
      <w:proofErr w:type="spellStart"/>
      <w:r w:rsidR="00D669D3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KuO</w:t>
      </w:r>
      <w:proofErr w:type="spellEnd"/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fluorescence by flow cytometer. (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Representative data of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contour plots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of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DAPI and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nnexinV</w:t>
      </w:r>
      <w:proofErr w:type="spellEnd"/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fluorescence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in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KuO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MEFs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by flow cytometer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. Value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s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in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each area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represent respectively the percentage of cells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DAPI positive or </w:t>
      </w:r>
      <w:proofErr w:type="spellStart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nnexinV</w:t>
      </w:r>
      <w:proofErr w:type="spellEnd"/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positive </w:t>
      </w:r>
      <w:r w:rsidRPr="00AF190C">
        <w:rPr>
          <w:rFonts w:ascii="Times New Roman" w:hAnsi="Times New Roman"/>
          <w:iCs/>
          <w:sz w:val="22"/>
        </w:rPr>
        <w:t xml:space="preserve">cells were judged as </w:t>
      </w:r>
      <w:r>
        <w:rPr>
          <w:rFonts w:ascii="Times New Roman" w:hAnsi="Times New Roman"/>
          <w:iCs/>
          <w:sz w:val="22"/>
        </w:rPr>
        <w:t>dead</w:t>
      </w:r>
      <w:r w:rsidRPr="00AF190C">
        <w:rPr>
          <w:rFonts w:ascii="Times New Roman" w:hAnsi="Times New Roman"/>
          <w:iCs/>
          <w:sz w:val="22"/>
        </w:rPr>
        <w:t xml:space="preserve"> cells.</w:t>
      </w:r>
      <w:r>
        <w:rPr>
          <w:rFonts w:ascii="Times New Roman" w:hAnsi="Times New Roman"/>
          <w:iCs/>
          <w:sz w:val="22"/>
        </w:rPr>
        <w:br w:type="page"/>
      </w:r>
    </w:p>
    <w:p w14:paraId="18D98F13" w14:textId="10C6B95C" w:rsidR="00937309" w:rsidRPr="00B05F8B" w:rsidRDefault="00937309" w:rsidP="000B1442">
      <w:pPr>
        <w:spacing w:line="480" w:lineRule="exact"/>
        <w:outlineLvl w:val="0"/>
        <w:rPr>
          <w:rFonts w:ascii="Times New Roman" w:eastAsiaTheme="minorEastAsia" w:hAnsi="Times New Roman" w:cs="Arial"/>
          <w:b/>
          <w:i/>
          <w:color w:val="262626"/>
          <w:kern w:val="0"/>
          <w:sz w:val="22"/>
          <w:szCs w:val="26"/>
        </w:rPr>
      </w:pP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lastRenderedPageBreak/>
        <w:t xml:space="preserve">Supplementary </w:t>
      </w:r>
      <w:r w:rsidRPr="00BE7420">
        <w:rPr>
          <w:rFonts w:ascii="Times New Roman" w:eastAsiaTheme="minorEastAsia" w:hAnsi="Times New Roman" w:cs="Arial" w:hint="eastAsia"/>
          <w:b/>
          <w:iCs/>
          <w:color w:val="262626"/>
          <w:kern w:val="0"/>
          <w:sz w:val="22"/>
          <w:szCs w:val="26"/>
        </w:rPr>
        <w:t>F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igure </w:t>
      </w:r>
      <w:r w:rsidR="00CA5799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</w:t>
      </w:r>
      <w:r w:rsidR="001032AB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11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 w:rsidRPr="00B02546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The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original</w:t>
      </w:r>
      <w:r w:rsidRPr="00B02546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pictures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of</w:t>
      </w:r>
      <w:r w:rsidRPr="00B02546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Fig. </w:t>
      </w:r>
      <w:r w:rsidR="00300CC4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5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 w:rsidRPr="00B02546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before adjustment </w:t>
      </w:r>
    </w:p>
    <w:p w14:paraId="12D3480F" w14:textId="599BB555" w:rsidR="00937309" w:rsidRDefault="00937309" w:rsidP="0040788F">
      <w:pPr>
        <w:adjustRightInd w:val="0"/>
        <w:snapToGrid w:val="0"/>
        <w:spacing w:line="480" w:lineRule="exact"/>
        <w:rPr>
          <w:rFonts w:ascii="Times New Roman" w:hAnsi="Times New Roman"/>
          <w:iCs/>
          <w:sz w:val="22"/>
        </w:rPr>
      </w:pP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(</w:t>
      </w:r>
      <w:r w:rsidR="00300CC4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The original pictures of Fig. </w:t>
      </w:r>
      <w:r w:rsidR="00300CC4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5</w:t>
      </w:r>
      <w:r w:rsidR="00300CC4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before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djustment. Light green s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cale bars represen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t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75 µ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m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Purple s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cale bars represent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5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0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µ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m.</w:t>
      </w:r>
      <w:r>
        <w:rPr>
          <w:rFonts w:ascii="Times New Roman" w:hAnsi="Times New Roman"/>
          <w:iCs/>
          <w:sz w:val="22"/>
        </w:rPr>
        <w:br w:type="page"/>
      </w:r>
    </w:p>
    <w:p w14:paraId="4E8014A1" w14:textId="591729EB" w:rsidR="00937309" w:rsidRPr="00B05F8B" w:rsidRDefault="00937309" w:rsidP="000B1442">
      <w:pPr>
        <w:spacing w:line="480" w:lineRule="exact"/>
        <w:outlineLvl w:val="0"/>
        <w:rPr>
          <w:rFonts w:ascii="Times New Roman" w:eastAsiaTheme="minorEastAsia" w:hAnsi="Times New Roman" w:cs="Arial"/>
          <w:b/>
          <w:i/>
          <w:color w:val="262626"/>
          <w:kern w:val="0"/>
          <w:sz w:val="22"/>
          <w:szCs w:val="26"/>
        </w:rPr>
      </w:pP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lastRenderedPageBreak/>
        <w:t xml:space="preserve">Supplementary </w:t>
      </w:r>
      <w:r w:rsidRPr="00BE7420">
        <w:rPr>
          <w:rFonts w:ascii="Times New Roman" w:eastAsiaTheme="minorEastAsia" w:hAnsi="Times New Roman" w:cs="Arial" w:hint="eastAsia"/>
          <w:b/>
          <w:iCs/>
          <w:color w:val="262626"/>
          <w:kern w:val="0"/>
          <w:sz w:val="22"/>
          <w:szCs w:val="26"/>
        </w:rPr>
        <w:t>F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igure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1</w:t>
      </w:r>
      <w:r w:rsidR="00B9496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2</w:t>
      </w:r>
      <w:r w:rsidRPr="00BE7420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.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 w:rsidRPr="00B02546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The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original</w:t>
      </w:r>
      <w:r w:rsidRPr="00B02546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pictures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of</w:t>
      </w:r>
      <w:r w:rsidRPr="00B02546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Fig. 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S</w:t>
      </w:r>
      <w:r w:rsidR="00326924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>9</w:t>
      </w:r>
      <w:r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 </w:t>
      </w:r>
      <w:r w:rsidRPr="00B02546">
        <w:rPr>
          <w:rFonts w:ascii="Times New Roman" w:eastAsiaTheme="minorEastAsia" w:hAnsi="Times New Roman" w:cs="Arial"/>
          <w:b/>
          <w:iCs/>
          <w:color w:val="262626"/>
          <w:kern w:val="0"/>
          <w:sz w:val="22"/>
          <w:szCs w:val="26"/>
        </w:rPr>
        <w:t xml:space="preserve">before adjustment </w:t>
      </w:r>
    </w:p>
    <w:p w14:paraId="361C4CF8" w14:textId="156E87F9" w:rsidR="00937309" w:rsidRPr="00216485" w:rsidRDefault="00937309" w:rsidP="00216485">
      <w:pPr>
        <w:spacing w:line="480" w:lineRule="exact"/>
        <w:outlineLvl w:val="0"/>
        <w:rPr>
          <w:rFonts w:ascii="Times New Roman" w:hAnsi="Times New Roman"/>
          <w:b/>
          <w:bCs/>
          <w:iCs/>
          <w:sz w:val="24"/>
        </w:rPr>
      </w:pPr>
      <w:r w:rsidRPr="00D761F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(</w:t>
      </w:r>
      <w:r w:rsidRPr="00560F9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)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The original pictures of Fig. S</w:t>
      </w:r>
      <w:r w:rsidR="00E023A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9</w:t>
      </w:r>
      <w:r w:rsidR="00C7266F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before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adjustment. 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(</w:t>
      </w:r>
      <w:r w:rsidRPr="00560F9C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)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The original pictures of Fig. S</w:t>
      </w:r>
      <w:r w:rsidR="006C115E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9</w:t>
      </w:r>
      <w:r w:rsidR="00C7266F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E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before</w:t>
      </w:r>
      <w:r w:rsidRPr="00560F9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adjustment.</w:t>
      </w:r>
      <w:r>
        <w:rPr>
          <w:rFonts w:ascii="Times New Roman" w:eastAsiaTheme="minorEastAsia" w:hAnsi="Times New Roman" w:cs="Arial" w:hint="eastAsia"/>
          <w:bCs/>
          <w:iCs/>
          <w:color w:val="262626"/>
          <w:kern w:val="0"/>
          <w:sz w:val="22"/>
          <w:szCs w:val="26"/>
        </w:rPr>
        <w:t xml:space="preserve"> </w:t>
      </w:r>
      <w:r w:rsidR="00695416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cale bars in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A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represen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t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75 µ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m.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695416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S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cale bars in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="00695416">
        <w:rPr>
          <w:rFonts w:ascii="Times New Roman" w:eastAsiaTheme="minorEastAsia" w:hAnsi="Times New Roman" w:cs="Arial"/>
          <w:bCs/>
          <w:i/>
          <w:color w:val="262626"/>
          <w:kern w:val="0"/>
          <w:sz w:val="22"/>
          <w:szCs w:val="26"/>
        </w:rPr>
        <w:t>B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represent </w:t>
      </w:r>
      <w:r w:rsidR="00695416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2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5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0</w:t>
      </w:r>
      <w:r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 xml:space="preserve"> µ</w:t>
      </w:r>
      <w:r w:rsidRPr="00ED640C">
        <w:rPr>
          <w:rFonts w:ascii="Times New Roman" w:eastAsiaTheme="minorEastAsia" w:hAnsi="Times New Roman" w:cs="Arial"/>
          <w:bCs/>
          <w:iCs/>
          <w:color w:val="262626"/>
          <w:kern w:val="0"/>
          <w:sz w:val="22"/>
          <w:szCs w:val="26"/>
        </w:rPr>
        <w:t>m.</w:t>
      </w:r>
    </w:p>
    <w:sectPr w:rsidR="00937309" w:rsidRPr="00216485" w:rsidSect="002A076E">
      <w:footerReference w:type="even" r:id="rId7"/>
      <w:footerReference w:type="default" r:id="rId8"/>
      <w:pgSz w:w="11900" w:h="16820"/>
      <w:pgMar w:top="1418" w:right="1418" w:bottom="1134" w:left="1418" w:header="851" w:footer="680" w:gutter="0"/>
      <w:lnNumType w:countBy="1"/>
      <w:cols w:space="720"/>
      <w:docGrid w:type="linesAndChar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0B6EBB" w14:textId="77777777" w:rsidR="00F61347" w:rsidRDefault="00F61347">
      <w:r>
        <w:separator/>
      </w:r>
    </w:p>
  </w:endnote>
  <w:endnote w:type="continuationSeparator" w:id="0">
    <w:p w14:paraId="7A0278FB" w14:textId="77777777" w:rsidR="00F61347" w:rsidRDefault="00F61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35D7E0" w14:textId="77777777" w:rsidR="00110C87" w:rsidRDefault="00110C87" w:rsidP="00271197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55A77248" w14:textId="77777777" w:rsidR="00110C87" w:rsidRDefault="00110C87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528224" w14:textId="77777777" w:rsidR="00110C87" w:rsidRDefault="00110C87" w:rsidP="00271197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29577CBD" w14:textId="77777777" w:rsidR="00110C87" w:rsidRDefault="00110C8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95E41" w14:textId="77777777" w:rsidR="00F61347" w:rsidRDefault="00F61347" w:rsidP="003E3964">
      <w:pPr>
        <w:pStyle w:val="a4"/>
        <w:framePr w:wrap="around" w:vAnchor="text" w:hAnchor="margin" w:xAlign="center" w:y="1"/>
      </w:pPr>
      <w:sdt>
        <w:sdtPr>
          <w:id w:val="54710625"/>
          <w:placeholder>
            <w:docPart w:val="D31BE1218C268C44965B625567A64FBD"/>
          </w:placeholder>
          <w:temporary/>
          <w:showingPlcHdr/>
        </w:sdtPr>
        <w:sdtContent>
          <w:r>
            <w:t>[</w:t>
          </w:r>
          <w:r>
            <w:t>テキストの入力</w:t>
          </w:r>
          <w:r>
            <w:t>]</w:t>
          </w:r>
        </w:sdtContent>
      </w:sdt>
      <w:r>
        <w:ptab w:relativeTo="margin" w:alignment="center" w:leader="none"/>
      </w:r>
      <w:sdt>
        <w:sdtPr>
          <w:id w:val="54710626"/>
          <w:placeholder>
            <w:docPart w:val="AB4F76ADD1FB2047B8C2A47CE125538D"/>
          </w:placeholder>
          <w:temporary/>
          <w:showingPlcHdr/>
        </w:sdtPr>
        <w:sdtContent>
          <w:r>
            <w:t>[</w:t>
          </w:r>
          <w:r>
            <w:t>テキストの入力</w:t>
          </w:r>
          <w:r>
            <w:t>]</w:t>
          </w:r>
        </w:sdtContent>
      </w:sdt>
      <w:r>
        <w:ptab w:relativeTo="margin" w:alignment="right" w:leader="none"/>
      </w:r>
      <w:sdt>
        <w:sdtPr>
          <w:id w:val="54710627"/>
          <w:placeholder>
            <w:docPart w:val="A81686A0EC991D4C8B4AE6B302A7CD6A"/>
          </w:placeholder>
          <w:temporary/>
          <w:showingPlcHdr/>
        </w:sdtPr>
        <w:sdtContent>
          <w:r>
            <w:t>[</w:t>
          </w:r>
          <w:r>
            <w:t>テキストの入力</w:t>
          </w:r>
          <w:r>
            <w:t>]</w:t>
          </w:r>
        </w:sdtContent>
      </w:sdt>
    </w:p>
    <w:p w14:paraId="6A11B07D" w14:textId="77777777" w:rsidR="00F61347" w:rsidRDefault="00F61347" w:rsidP="003E3964">
      <w:pPr>
        <w:pStyle w:val="a4"/>
        <w:framePr w:wrap="around" w:vAnchor="text" w:hAnchor="margin" w:xAlign="center" w:y="1"/>
      </w:pPr>
      <w:sdt>
        <w:sdtPr>
          <w:id w:val="171999623"/>
          <w:placeholder>
            <w:docPart w:val="C28211446578B04B9B13A3C436F1B708"/>
          </w:placeholder>
          <w:temporary/>
          <w:showingPlcHdr/>
        </w:sdtPr>
        <w:sdtContent>
          <w:r>
            <w:t>[</w:t>
          </w:r>
          <w:r>
            <w:t>テキストの入力</w:t>
          </w:r>
          <w:r>
            <w:t>]</w:t>
          </w:r>
        </w:sdtContent>
      </w:sdt>
      <w:r>
        <w:ptab w:relativeTo="margin" w:alignment="center" w:leader="none"/>
      </w:r>
      <w:sdt>
        <w:sdtPr>
          <w:id w:val="171999624"/>
          <w:placeholder>
            <w:docPart w:val="941E9F6BA633C44B8A020FEC9DB0F66B"/>
          </w:placeholder>
          <w:temporary/>
          <w:showingPlcHdr/>
        </w:sdtPr>
        <w:sdtContent>
          <w:r>
            <w:t>[</w:t>
          </w:r>
          <w:r>
            <w:t>テキストの入力</w:t>
          </w:r>
          <w:r>
            <w:t>]</w:t>
          </w:r>
        </w:sdtContent>
      </w:sdt>
      <w:r>
        <w:ptab w:relativeTo="margin" w:alignment="right" w:leader="none"/>
      </w:r>
      <w:sdt>
        <w:sdtPr>
          <w:id w:val="171999625"/>
          <w:placeholder>
            <w:docPart w:val="097ED7BD1FB2CE42AB7DB6A2C64BD6FB"/>
          </w:placeholder>
          <w:temporary/>
          <w:showingPlcHdr/>
        </w:sdtPr>
        <w:sdtContent>
          <w:r>
            <w:t>[</w:t>
          </w:r>
          <w:r>
            <w:t>テキストの入力</w:t>
          </w:r>
          <w:r>
            <w:t>]</w:t>
          </w:r>
        </w:sdtContent>
      </w:sdt>
    </w:p>
    <w:p w14:paraId="43AC9330" w14:textId="77777777" w:rsidR="00F61347" w:rsidRDefault="00F61347" w:rsidP="000D35DD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4E9761DE" w14:textId="77777777" w:rsidR="00F61347" w:rsidRDefault="00F61347" w:rsidP="000D35DD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20925BCA" w14:textId="77777777" w:rsidR="00F61347" w:rsidRDefault="00F61347" w:rsidP="000D35DD">
      <w:pPr>
        <w:pStyle w:val="a6"/>
        <w:framePr w:wrap="around" w:vAnchor="text" w:hAnchor="margin" w:xAlign="right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29D81B91" w14:textId="77777777" w:rsidR="00F61347" w:rsidRDefault="00F61347">
      <w:pPr>
        <w:pStyle w:val="a6"/>
        <w:framePr w:wrap="around" w:vAnchor="text" w:hAnchor="margin" w:xAlign="right" w:y="1"/>
        <w:ind w:right="360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62A65294" w14:textId="77777777" w:rsidR="00F61347" w:rsidRDefault="00F61347">
      <w:pPr>
        <w:pStyle w:val="a6"/>
        <w:framePr w:wrap="around" w:vAnchor="text" w:hAnchor="margin" w:xAlign="center" w:y="1"/>
        <w:ind w:right="360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21BAEDDB" w14:textId="77777777" w:rsidR="00F61347" w:rsidRDefault="00F61347" w:rsidP="000D35DD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1B43A83A" w14:textId="77777777" w:rsidR="00F61347" w:rsidRDefault="00F61347" w:rsidP="00066FFB">
      <w:pPr>
        <w:pStyle w:val="a4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0D997F5B" w14:textId="77777777" w:rsidR="00F61347" w:rsidRDefault="00F61347" w:rsidP="00066FFB">
      <w:pPr>
        <w:pStyle w:val="a4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54B78812" w14:textId="77777777" w:rsidR="00F61347" w:rsidRDefault="00F61347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1FEBF55B" w14:textId="77777777" w:rsidR="00F61347" w:rsidRDefault="00F61347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3A305D3B" w14:textId="77777777" w:rsidR="00F61347" w:rsidRDefault="00F61347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6C756A9C" w14:textId="77777777" w:rsidR="00F61347" w:rsidRDefault="00F61347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6F87DC21" w14:textId="77777777" w:rsidR="00F61347" w:rsidRDefault="00F61347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4A14C8C3" w14:textId="77777777" w:rsidR="00F61347" w:rsidRDefault="00F61347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1A66B48A" w14:textId="77777777" w:rsidR="00F61347" w:rsidRDefault="00F61347" w:rsidP="00066FFB">
      <w:pPr>
        <w:pStyle w:val="a6"/>
        <w:framePr w:wrap="around" w:vAnchor="text" w:hAnchor="margin" w:xAlign="right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7128C17C" w14:textId="77777777" w:rsidR="00F61347" w:rsidRDefault="00F61347">
      <w:pPr>
        <w:pStyle w:val="a6"/>
        <w:framePr w:wrap="around" w:vAnchor="text" w:hAnchor="margin" w:xAlign="right" w:y="1"/>
        <w:ind w:right="360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4393AA75" w14:textId="77777777" w:rsidR="00F61347" w:rsidRDefault="00F61347">
      <w:pPr>
        <w:pStyle w:val="a6"/>
        <w:framePr w:wrap="around" w:vAnchor="text" w:hAnchor="margin" w:xAlign="right" w:y="1"/>
        <w:ind w:right="360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12FF2073" w14:textId="77777777" w:rsidR="00F61347" w:rsidRDefault="00F61347">
      <w:pPr>
        <w:pStyle w:val="a6"/>
        <w:framePr w:wrap="around" w:vAnchor="text" w:hAnchor="margin" w:xAlign="right" w:y="1"/>
        <w:ind w:right="360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608C9C5D" w14:textId="77777777" w:rsidR="00F61347" w:rsidRDefault="00F61347">
      <w:pPr>
        <w:pStyle w:val="a6"/>
        <w:framePr w:wrap="around" w:vAnchor="text" w:hAnchor="margin" w:xAlign="center" w:y="1"/>
        <w:ind w:right="360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0D578BA8" w14:textId="77777777" w:rsidR="00F61347" w:rsidRDefault="00F61347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729566C6" w14:textId="77777777" w:rsidR="00F61347" w:rsidRDefault="00F61347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6894A35A" w14:textId="77777777" w:rsidR="00F61347" w:rsidRDefault="00F61347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294BA36A" w14:textId="77777777" w:rsidR="00F61347" w:rsidRDefault="00F61347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55C8ECAD" w14:textId="77777777" w:rsidR="00F61347" w:rsidRDefault="00F61347" w:rsidP="00066FFB">
      <w:pPr>
        <w:pStyle w:val="a6"/>
        <w:framePr w:wrap="around" w:vAnchor="text" w:hAnchor="margin" w:xAlign="center" w:y="1"/>
        <w:rPr>
          <w:rStyle w:val="a8"/>
        </w:rPr>
      </w:pPr>
      <w:r>
        <w:rPr>
          <w:rStyle w:val="a8"/>
        </w:rPr>
        <w:fldChar w:fldCharType="begin"/>
      </w:r>
      <w:r>
        <w:rPr>
          <w:rStyle w:val="a8"/>
        </w:rPr>
        <w:instrText xml:space="preserve">PAGE  </w:instrText>
      </w:r>
      <w:r>
        <w:rPr>
          <w:rStyle w:val="a8"/>
        </w:rPr>
        <w:fldChar w:fldCharType="end"/>
      </w:r>
    </w:p>
    <w:p w14:paraId="182C9A84" w14:textId="77777777" w:rsidR="00F61347" w:rsidRDefault="00F61347">
      <w:r>
        <w:separator/>
      </w:r>
    </w:p>
  </w:footnote>
  <w:footnote w:type="continuationSeparator" w:id="0">
    <w:p w14:paraId="1A0AA24B" w14:textId="77777777" w:rsidR="00F61347" w:rsidRDefault="00F613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AE74EA"/>
    <w:multiLevelType w:val="hybridMultilevel"/>
    <w:tmpl w:val="EA7646D2"/>
    <w:lvl w:ilvl="0" w:tplc="77DA444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2B06D70"/>
    <w:multiLevelType w:val="hybridMultilevel"/>
    <w:tmpl w:val="5B705CC8"/>
    <w:lvl w:ilvl="0" w:tplc="25188FB4">
      <w:start w:val="1"/>
      <w:numFmt w:val="upperLetter"/>
      <w:lvlText w:val="%1-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F23143"/>
    <w:multiLevelType w:val="hybridMultilevel"/>
    <w:tmpl w:val="4D38B1DC"/>
    <w:lvl w:ilvl="0" w:tplc="6194D0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embedSystemFonts/>
  <w:bordersDoNotSurroundHeader/>
  <w:bordersDoNotSurroundFooter/>
  <w:proofState w:spelling="clean" w:grammar="clean"/>
  <w:defaultTabStop w:val="960"/>
  <w:drawingGridHorizontalSpacing w:val="105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5vdas8spxzqexdxjxr2popsdaxfefvwte&quot;&gt;My EndNote Library&lt;record-ids&gt;&lt;item&gt;44&lt;/item&gt;&lt;item&gt;45&lt;/item&gt;&lt;item&gt;49&lt;/item&gt;&lt;item&gt;52&lt;/item&gt;&lt;item&gt;54&lt;/item&gt;&lt;item&gt;74&lt;/item&gt;&lt;item&gt;90&lt;/item&gt;&lt;item&gt;97&lt;/item&gt;&lt;item&gt;99&lt;/item&gt;&lt;item&gt;105&lt;/item&gt;&lt;item&gt;110&lt;/item&gt;&lt;item&gt;124&lt;/item&gt;&lt;item&gt;128&lt;/item&gt;&lt;item&gt;130&lt;/item&gt;&lt;item&gt;138&lt;/item&gt;&lt;item&gt;142&lt;/item&gt;&lt;item&gt;143&lt;/item&gt;&lt;item&gt;144&lt;/item&gt;&lt;item&gt;145&lt;/item&gt;&lt;item&gt;149&lt;/item&gt;&lt;item&gt;150&lt;/item&gt;&lt;item&gt;151&lt;/item&gt;&lt;item&gt;169&lt;/item&gt;&lt;item&gt;182&lt;/item&gt;&lt;item&gt;211&lt;/item&gt;&lt;item&gt;224&lt;/item&gt;&lt;item&gt;233&lt;/item&gt;&lt;item&gt;234&lt;/item&gt;&lt;item&gt;245&lt;/item&gt;&lt;item&gt;249&lt;/item&gt;&lt;item&gt;250&lt;/item&gt;&lt;/record-ids&gt;&lt;/item&gt;&lt;/Libraries&gt;"/>
  </w:docVars>
  <w:rsids>
    <w:rsidRoot w:val="00107357"/>
    <w:rsid w:val="00001425"/>
    <w:rsid w:val="00001AF6"/>
    <w:rsid w:val="00002AC1"/>
    <w:rsid w:val="0000369F"/>
    <w:rsid w:val="000040BB"/>
    <w:rsid w:val="00004C06"/>
    <w:rsid w:val="00005EC2"/>
    <w:rsid w:val="00006EFD"/>
    <w:rsid w:val="00007360"/>
    <w:rsid w:val="00011C6A"/>
    <w:rsid w:val="00013FD7"/>
    <w:rsid w:val="000140D7"/>
    <w:rsid w:val="0001452B"/>
    <w:rsid w:val="000150F2"/>
    <w:rsid w:val="00015DEE"/>
    <w:rsid w:val="00015EAB"/>
    <w:rsid w:val="000168B0"/>
    <w:rsid w:val="00017CD3"/>
    <w:rsid w:val="00020C22"/>
    <w:rsid w:val="00021CB8"/>
    <w:rsid w:val="00022374"/>
    <w:rsid w:val="000242D8"/>
    <w:rsid w:val="00024945"/>
    <w:rsid w:val="0002497A"/>
    <w:rsid w:val="00024CF1"/>
    <w:rsid w:val="000253EA"/>
    <w:rsid w:val="00026E6E"/>
    <w:rsid w:val="00026E73"/>
    <w:rsid w:val="00027B20"/>
    <w:rsid w:val="0003048A"/>
    <w:rsid w:val="000305A6"/>
    <w:rsid w:val="00030A96"/>
    <w:rsid w:val="00030E1E"/>
    <w:rsid w:val="0003143B"/>
    <w:rsid w:val="00031FCE"/>
    <w:rsid w:val="00034ED5"/>
    <w:rsid w:val="00035273"/>
    <w:rsid w:val="00035FA1"/>
    <w:rsid w:val="00036503"/>
    <w:rsid w:val="00036CCF"/>
    <w:rsid w:val="00036F92"/>
    <w:rsid w:val="00036FE4"/>
    <w:rsid w:val="0003715D"/>
    <w:rsid w:val="0003782C"/>
    <w:rsid w:val="00040067"/>
    <w:rsid w:val="000402CA"/>
    <w:rsid w:val="00040E0D"/>
    <w:rsid w:val="000411E2"/>
    <w:rsid w:val="000417B5"/>
    <w:rsid w:val="000417FC"/>
    <w:rsid w:val="00043573"/>
    <w:rsid w:val="00043D6A"/>
    <w:rsid w:val="00043FBD"/>
    <w:rsid w:val="000461FE"/>
    <w:rsid w:val="00046764"/>
    <w:rsid w:val="00046E63"/>
    <w:rsid w:val="00046FE9"/>
    <w:rsid w:val="0004751C"/>
    <w:rsid w:val="000513E0"/>
    <w:rsid w:val="00051818"/>
    <w:rsid w:val="00051CFB"/>
    <w:rsid w:val="00052875"/>
    <w:rsid w:val="00052A56"/>
    <w:rsid w:val="00053031"/>
    <w:rsid w:val="00053115"/>
    <w:rsid w:val="00053AEA"/>
    <w:rsid w:val="00053ED4"/>
    <w:rsid w:val="00054118"/>
    <w:rsid w:val="000557D3"/>
    <w:rsid w:val="00055D5B"/>
    <w:rsid w:val="00055F80"/>
    <w:rsid w:val="00056290"/>
    <w:rsid w:val="000562FB"/>
    <w:rsid w:val="00057D88"/>
    <w:rsid w:val="000600C6"/>
    <w:rsid w:val="00060418"/>
    <w:rsid w:val="00061EAC"/>
    <w:rsid w:val="000624DF"/>
    <w:rsid w:val="0006275A"/>
    <w:rsid w:val="00062D6B"/>
    <w:rsid w:val="00063A64"/>
    <w:rsid w:val="00063B81"/>
    <w:rsid w:val="0006432C"/>
    <w:rsid w:val="0006527A"/>
    <w:rsid w:val="00065B6B"/>
    <w:rsid w:val="0006662D"/>
    <w:rsid w:val="00066B26"/>
    <w:rsid w:val="00066C9D"/>
    <w:rsid w:val="00066F94"/>
    <w:rsid w:val="00066FFB"/>
    <w:rsid w:val="000676E0"/>
    <w:rsid w:val="000713A2"/>
    <w:rsid w:val="00071BE7"/>
    <w:rsid w:val="00072104"/>
    <w:rsid w:val="00072536"/>
    <w:rsid w:val="00072A81"/>
    <w:rsid w:val="00073372"/>
    <w:rsid w:val="000734A5"/>
    <w:rsid w:val="00073698"/>
    <w:rsid w:val="00073E52"/>
    <w:rsid w:val="00073FD4"/>
    <w:rsid w:val="000740A5"/>
    <w:rsid w:val="0007570F"/>
    <w:rsid w:val="0007595E"/>
    <w:rsid w:val="00075C54"/>
    <w:rsid w:val="000760E4"/>
    <w:rsid w:val="000766E0"/>
    <w:rsid w:val="00076EDD"/>
    <w:rsid w:val="00077E09"/>
    <w:rsid w:val="00077E65"/>
    <w:rsid w:val="0008005A"/>
    <w:rsid w:val="000803FC"/>
    <w:rsid w:val="000804D8"/>
    <w:rsid w:val="000805EB"/>
    <w:rsid w:val="00080743"/>
    <w:rsid w:val="00080B4B"/>
    <w:rsid w:val="0008188E"/>
    <w:rsid w:val="00081E04"/>
    <w:rsid w:val="00081F8E"/>
    <w:rsid w:val="00083397"/>
    <w:rsid w:val="000838E1"/>
    <w:rsid w:val="00083E2A"/>
    <w:rsid w:val="00084D18"/>
    <w:rsid w:val="00085A06"/>
    <w:rsid w:val="00085AF3"/>
    <w:rsid w:val="00085F9B"/>
    <w:rsid w:val="00087C82"/>
    <w:rsid w:val="000906C9"/>
    <w:rsid w:val="00091206"/>
    <w:rsid w:val="00091218"/>
    <w:rsid w:val="00091D34"/>
    <w:rsid w:val="00092E3E"/>
    <w:rsid w:val="000931D3"/>
    <w:rsid w:val="0009544F"/>
    <w:rsid w:val="00095F10"/>
    <w:rsid w:val="00096B62"/>
    <w:rsid w:val="00097BA6"/>
    <w:rsid w:val="000A0C0A"/>
    <w:rsid w:val="000A0F57"/>
    <w:rsid w:val="000A1BCD"/>
    <w:rsid w:val="000A2320"/>
    <w:rsid w:val="000A4AF2"/>
    <w:rsid w:val="000A51B0"/>
    <w:rsid w:val="000A62A5"/>
    <w:rsid w:val="000A6EBE"/>
    <w:rsid w:val="000A7194"/>
    <w:rsid w:val="000A778B"/>
    <w:rsid w:val="000A7918"/>
    <w:rsid w:val="000A79CF"/>
    <w:rsid w:val="000A7C63"/>
    <w:rsid w:val="000B0FE9"/>
    <w:rsid w:val="000B1442"/>
    <w:rsid w:val="000B19FD"/>
    <w:rsid w:val="000B280C"/>
    <w:rsid w:val="000B29E1"/>
    <w:rsid w:val="000B3074"/>
    <w:rsid w:val="000B3328"/>
    <w:rsid w:val="000B49B5"/>
    <w:rsid w:val="000B4F0F"/>
    <w:rsid w:val="000B5408"/>
    <w:rsid w:val="000B54FF"/>
    <w:rsid w:val="000B56D6"/>
    <w:rsid w:val="000B5F4F"/>
    <w:rsid w:val="000B6820"/>
    <w:rsid w:val="000B7180"/>
    <w:rsid w:val="000C2677"/>
    <w:rsid w:val="000C4773"/>
    <w:rsid w:val="000C47DA"/>
    <w:rsid w:val="000C52FB"/>
    <w:rsid w:val="000C5779"/>
    <w:rsid w:val="000C587C"/>
    <w:rsid w:val="000C59D5"/>
    <w:rsid w:val="000C5CC4"/>
    <w:rsid w:val="000C5FDB"/>
    <w:rsid w:val="000C66BB"/>
    <w:rsid w:val="000C715A"/>
    <w:rsid w:val="000C7373"/>
    <w:rsid w:val="000C7A05"/>
    <w:rsid w:val="000D23CE"/>
    <w:rsid w:val="000D28A8"/>
    <w:rsid w:val="000D2DAD"/>
    <w:rsid w:val="000D34D7"/>
    <w:rsid w:val="000D35DD"/>
    <w:rsid w:val="000D3810"/>
    <w:rsid w:val="000D50E2"/>
    <w:rsid w:val="000D57EB"/>
    <w:rsid w:val="000D595E"/>
    <w:rsid w:val="000D66F2"/>
    <w:rsid w:val="000D67DD"/>
    <w:rsid w:val="000D6834"/>
    <w:rsid w:val="000D6C04"/>
    <w:rsid w:val="000D6FF0"/>
    <w:rsid w:val="000D72A4"/>
    <w:rsid w:val="000D7682"/>
    <w:rsid w:val="000E047A"/>
    <w:rsid w:val="000E0AC3"/>
    <w:rsid w:val="000E44AF"/>
    <w:rsid w:val="000E4ADB"/>
    <w:rsid w:val="000E4DB8"/>
    <w:rsid w:val="000E5C63"/>
    <w:rsid w:val="000E5F0C"/>
    <w:rsid w:val="000E63DC"/>
    <w:rsid w:val="000E695D"/>
    <w:rsid w:val="000E6A31"/>
    <w:rsid w:val="000E6F81"/>
    <w:rsid w:val="000E71E6"/>
    <w:rsid w:val="000E7520"/>
    <w:rsid w:val="000E7680"/>
    <w:rsid w:val="000E7A5D"/>
    <w:rsid w:val="000F0A5A"/>
    <w:rsid w:val="000F1252"/>
    <w:rsid w:val="000F136C"/>
    <w:rsid w:val="000F2049"/>
    <w:rsid w:val="000F27DE"/>
    <w:rsid w:val="000F285F"/>
    <w:rsid w:val="000F2E09"/>
    <w:rsid w:val="000F3458"/>
    <w:rsid w:val="000F3752"/>
    <w:rsid w:val="000F3A07"/>
    <w:rsid w:val="000F4340"/>
    <w:rsid w:val="000F4525"/>
    <w:rsid w:val="000F4D3D"/>
    <w:rsid w:val="000F4DD2"/>
    <w:rsid w:val="000F5667"/>
    <w:rsid w:val="000F5830"/>
    <w:rsid w:val="000F5C67"/>
    <w:rsid w:val="000F606F"/>
    <w:rsid w:val="000F644B"/>
    <w:rsid w:val="000F666A"/>
    <w:rsid w:val="000F7A69"/>
    <w:rsid w:val="001002AE"/>
    <w:rsid w:val="00100476"/>
    <w:rsid w:val="001011F5"/>
    <w:rsid w:val="001032AB"/>
    <w:rsid w:val="001034BB"/>
    <w:rsid w:val="00104F2E"/>
    <w:rsid w:val="0010695B"/>
    <w:rsid w:val="00107357"/>
    <w:rsid w:val="001073AD"/>
    <w:rsid w:val="001074DA"/>
    <w:rsid w:val="00107B91"/>
    <w:rsid w:val="00107BE0"/>
    <w:rsid w:val="00107FD1"/>
    <w:rsid w:val="001108B5"/>
    <w:rsid w:val="00110C87"/>
    <w:rsid w:val="00111699"/>
    <w:rsid w:val="001117D4"/>
    <w:rsid w:val="00113438"/>
    <w:rsid w:val="001135EB"/>
    <w:rsid w:val="00113AE8"/>
    <w:rsid w:val="00114306"/>
    <w:rsid w:val="00114CA7"/>
    <w:rsid w:val="001151D4"/>
    <w:rsid w:val="00116E07"/>
    <w:rsid w:val="00116F4E"/>
    <w:rsid w:val="001172F4"/>
    <w:rsid w:val="0011737C"/>
    <w:rsid w:val="001173ED"/>
    <w:rsid w:val="00117669"/>
    <w:rsid w:val="0012016F"/>
    <w:rsid w:val="001204A1"/>
    <w:rsid w:val="0012177C"/>
    <w:rsid w:val="00122288"/>
    <w:rsid w:val="00122412"/>
    <w:rsid w:val="001227E7"/>
    <w:rsid w:val="00123B14"/>
    <w:rsid w:val="00124F73"/>
    <w:rsid w:val="00125011"/>
    <w:rsid w:val="0012517D"/>
    <w:rsid w:val="00125543"/>
    <w:rsid w:val="00125669"/>
    <w:rsid w:val="001261BD"/>
    <w:rsid w:val="00126452"/>
    <w:rsid w:val="00126D80"/>
    <w:rsid w:val="00126E2C"/>
    <w:rsid w:val="00127B4B"/>
    <w:rsid w:val="0013133A"/>
    <w:rsid w:val="001315C6"/>
    <w:rsid w:val="00132196"/>
    <w:rsid w:val="001333D3"/>
    <w:rsid w:val="00133C38"/>
    <w:rsid w:val="00133E1A"/>
    <w:rsid w:val="00134F74"/>
    <w:rsid w:val="001363E4"/>
    <w:rsid w:val="00136711"/>
    <w:rsid w:val="001369D5"/>
    <w:rsid w:val="00136D10"/>
    <w:rsid w:val="00137336"/>
    <w:rsid w:val="0014088C"/>
    <w:rsid w:val="00140C10"/>
    <w:rsid w:val="00141D64"/>
    <w:rsid w:val="00141E65"/>
    <w:rsid w:val="001425C5"/>
    <w:rsid w:val="001425CD"/>
    <w:rsid w:val="00142762"/>
    <w:rsid w:val="001427D0"/>
    <w:rsid w:val="00142FE2"/>
    <w:rsid w:val="00143B46"/>
    <w:rsid w:val="0014400D"/>
    <w:rsid w:val="00144A2E"/>
    <w:rsid w:val="00144EF0"/>
    <w:rsid w:val="00145095"/>
    <w:rsid w:val="00145890"/>
    <w:rsid w:val="001459CD"/>
    <w:rsid w:val="0014624D"/>
    <w:rsid w:val="0014698F"/>
    <w:rsid w:val="00146B9E"/>
    <w:rsid w:val="00146BFC"/>
    <w:rsid w:val="00146F44"/>
    <w:rsid w:val="00146F57"/>
    <w:rsid w:val="00147C97"/>
    <w:rsid w:val="001507B9"/>
    <w:rsid w:val="00152C52"/>
    <w:rsid w:val="0015366D"/>
    <w:rsid w:val="00153B4E"/>
    <w:rsid w:val="00153C52"/>
    <w:rsid w:val="00153EFF"/>
    <w:rsid w:val="001570FB"/>
    <w:rsid w:val="001576CA"/>
    <w:rsid w:val="00157E69"/>
    <w:rsid w:val="00160F51"/>
    <w:rsid w:val="00161113"/>
    <w:rsid w:val="00161787"/>
    <w:rsid w:val="00161B62"/>
    <w:rsid w:val="00162206"/>
    <w:rsid w:val="00162F12"/>
    <w:rsid w:val="00163748"/>
    <w:rsid w:val="00164880"/>
    <w:rsid w:val="00164CCF"/>
    <w:rsid w:val="00164FE6"/>
    <w:rsid w:val="00166143"/>
    <w:rsid w:val="001663FE"/>
    <w:rsid w:val="0016669E"/>
    <w:rsid w:val="00166894"/>
    <w:rsid w:val="0016707F"/>
    <w:rsid w:val="001674F2"/>
    <w:rsid w:val="00167B38"/>
    <w:rsid w:val="00167DDD"/>
    <w:rsid w:val="00170C09"/>
    <w:rsid w:val="00170C6E"/>
    <w:rsid w:val="00170CA3"/>
    <w:rsid w:val="00171158"/>
    <w:rsid w:val="00171935"/>
    <w:rsid w:val="0017224C"/>
    <w:rsid w:val="001722FA"/>
    <w:rsid w:val="001726A9"/>
    <w:rsid w:val="0017280A"/>
    <w:rsid w:val="001729F9"/>
    <w:rsid w:val="00172D1E"/>
    <w:rsid w:val="00172DF8"/>
    <w:rsid w:val="0017310F"/>
    <w:rsid w:val="001745DC"/>
    <w:rsid w:val="001747B0"/>
    <w:rsid w:val="00174D91"/>
    <w:rsid w:val="0017540D"/>
    <w:rsid w:val="0017560E"/>
    <w:rsid w:val="001760FE"/>
    <w:rsid w:val="001763BD"/>
    <w:rsid w:val="0017711D"/>
    <w:rsid w:val="00177728"/>
    <w:rsid w:val="001811C6"/>
    <w:rsid w:val="00181626"/>
    <w:rsid w:val="001824AB"/>
    <w:rsid w:val="00182795"/>
    <w:rsid w:val="001847E2"/>
    <w:rsid w:val="00185470"/>
    <w:rsid w:val="00185521"/>
    <w:rsid w:val="00185BF2"/>
    <w:rsid w:val="001869C3"/>
    <w:rsid w:val="00186B00"/>
    <w:rsid w:val="00186F9C"/>
    <w:rsid w:val="00187158"/>
    <w:rsid w:val="001904E8"/>
    <w:rsid w:val="001909F5"/>
    <w:rsid w:val="00190D93"/>
    <w:rsid w:val="00190DB5"/>
    <w:rsid w:val="00191134"/>
    <w:rsid w:val="00191228"/>
    <w:rsid w:val="001912AB"/>
    <w:rsid w:val="001914E4"/>
    <w:rsid w:val="00191E2D"/>
    <w:rsid w:val="00192282"/>
    <w:rsid w:val="0019253B"/>
    <w:rsid w:val="00193536"/>
    <w:rsid w:val="0019363D"/>
    <w:rsid w:val="0019396D"/>
    <w:rsid w:val="00194093"/>
    <w:rsid w:val="00194972"/>
    <w:rsid w:val="00194974"/>
    <w:rsid w:val="00195746"/>
    <w:rsid w:val="001958D6"/>
    <w:rsid w:val="00195A2D"/>
    <w:rsid w:val="00195E82"/>
    <w:rsid w:val="00196858"/>
    <w:rsid w:val="001969ED"/>
    <w:rsid w:val="00196EDF"/>
    <w:rsid w:val="00197B76"/>
    <w:rsid w:val="00197C55"/>
    <w:rsid w:val="00197E64"/>
    <w:rsid w:val="001A0B25"/>
    <w:rsid w:val="001A3562"/>
    <w:rsid w:val="001A3EC9"/>
    <w:rsid w:val="001A4064"/>
    <w:rsid w:val="001A436E"/>
    <w:rsid w:val="001A5BBF"/>
    <w:rsid w:val="001A623D"/>
    <w:rsid w:val="001A6A03"/>
    <w:rsid w:val="001A792F"/>
    <w:rsid w:val="001A7F0E"/>
    <w:rsid w:val="001B00CB"/>
    <w:rsid w:val="001B0191"/>
    <w:rsid w:val="001B057F"/>
    <w:rsid w:val="001B1031"/>
    <w:rsid w:val="001B2218"/>
    <w:rsid w:val="001B3FB9"/>
    <w:rsid w:val="001B4A4A"/>
    <w:rsid w:val="001B5959"/>
    <w:rsid w:val="001B5EB8"/>
    <w:rsid w:val="001B67CE"/>
    <w:rsid w:val="001C081D"/>
    <w:rsid w:val="001C0B0C"/>
    <w:rsid w:val="001C0C03"/>
    <w:rsid w:val="001C0F8E"/>
    <w:rsid w:val="001C18C9"/>
    <w:rsid w:val="001C1991"/>
    <w:rsid w:val="001C3F56"/>
    <w:rsid w:val="001C4534"/>
    <w:rsid w:val="001C598D"/>
    <w:rsid w:val="001C63D7"/>
    <w:rsid w:val="001C6B09"/>
    <w:rsid w:val="001C6DDD"/>
    <w:rsid w:val="001C71AA"/>
    <w:rsid w:val="001D0B25"/>
    <w:rsid w:val="001D0B31"/>
    <w:rsid w:val="001D11DB"/>
    <w:rsid w:val="001D144A"/>
    <w:rsid w:val="001D1F48"/>
    <w:rsid w:val="001D2815"/>
    <w:rsid w:val="001D3572"/>
    <w:rsid w:val="001D52AA"/>
    <w:rsid w:val="001D65FF"/>
    <w:rsid w:val="001D6E9F"/>
    <w:rsid w:val="001D7520"/>
    <w:rsid w:val="001E0438"/>
    <w:rsid w:val="001E0833"/>
    <w:rsid w:val="001E0B4C"/>
    <w:rsid w:val="001E11DB"/>
    <w:rsid w:val="001E1382"/>
    <w:rsid w:val="001E2824"/>
    <w:rsid w:val="001E4167"/>
    <w:rsid w:val="001E4530"/>
    <w:rsid w:val="001E554F"/>
    <w:rsid w:val="001E7583"/>
    <w:rsid w:val="001E7F7A"/>
    <w:rsid w:val="001F0145"/>
    <w:rsid w:val="001F07C9"/>
    <w:rsid w:val="001F0B7E"/>
    <w:rsid w:val="001F20D0"/>
    <w:rsid w:val="001F3725"/>
    <w:rsid w:val="001F392D"/>
    <w:rsid w:val="001F3CC8"/>
    <w:rsid w:val="001F457F"/>
    <w:rsid w:val="001F5594"/>
    <w:rsid w:val="001F55D4"/>
    <w:rsid w:val="001F5AE5"/>
    <w:rsid w:val="001F5D48"/>
    <w:rsid w:val="001F6511"/>
    <w:rsid w:val="001F6BCB"/>
    <w:rsid w:val="001F7123"/>
    <w:rsid w:val="001F7748"/>
    <w:rsid w:val="001F7A8D"/>
    <w:rsid w:val="001F7BCC"/>
    <w:rsid w:val="001F7CE0"/>
    <w:rsid w:val="0020009B"/>
    <w:rsid w:val="00201E75"/>
    <w:rsid w:val="00202387"/>
    <w:rsid w:val="0020277E"/>
    <w:rsid w:val="00202E3D"/>
    <w:rsid w:val="0020353C"/>
    <w:rsid w:val="0020393A"/>
    <w:rsid w:val="00203BCC"/>
    <w:rsid w:val="00204260"/>
    <w:rsid w:val="002052C8"/>
    <w:rsid w:val="00207A92"/>
    <w:rsid w:val="00207EBB"/>
    <w:rsid w:val="00210161"/>
    <w:rsid w:val="00210250"/>
    <w:rsid w:val="0021046D"/>
    <w:rsid w:val="00210546"/>
    <w:rsid w:val="0021120A"/>
    <w:rsid w:val="002116F8"/>
    <w:rsid w:val="00211D21"/>
    <w:rsid w:val="00212125"/>
    <w:rsid w:val="00212D02"/>
    <w:rsid w:val="00212DB5"/>
    <w:rsid w:val="00212F85"/>
    <w:rsid w:val="00213302"/>
    <w:rsid w:val="00213A05"/>
    <w:rsid w:val="00214D01"/>
    <w:rsid w:val="002156D7"/>
    <w:rsid w:val="002159D7"/>
    <w:rsid w:val="00215D68"/>
    <w:rsid w:val="00216485"/>
    <w:rsid w:val="00216F9E"/>
    <w:rsid w:val="00217D29"/>
    <w:rsid w:val="00217FD2"/>
    <w:rsid w:val="00220EFA"/>
    <w:rsid w:val="002210F4"/>
    <w:rsid w:val="00221A4D"/>
    <w:rsid w:val="00221E78"/>
    <w:rsid w:val="00221E7F"/>
    <w:rsid w:val="00222769"/>
    <w:rsid w:val="00224889"/>
    <w:rsid w:val="00224C89"/>
    <w:rsid w:val="00224FF6"/>
    <w:rsid w:val="00226DA2"/>
    <w:rsid w:val="00227611"/>
    <w:rsid w:val="00227FF2"/>
    <w:rsid w:val="0023026F"/>
    <w:rsid w:val="002313F7"/>
    <w:rsid w:val="00231653"/>
    <w:rsid w:val="00231DCD"/>
    <w:rsid w:val="00232644"/>
    <w:rsid w:val="0023459E"/>
    <w:rsid w:val="00234CE3"/>
    <w:rsid w:val="002352DB"/>
    <w:rsid w:val="0023570F"/>
    <w:rsid w:val="00235BD5"/>
    <w:rsid w:val="00235F8C"/>
    <w:rsid w:val="002366E8"/>
    <w:rsid w:val="00236C2B"/>
    <w:rsid w:val="00236C70"/>
    <w:rsid w:val="00236D3B"/>
    <w:rsid w:val="0024112C"/>
    <w:rsid w:val="002412E0"/>
    <w:rsid w:val="002417AA"/>
    <w:rsid w:val="00242054"/>
    <w:rsid w:val="00242880"/>
    <w:rsid w:val="0024313B"/>
    <w:rsid w:val="0024339E"/>
    <w:rsid w:val="0024405F"/>
    <w:rsid w:val="002445DF"/>
    <w:rsid w:val="00244E81"/>
    <w:rsid w:val="00244FC2"/>
    <w:rsid w:val="00245824"/>
    <w:rsid w:val="00246861"/>
    <w:rsid w:val="00246A3A"/>
    <w:rsid w:val="00246A3E"/>
    <w:rsid w:val="00246A4B"/>
    <w:rsid w:val="00247811"/>
    <w:rsid w:val="00247BF9"/>
    <w:rsid w:val="0025134F"/>
    <w:rsid w:val="00251B93"/>
    <w:rsid w:val="00251BDE"/>
    <w:rsid w:val="00252D46"/>
    <w:rsid w:val="002530D5"/>
    <w:rsid w:val="002536CF"/>
    <w:rsid w:val="00253946"/>
    <w:rsid w:val="00253955"/>
    <w:rsid w:val="0025417C"/>
    <w:rsid w:val="002543D9"/>
    <w:rsid w:val="00256346"/>
    <w:rsid w:val="0025706F"/>
    <w:rsid w:val="0025741C"/>
    <w:rsid w:val="00257E82"/>
    <w:rsid w:val="00260F32"/>
    <w:rsid w:val="00262991"/>
    <w:rsid w:val="00262CBD"/>
    <w:rsid w:val="002631E8"/>
    <w:rsid w:val="002637D3"/>
    <w:rsid w:val="00263EE3"/>
    <w:rsid w:val="00264DA6"/>
    <w:rsid w:val="00265C39"/>
    <w:rsid w:val="00267385"/>
    <w:rsid w:val="00267A26"/>
    <w:rsid w:val="00270257"/>
    <w:rsid w:val="00270477"/>
    <w:rsid w:val="002707B2"/>
    <w:rsid w:val="00270FE5"/>
    <w:rsid w:val="00271197"/>
    <w:rsid w:val="0027290A"/>
    <w:rsid w:val="00272D2A"/>
    <w:rsid w:val="0027301D"/>
    <w:rsid w:val="0027302A"/>
    <w:rsid w:val="00273DA9"/>
    <w:rsid w:val="002741DF"/>
    <w:rsid w:val="002747AE"/>
    <w:rsid w:val="00275160"/>
    <w:rsid w:val="0027542C"/>
    <w:rsid w:val="00275F3B"/>
    <w:rsid w:val="0027611E"/>
    <w:rsid w:val="002761B5"/>
    <w:rsid w:val="00280070"/>
    <w:rsid w:val="00280800"/>
    <w:rsid w:val="00280912"/>
    <w:rsid w:val="00280B59"/>
    <w:rsid w:val="00281077"/>
    <w:rsid w:val="0028208A"/>
    <w:rsid w:val="002824C9"/>
    <w:rsid w:val="0028279F"/>
    <w:rsid w:val="002829B7"/>
    <w:rsid w:val="002843D3"/>
    <w:rsid w:val="002849A0"/>
    <w:rsid w:val="00284A29"/>
    <w:rsid w:val="00284B3B"/>
    <w:rsid w:val="00284BE1"/>
    <w:rsid w:val="00284E2C"/>
    <w:rsid w:val="00285902"/>
    <w:rsid w:val="00285A45"/>
    <w:rsid w:val="00285B7D"/>
    <w:rsid w:val="00285BEC"/>
    <w:rsid w:val="0028691F"/>
    <w:rsid w:val="00286AB9"/>
    <w:rsid w:val="00287E4C"/>
    <w:rsid w:val="002904CE"/>
    <w:rsid w:val="002913D7"/>
    <w:rsid w:val="002914E8"/>
    <w:rsid w:val="00291AC1"/>
    <w:rsid w:val="00291CAA"/>
    <w:rsid w:val="00292317"/>
    <w:rsid w:val="0029317A"/>
    <w:rsid w:val="0029317E"/>
    <w:rsid w:val="00293370"/>
    <w:rsid w:val="002933D5"/>
    <w:rsid w:val="002934C9"/>
    <w:rsid w:val="002935E6"/>
    <w:rsid w:val="00293C02"/>
    <w:rsid w:val="00293E10"/>
    <w:rsid w:val="0029430B"/>
    <w:rsid w:val="002946E2"/>
    <w:rsid w:val="00294CF2"/>
    <w:rsid w:val="00294EDD"/>
    <w:rsid w:val="00294EDF"/>
    <w:rsid w:val="00295D18"/>
    <w:rsid w:val="00295DCF"/>
    <w:rsid w:val="0029611D"/>
    <w:rsid w:val="0029662C"/>
    <w:rsid w:val="002966DC"/>
    <w:rsid w:val="002973CA"/>
    <w:rsid w:val="002A076E"/>
    <w:rsid w:val="002A092D"/>
    <w:rsid w:val="002A0CF2"/>
    <w:rsid w:val="002A0F8F"/>
    <w:rsid w:val="002A1ABC"/>
    <w:rsid w:val="002A205A"/>
    <w:rsid w:val="002A20E1"/>
    <w:rsid w:val="002A2699"/>
    <w:rsid w:val="002A306F"/>
    <w:rsid w:val="002A35E9"/>
    <w:rsid w:val="002A4A6C"/>
    <w:rsid w:val="002A4B7F"/>
    <w:rsid w:val="002A54F4"/>
    <w:rsid w:val="002A5917"/>
    <w:rsid w:val="002A5B01"/>
    <w:rsid w:val="002A5BE7"/>
    <w:rsid w:val="002A66E4"/>
    <w:rsid w:val="002A733C"/>
    <w:rsid w:val="002A7C99"/>
    <w:rsid w:val="002B00D3"/>
    <w:rsid w:val="002B3810"/>
    <w:rsid w:val="002B38CF"/>
    <w:rsid w:val="002B4F0D"/>
    <w:rsid w:val="002B5BEC"/>
    <w:rsid w:val="002B5E6F"/>
    <w:rsid w:val="002B5EBA"/>
    <w:rsid w:val="002B5FDC"/>
    <w:rsid w:val="002B7C07"/>
    <w:rsid w:val="002C015E"/>
    <w:rsid w:val="002C0321"/>
    <w:rsid w:val="002C1301"/>
    <w:rsid w:val="002C13CD"/>
    <w:rsid w:val="002C1467"/>
    <w:rsid w:val="002C1F6F"/>
    <w:rsid w:val="002C29B2"/>
    <w:rsid w:val="002C2A2E"/>
    <w:rsid w:val="002C3B9D"/>
    <w:rsid w:val="002C43E6"/>
    <w:rsid w:val="002C4B85"/>
    <w:rsid w:val="002C4E30"/>
    <w:rsid w:val="002C5740"/>
    <w:rsid w:val="002C5F50"/>
    <w:rsid w:val="002C627F"/>
    <w:rsid w:val="002C7BCD"/>
    <w:rsid w:val="002D00A8"/>
    <w:rsid w:val="002D0CCA"/>
    <w:rsid w:val="002D0E91"/>
    <w:rsid w:val="002D1DFC"/>
    <w:rsid w:val="002D4A4D"/>
    <w:rsid w:val="002D4D12"/>
    <w:rsid w:val="002D54E9"/>
    <w:rsid w:val="002D62A8"/>
    <w:rsid w:val="002D6CD7"/>
    <w:rsid w:val="002D6E51"/>
    <w:rsid w:val="002E0918"/>
    <w:rsid w:val="002E0C73"/>
    <w:rsid w:val="002E1802"/>
    <w:rsid w:val="002E253C"/>
    <w:rsid w:val="002E282F"/>
    <w:rsid w:val="002E2C1F"/>
    <w:rsid w:val="002E334A"/>
    <w:rsid w:val="002E3354"/>
    <w:rsid w:val="002E463A"/>
    <w:rsid w:val="002E4C05"/>
    <w:rsid w:val="002E698C"/>
    <w:rsid w:val="002F0487"/>
    <w:rsid w:val="002F04CB"/>
    <w:rsid w:val="002F04E6"/>
    <w:rsid w:val="002F053F"/>
    <w:rsid w:val="002F2808"/>
    <w:rsid w:val="002F284E"/>
    <w:rsid w:val="002F40A8"/>
    <w:rsid w:val="002F4237"/>
    <w:rsid w:val="002F4791"/>
    <w:rsid w:val="002F4F4A"/>
    <w:rsid w:val="002F62C0"/>
    <w:rsid w:val="002F64D6"/>
    <w:rsid w:val="002F6A40"/>
    <w:rsid w:val="00300133"/>
    <w:rsid w:val="00300B1B"/>
    <w:rsid w:val="00300CC4"/>
    <w:rsid w:val="00301675"/>
    <w:rsid w:val="00301A94"/>
    <w:rsid w:val="003023F9"/>
    <w:rsid w:val="00302CBA"/>
    <w:rsid w:val="003032F6"/>
    <w:rsid w:val="00303FF4"/>
    <w:rsid w:val="00304135"/>
    <w:rsid w:val="00304BC6"/>
    <w:rsid w:val="00305AEB"/>
    <w:rsid w:val="00306285"/>
    <w:rsid w:val="00306FC7"/>
    <w:rsid w:val="00307056"/>
    <w:rsid w:val="00307564"/>
    <w:rsid w:val="00307841"/>
    <w:rsid w:val="00307C18"/>
    <w:rsid w:val="00310613"/>
    <w:rsid w:val="00310A4B"/>
    <w:rsid w:val="00310D10"/>
    <w:rsid w:val="003110FD"/>
    <w:rsid w:val="003128E1"/>
    <w:rsid w:val="00312D3C"/>
    <w:rsid w:val="0031308C"/>
    <w:rsid w:val="003130ED"/>
    <w:rsid w:val="00313846"/>
    <w:rsid w:val="00313EB0"/>
    <w:rsid w:val="00314152"/>
    <w:rsid w:val="003141F9"/>
    <w:rsid w:val="003164CC"/>
    <w:rsid w:val="003167C7"/>
    <w:rsid w:val="00317449"/>
    <w:rsid w:val="00317B5F"/>
    <w:rsid w:val="00321209"/>
    <w:rsid w:val="00321253"/>
    <w:rsid w:val="003212BA"/>
    <w:rsid w:val="00321D66"/>
    <w:rsid w:val="00321FED"/>
    <w:rsid w:val="00324985"/>
    <w:rsid w:val="003254C4"/>
    <w:rsid w:val="003259B6"/>
    <w:rsid w:val="00325B53"/>
    <w:rsid w:val="00325FEE"/>
    <w:rsid w:val="003267E3"/>
    <w:rsid w:val="00326924"/>
    <w:rsid w:val="00327195"/>
    <w:rsid w:val="003273E0"/>
    <w:rsid w:val="00327905"/>
    <w:rsid w:val="0033046E"/>
    <w:rsid w:val="0033138C"/>
    <w:rsid w:val="00331DC3"/>
    <w:rsid w:val="00331DE3"/>
    <w:rsid w:val="00332563"/>
    <w:rsid w:val="00332573"/>
    <w:rsid w:val="00332C07"/>
    <w:rsid w:val="00334B2A"/>
    <w:rsid w:val="00334B3F"/>
    <w:rsid w:val="00334DA4"/>
    <w:rsid w:val="00335071"/>
    <w:rsid w:val="003351E3"/>
    <w:rsid w:val="0033521B"/>
    <w:rsid w:val="00336501"/>
    <w:rsid w:val="003365A6"/>
    <w:rsid w:val="00337634"/>
    <w:rsid w:val="00340311"/>
    <w:rsid w:val="00341170"/>
    <w:rsid w:val="003415F2"/>
    <w:rsid w:val="0034199A"/>
    <w:rsid w:val="00342390"/>
    <w:rsid w:val="0034313E"/>
    <w:rsid w:val="003435DF"/>
    <w:rsid w:val="003438E9"/>
    <w:rsid w:val="00343905"/>
    <w:rsid w:val="00343C56"/>
    <w:rsid w:val="0034403D"/>
    <w:rsid w:val="00344660"/>
    <w:rsid w:val="003449BF"/>
    <w:rsid w:val="00346198"/>
    <w:rsid w:val="003463FE"/>
    <w:rsid w:val="00347266"/>
    <w:rsid w:val="00347D77"/>
    <w:rsid w:val="00350212"/>
    <w:rsid w:val="003510BE"/>
    <w:rsid w:val="00351D03"/>
    <w:rsid w:val="00352C76"/>
    <w:rsid w:val="00353073"/>
    <w:rsid w:val="003535A2"/>
    <w:rsid w:val="003547CE"/>
    <w:rsid w:val="0035496A"/>
    <w:rsid w:val="00354CD7"/>
    <w:rsid w:val="00354D22"/>
    <w:rsid w:val="00355136"/>
    <w:rsid w:val="00355278"/>
    <w:rsid w:val="003561CB"/>
    <w:rsid w:val="003563B5"/>
    <w:rsid w:val="00357D51"/>
    <w:rsid w:val="00360BA3"/>
    <w:rsid w:val="00361E3D"/>
    <w:rsid w:val="0036253A"/>
    <w:rsid w:val="00362787"/>
    <w:rsid w:val="00362918"/>
    <w:rsid w:val="003629CB"/>
    <w:rsid w:val="00362D97"/>
    <w:rsid w:val="00363B85"/>
    <w:rsid w:val="003647F4"/>
    <w:rsid w:val="0036480C"/>
    <w:rsid w:val="00364F4F"/>
    <w:rsid w:val="0036606B"/>
    <w:rsid w:val="003708BC"/>
    <w:rsid w:val="00371511"/>
    <w:rsid w:val="00371560"/>
    <w:rsid w:val="00371849"/>
    <w:rsid w:val="00372740"/>
    <w:rsid w:val="003729C8"/>
    <w:rsid w:val="003729F0"/>
    <w:rsid w:val="00372AE8"/>
    <w:rsid w:val="0037424E"/>
    <w:rsid w:val="003753F2"/>
    <w:rsid w:val="00375969"/>
    <w:rsid w:val="00375AFB"/>
    <w:rsid w:val="003760C0"/>
    <w:rsid w:val="00376320"/>
    <w:rsid w:val="003763E0"/>
    <w:rsid w:val="00377B8F"/>
    <w:rsid w:val="00380710"/>
    <w:rsid w:val="00380A2A"/>
    <w:rsid w:val="003813BC"/>
    <w:rsid w:val="00382F5A"/>
    <w:rsid w:val="0038318F"/>
    <w:rsid w:val="003833DB"/>
    <w:rsid w:val="003850BE"/>
    <w:rsid w:val="00385320"/>
    <w:rsid w:val="0038560E"/>
    <w:rsid w:val="0038674F"/>
    <w:rsid w:val="003868E8"/>
    <w:rsid w:val="00386D50"/>
    <w:rsid w:val="00387834"/>
    <w:rsid w:val="00390071"/>
    <w:rsid w:val="00390566"/>
    <w:rsid w:val="00390F23"/>
    <w:rsid w:val="0039302D"/>
    <w:rsid w:val="003930FA"/>
    <w:rsid w:val="00393271"/>
    <w:rsid w:val="003958A0"/>
    <w:rsid w:val="00395D52"/>
    <w:rsid w:val="00396D2E"/>
    <w:rsid w:val="003970B7"/>
    <w:rsid w:val="003A04A6"/>
    <w:rsid w:val="003A136A"/>
    <w:rsid w:val="003A20EC"/>
    <w:rsid w:val="003A3A89"/>
    <w:rsid w:val="003A3CCD"/>
    <w:rsid w:val="003A45C1"/>
    <w:rsid w:val="003A4AD4"/>
    <w:rsid w:val="003A5633"/>
    <w:rsid w:val="003A5637"/>
    <w:rsid w:val="003A594C"/>
    <w:rsid w:val="003A5D54"/>
    <w:rsid w:val="003A7000"/>
    <w:rsid w:val="003A755F"/>
    <w:rsid w:val="003B0FD8"/>
    <w:rsid w:val="003B1487"/>
    <w:rsid w:val="003B2713"/>
    <w:rsid w:val="003B314B"/>
    <w:rsid w:val="003B31D2"/>
    <w:rsid w:val="003B342F"/>
    <w:rsid w:val="003B34A1"/>
    <w:rsid w:val="003B3FA9"/>
    <w:rsid w:val="003B4245"/>
    <w:rsid w:val="003B4C51"/>
    <w:rsid w:val="003B5B1E"/>
    <w:rsid w:val="003B60E3"/>
    <w:rsid w:val="003B6B27"/>
    <w:rsid w:val="003B6D54"/>
    <w:rsid w:val="003B6E50"/>
    <w:rsid w:val="003B722E"/>
    <w:rsid w:val="003B7A1B"/>
    <w:rsid w:val="003B7C5D"/>
    <w:rsid w:val="003C116B"/>
    <w:rsid w:val="003C1BDE"/>
    <w:rsid w:val="003C239F"/>
    <w:rsid w:val="003C31E6"/>
    <w:rsid w:val="003C3441"/>
    <w:rsid w:val="003C45B8"/>
    <w:rsid w:val="003C4F9B"/>
    <w:rsid w:val="003C5393"/>
    <w:rsid w:val="003C5A2F"/>
    <w:rsid w:val="003C5B40"/>
    <w:rsid w:val="003C5E69"/>
    <w:rsid w:val="003C66A6"/>
    <w:rsid w:val="003C6C20"/>
    <w:rsid w:val="003C6C3A"/>
    <w:rsid w:val="003C707E"/>
    <w:rsid w:val="003C7484"/>
    <w:rsid w:val="003C7AC2"/>
    <w:rsid w:val="003C7CB5"/>
    <w:rsid w:val="003D0C1B"/>
    <w:rsid w:val="003D0EE5"/>
    <w:rsid w:val="003D103B"/>
    <w:rsid w:val="003D260E"/>
    <w:rsid w:val="003D292E"/>
    <w:rsid w:val="003D2EFA"/>
    <w:rsid w:val="003D3FD5"/>
    <w:rsid w:val="003D5232"/>
    <w:rsid w:val="003D5C0A"/>
    <w:rsid w:val="003D6198"/>
    <w:rsid w:val="003D646F"/>
    <w:rsid w:val="003D682C"/>
    <w:rsid w:val="003D6AEF"/>
    <w:rsid w:val="003D6D0D"/>
    <w:rsid w:val="003E0AA9"/>
    <w:rsid w:val="003E0E31"/>
    <w:rsid w:val="003E1B9E"/>
    <w:rsid w:val="003E1FCE"/>
    <w:rsid w:val="003E2DB7"/>
    <w:rsid w:val="003E362B"/>
    <w:rsid w:val="003E3964"/>
    <w:rsid w:val="003E3CE9"/>
    <w:rsid w:val="003E4B67"/>
    <w:rsid w:val="003E4FA6"/>
    <w:rsid w:val="003E5375"/>
    <w:rsid w:val="003E5729"/>
    <w:rsid w:val="003E5846"/>
    <w:rsid w:val="003E5D87"/>
    <w:rsid w:val="003E5F81"/>
    <w:rsid w:val="003E67FF"/>
    <w:rsid w:val="003E6AF3"/>
    <w:rsid w:val="003E6C33"/>
    <w:rsid w:val="003E744D"/>
    <w:rsid w:val="003E75E5"/>
    <w:rsid w:val="003F047D"/>
    <w:rsid w:val="003F08DF"/>
    <w:rsid w:val="003F102B"/>
    <w:rsid w:val="003F1285"/>
    <w:rsid w:val="003F14C8"/>
    <w:rsid w:val="003F1BF5"/>
    <w:rsid w:val="003F230C"/>
    <w:rsid w:val="003F2412"/>
    <w:rsid w:val="003F2B6F"/>
    <w:rsid w:val="003F2C4D"/>
    <w:rsid w:val="003F2CF7"/>
    <w:rsid w:val="003F2E22"/>
    <w:rsid w:val="003F315A"/>
    <w:rsid w:val="003F4210"/>
    <w:rsid w:val="003F4A98"/>
    <w:rsid w:val="003F4ACC"/>
    <w:rsid w:val="003F5517"/>
    <w:rsid w:val="003F58B0"/>
    <w:rsid w:val="003F5967"/>
    <w:rsid w:val="003F79EE"/>
    <w:rsid w:val="004005C7"/>
    <w:rsid w:val="00400826"/>
    <w:rsid w:val="0040146B"/>
    <w:rsid w:val="004046E9"/>
    <w:rsid w:val="0040616A"/>
    <w:rsid w:val="004069BF"/>
    <w:rsid w:val="00406F8F"/>
    <w:rsid w:val="004074D4"/>
    <w:rsid w:val="0040788F"/>
    <w:rsid w:val="00407A27"/>
    <w:rsid w:val="00407EEB"/>
    <w:rsid w:val="00410869"/>
    <w:rsid w:val="00410BD6"/>
    <w:rsid w:val="00411ABB"/>
    <w:rsid w:val="00411D80"/>
    <w:rsid w:val="0041326A"/>
    <w:rsid w:val="00413386"/>
    <w:rsid w:val="004135FB"/>
    <w:rsid w:val="004138CA"/>
    <w:rsid w:val="00414E55"/>
    <w:rsid w:val="00415514"/>
    <w:rsid w:val="00417442"/>
    <w:rsid w:val="00417F5D"/>
    <w:rsid w:val="00420564"/>
    <w:rsid w:val="00421A58"/>
    <w:rsid w:val="00421C4A"/>
    <w:rsid w:val="00422080"/>
    <w:rsid w:val="00422F59"/>
    <w:rsid w:val="00423119"/>
    <w:rsid w:val="00423269"/>
    <w:rsid w:val="004235AD"/>
    <w:rsid w:val="00424A0F"/>
    <w:rsid w:val="0042547C"/>
    <w:rsid w:val="0042575C"/>
    <w:rsid w:val="004258B1"/>
    <w:rsid w:val="0042644C"/>
    <w:rsid w:val="00426CFB"/>
    <w:rsid w:val="00426E3E"/>
    <w:rsid w:val="00426FCD"/>
    <w:rsid w:val="00427BB9"/>
    <w:rsid w:val="00427F69"/>
    <w:rsid w:val="004311D3"/>
    <w:rsid w:val="00432B99"/>
    <w:rsid w:val="00432BCE"/>
    <w:rsid w:val="00433152"/>
    <w:rsid w:val="00433B3D"/>
    <w:rsid w:val="00434427"/>
    <w:rsid w:val="00435155"/>
    <w:rsid w:val="004353E4"/>
    <w:rsid w:val="00435929"/>
    <w:rsid w:val="00435C1E"/>
    <w:rsid w:val="00437D2A"/>
    <w:rsid w:val="0044034C"/>
    <w:rsid w:val="0044299D"/>
    <w:rsid w:val="00442EB7"/>
    <w:rsid w:val="00442FAE"/>
    <w:rsid w:val="004430A5"/>
    <w:rsid w:val="0044338D"/>
    <w:rsid w:val="004434F0"/>
    <w:rsid w:val="00443EE2"/>
    <w:rsid w:val="00444C6D"/>
    <w:rsid w:val="00444EF7"/>
    <w:rsid w:val="00445090"/>
    <w:rsid w:val="00446F52"/>
    <w:rsid w:val="004475BE"/>
    <w:rsid w:val="004477A7"/>
    <w:rsid w:val="004479B4"/>
    <w:rsid w:val="004506FE"/>
    <w:rsid w:val="00450883"/>
    <w:rsid w:val="00450A26"/>
    <w:rsid w:val="00451418"/>
    <w:rsid w:val="004519F3"/>
    <w:rsid w:val="00452CF3"/>
    <w:rsid w:val="00454718"/>
    <w:rsid w:val="00455B95"/>
    <w:rsid w:val="00455C5A"/>
    <w:rsid w:val="004560B9"/>
    <w:rsid w:val="0045659A"/>
    <w:rsid w:val="004579DA"/>
    <w:rsid w:val="004608DD"/>
    <w:rsid w:val="00461D37"/>
    <w:rsid w:val="0046207F"/>
    <w:rsid w:val="00462479"/>
    <w:rsid w:val="00462DB0"/>
    <w:rsid w:val="00463A24"/>
    <w:rsid w:val="00463AB9"/>
    <w:rsid w:val="0046429B"/>
    <w:rsid w:val="00464339"/>
    <w:rsid w:val="004646B3"/>
    <w:rsid w:val="00464877"/>
    <w:rsid w:val="0046530F"/>
    <w:rsid w:val="00466989"/>
    <w:rsid w:val="00470229"/>
    <w:rsid w:val="00470B44"/>
    <w:rsid w:val="00470BE3"/>
    <w:rsid w:val="004718E0"/>
    <w:rsid w:val="00472339"/>
    <w:rsid w:val="0047233C"/>
    <w:rsid w:val="00472BAF"/>
    <w:rsid w:val="00473633"/>
    <w:rsid w:val="00474213"/>
    <w:rsid w:val="00475681"/>
    <w:rsid w:val="00475C6E"/>
    <w:rsid w:val="00476B37"/>
    <w:rsid w:val="00477628"/>
    <w:rsid w:val="0047763D"/>
    <w:rsid w:val="00477937"/>
    <w:rsid w:val="00477FBD"/>
    <w:rsid w:val="0048038C"/>
    <w:rsid w:val="00480C94"/>
    <w:rsid w:val="004812DE"/>
    <w:rsid w:val="0048130E"/>
    <w:rsid w:val="00482575"/>
    <w:rsid w:val="0048357B"/>
    <w:rsid w:val="0048378D"/>
    <w:rsid w:val="00483ADC"/>
    <w:rsid w:val="004843B7"/>
    <w:rsid w:val="00484EC0"/>
    <w:rsid w:val="00485261"/>
    <w:rsid w:val="00485F84"/>
    <w:rsid w:val="004867DA"/>
    <w:rsid w:val="00486924"/>
    <w:rsid w:val="00486928"/>
    <w:rsid w:val="00486AC1"/>
    <w:rsid w:val="00486AC5"/>
    <w:rsid w:val="00486DB7"/>
    <w:rsid w:val="00490302"/>
    <w:rsid w:val="00490774"/>
    <w:rsid w:val="00490B55"/>
    <w:rsid w:val="0049296F"/>
    <w:rsid w:val="00494EF6"/>
    <w:rsid w:val="00494F6A"/>
    <w:rsid w:val="00497B17"/>
    <w:rsid w:val="00497D76"/>
    <w:rsid w:val="004A0036"/>
    <w:rsid w:val="004A00FF"/>
    <w:rsid w:val="004A0B33"/>
    <w:rsid w:val="004A0D5E"/>
    <w:rsid w:val="004A143A"/>
    <w:rsid w:val="004A1573"/>
    <w:rsid w:val="004A21A4"/>
    <w:rsid w:val="004A37B8"/>
    <w:rsid w:val="004A3FE5"/>
    <w:rsid w:val="004A451B"/>
    <w:rsid w:val="004A48FF"/>
    <w:rsid w:val="004A60E1"/>
    <w:rsid w:val="004A7D4E"/>
    <w:rsid w:val="004B007C"/>
    <w:rsid w:val="004B01EC"/>
    <w:rsid w:val="004B0BC5"/>
    <w:rsid w:val="004B1186"/>
    <w:rsid w:val="004B12D4"/>
    <w:rsid w:val="004B2303"/>
    <w:rsid w:val="004B2B6F"/>
    <w:rsid w:val="004B37BF"/>
    <w:rsid w:val="004B3D59"/>
    <w:rsid w:val="004B4772"/>
    <w:rsid w:val="004B4889"/>
    <w:rsid w:val="004B54CC"/>
    <w:rsid w:val="004B5C85"/>
    <w:rsid w:val="004B69C6"/>
    <w:rsid w:val="004B7028"/>
    <w:rsid w:val="004C0785"/>
    <w:rsid w:val="004C1060"/>
    <w:rsid w:val="004C1BE4"/>
    <w:rsid w:val="004C1DCD"/>
    <w:rsid w:val="004C2913"/>
    <w:rsid w:val="004C300C"/>
    <w:rsid w:val="004C3E5F"/>
    <w:rsid w:val="004C4803"/>
    <w:rsid w:val="004C4CE0"/>
    <w:rsid w:val="004C5495"/>
    <w:rsid w:val="004C5AEB"/>
    <w:rsid w:val="004C5BAD"/>
    <w:rsid w:val="004C5BE1"/>
    <w:rsid w:val="004C6B9E"/>
    <w:rsid w:val="004C789B"/>
    <w:rsid w:val="004D02D3"/>
    <w:rsid w:val="004D1D46"/>
    <w:rsid w:val="004D1EB4"/>
    <w:rsid w:val="004D2465"/>
    <w:rsid w:val="004D3C82"/>
    <w:rsid w:val="004D43D5"/>
    <w:rsid w:val="004D49A3"/>
    <w:rsid w:val="004D6111"/>
    <w:rsid w:val="004D6506"/>
    <w:rsid w:val="004D6A2D"/>
    <w:rsid w:val="004E023C"/>
    <w:rsid w:val="004E0A26"/>
    <w:rsid w:val="004E0EFC"/>
    <w:rsid w:val="004E1B0C"/>
    <w:rsid w:val="004E1E58"/>
    <w:rsid w:val="004E2C34"/>
    <w:rsid w:val="004E2ED0"/>
    <w:rsid w:val="004E30D8"/>
    <w:rsid w:val="004E325F"/>
    <w:rsid w:val="004E32E4"/>
    <w:rsid w:val="004E3A0D"/>
    <w:rsid w:val="004E3A2D"/>
    <w:rsid w:val="004E4138"/>
    <w:rsid w:val="004E4837"/>
    <w:rsid w:val="004E5489"/>
    <w:rsid w:val="004E5BB8"/>
    <w:rsid w:val="004E62D3"/>
    <w:rsid w:val="004E6E87"/>
    <w:rsid w:val="004E73F4"/>
    <w:rsid w:val="004E7DFF"/>
    <w:rsid w:val="004F2093"/>
    <w:rsid w:val="004F2B9B"/>
    <w:rsid w:val="004F2E48"/>
    <w:rsid w:val="004F2E51"/>
    <w:rsid w:val="004F4843"/>
    <w:rsid w:val="004F6044"/>
    <w:rsid w:val="004F6257"/>
    <w:rsid w:val="004F699F"/>
    <w:rsid w:val="004F6FC8"/>
    <w:rsid w:val="004F775D"/>
    <w:rsid w:val="004F7A1A"/>
    <w:rsid w:val="005006EC"/>
    <w:rsid w:val="00500C14"/>
    <w:rsid w:val="0050110C"/>
    <w:rsid w:val="0050161D"/>
    <w:rsid w:val="00502BC7"/>
    <w:rsid w:val="005030FE"/>
    <w:rsid w:val="00503697"/>
    <w:rsid w:val="0050391F"/>
    <w:rsid w:val="00503AE2"/>
    <w:rsid w:val="00504099"/>
    <w:rsid w:val="005045D3"/>
    <w:rsid w:val="00504B5B"/>
    <w:rsid w:val="0051033F"/>
    <w:rsid w:val="00510E96"/>
    <w:rsid w:val="00510FFB"/>
    <w:rsid w:val="0051180E"/>
    <w:rsid w:val="005124DC"/>
    <w:rsid w:val="00512A59"/>
    <w:rsid w:val="00512DC5"/>
    <w:rsid w:val="00512F59"/>
    <w:rsid w:val="00513341"/>
    <w:rsid w:val="005139B1"/>
    <w:rsid w:val="00513BB5"/>
    <w:rsid w:val="005142AB"/>
    <w:rsid w:val="005144E8"/>
    <w:rsid w:val="005158EC"/>
    <w:rsid w:val="00516C30"/>
    <w:rsid w:val="0051714A"/>
    <w:rsid w:val="005178FC"/>
    <w:rsid w:val="00517EA7"/>
    <w:rsid w:val="00521970"/>
    <w:rsid w:val="00521FB0"/>
    <w:rsid w:val="00523000"/>
    <w:rsid w:val="005230C3"/>
    <w:rsid w:val="00523411"/>
    <w:rsid w:val="00523481"/>
    <w:rsid w:val="00524ED3"/>
    <w:rsid w:val="00526222"/>
    <w:rsid w:val="005263BF"/>
    <w:rsid w:val="005264ED"/>
    <w:rsid w:val="00526918"/>
    <w:rsid w:val="005270F1"/>
    <w:rsid w:val="005272A9"/>
    <w:rsid w:val="00530143"/>
    <w:rsid w:val="00530405"/>
    <w:rsid w:val="00530BC7"/>
    <w:rsid w:val="00531720"/>
    <w:rsid w:val="00531999"/>
    <w:rsid w:val="00532233"/>
    <w:rsid w:val="00532891"/>
    <w:rsid w:val="005330BB"/>
    <w:rsid w:val="0053324C"/>
    <w:rsid w:val="005334AE"/>
    <w:rsid w:val="005335DC"/>
    <w:rsid w:val="00535527"/>
    <w:rsid w:val="00535B93"/>
    <w:rsid w:val="00535EFC"/>
    <w:rsid w:val="00535F7C"/>
    <w:rsid w:val="00536EF2"/>
    <w:rsid w:val="00536F3A"/>
    <w:rsid w:val="005410E5"/>
    <w:rsid w:val="00542D4B"/>
    <w:rsid w:val="00542D9E"/>
    <w:rsid w:val="00543583"/>
    <w:rsid w:val="00543AA3"/>
    <w:rsid w:val="00543EE7"/>
    <w:rsid w:val="00544453"/>
    <w:rsid w:val="0054468A"/>
    <w:rsid w:val="0054486F"/>
    <w:rsid w:val="005449E9"/>
    <w:rsid w:val="005455F5"/>
    <w:rsid w:val="005458AE"/>
    <w:rsid w:val="005476C3"/>
    <w:rsid w:val="00547809"/>
    <w:rsid w:val="00547B37"/>
    <w:rsid w:val="0055018E"/>
    <w:rsid w:val="00550D5A"/>
    <w:rsid w:val="005522E9"/>
    <w:rsid w:val="005536CC"/>
    <w:rsid w:val="00553EE0"/>
    <w:rsid w:val="0055476E"/>
    <w:rsid w:val="00554865"/>
    <w:rsid w:val="00554A78"/>
    <w:rsid w:val="00556C4B"/>
    <w:rsid w:val="00556EEB"/>
    <w:rsid w:val="00557DC6"/>
    <w:rsid w:val="00560F9C"/>
    <w:rsid w:val="00560FD6"/>
    <w:rsid w:val="005619B0"/>
    <w:rsid w:val="00562B7B"/>
    <w:rsid w:val="005631D6"/>
    <w:rsid w:val="0056336B"/>
    <w:rsid w:val="00563D72"/>
    <w:rsid w:val="00564F7D"/>
    <w:rsid w:val="00565B52"/>
    <w:rsid w:val="00565D14"/>
    <w:rsid w:val="00570E58"/>
    <w:rsid w:val="00570FF1"/>
    <w:rsid w:val="00571AEF"/>
    <w:rsid w:val="00571E66"/>
    <w:rsid w:val="005736D6"/>
    <w:rsid w:val="00573A1A"/>
    <w:rsid w:val="00573BD4"/>
    <w:rsid w:val="00573C3F"/>
    <w:rsid w:val="0057414B"/>
    <w:rsid w:val="0057502D"/>
    <w:rsid w:val="00575FC1"/>
    <w:rsid w:val="0057643F"/>
    <w:rsid w:val="00576A6F"/>
    <w:rsid w:val="00576AAC"/>
    <w:rsid w:val="00576DB2"/>
    <w:rsid w:val="00576FBE"/>
    <w:rsid w:val="00577208"/>
    <w:rsid w:val="00577AB1"/>
    <w:rsid w:val="00580E6E"/>
    <w:rsid w:val="0058104C"/>
    <w:rsid w:val="0058144B"/>
    <w:rsid w:val="00581D34"/>
    <w:rsid w:val="005821BC"/>
    <w:rsid w:val="005839CA"/>
    <w:rsid w:val="00584A69"/>
    <w:rsid w:val="005856AA"/>
    <w:rsid w:val="005857EB"/>
    <w:rsid w:val="00585B45"/>
    <w:rsid w:val="00585CD7"/>
    <w:rsid w:val="0058660E"/>
    <w:rsid w:val="005873F8"/>
    <w:rsid w:val="005876FF"/>
    <w:rsid w:val="005908C8"/>
    <w:rsid w:val="00590F0E"/>
    <w:rsid w:val="005924B7"/>
    <w:rsid w:val="0059373B"/>
    <w:rsid w:val="0059381D"/>
    <w:rsid w:val="0059386E"/>
    <w:rsid w:val="00593AB4"/>
    <w:rsid w:val="00593D02"/>
    <w:rsid w:val="005961C9"/>
    <w:rsid w:val="0059661A"/>
    <w:rsid w:val="005973F5"/>
    <w:rsid w:val="00597E1F"/>
    <w:rsid w:val="005A17FC"/>
    <w:rsid w:val="005A3410"/>
    <w:rsid w:val="005A449B"/>
    <w:rsid w:val="005A49A7"/>
    <w:rsid w:val="005A4E97"/>
    <w:rsid w:val="005A562D"/>
    <w:rsid w:val="005A5974"/>
    <w:rsid w:val="005A63A9"/>
    <w:rsid w:val="005A68A6"/>
    <w:rsid w:val="005A7C9B"/>
    <w:rsid w:val="005B0075"/>
    <w:rsid w:val="005B0930"/>
    <w:rsid w:val="005B0F16"/>
    <w:rsid w:val="005B18BA"/>
    <w:rsid w:val="005B319F"/>
    <w:rsid w:val="005B348A"/>
    <w:rsid w:val="005B3BD1"/>
    <w:rsid w:val="005B3FF4"/>
    <w:rsid w:val="005B4243"/>
    <w:rsid w:val="005B4582"/>
    <w:rsid w:val="005B5113"/>
    <w:rsid w:val="005B521B"/>
    <w:rsid w:val="005B53A1"/>
    <w:rsid w:val="005B554F"/>
    <w:rsid w:val="005B56C0"/>
    <w:rsid w:val="005B62DB"/>
    <w:rsid w:val="005B6B61"/>
    <w:rsid w:val="005C03D2"/>
    <w:rsid w:val="005C08A9"/>
    <w:rsid w:val="005C0E86"/>
    <w:rsid w:val="005C0EA1"/>
    <w:rsid w:val="005C1B91"/>
    <w:rsid w:val="005C2301"/>
    <w:rsid w:val="005C2644"/>
    <w:rsid w:val="005C307F"/>
    <w:rsid w:val="005C3E31"/>
    <w:rsid w:val="005C47B6"/>
    <w:rsid w:val="005C49E8"/>
    <w:rsid w:val="005C4F64"/>
    <w:rsid w:val="005C51C2"/>
    <w:rsid w:val="005C55A0"/>
    <w:rsid w:val="005C5CCF"/>
    <w:rsid w:val="005C630A"/>
    <w:rsid w:val="005C6955"/>
    <w:rsid w:val="005C6A5E"/>
    <w:rsid w:val="005C6FED"/>
    <w:rsid w:val="005C7847"/>
    <w:rsid w:val="005C7E11"/>
    <w:rsid w:val="005C7F67"/>
    <w:rsid w:val="005D0D7E"/>
    <w:rsid w:val="005D11B2"/>
    <w:rsid w:val="005D1B20"/>
    <w:rsid w:val="005D2294"/>
    <w:rsid w:val="005D3494"/>
    <w:rsid w:val="005D4CD6"/>
    <w:rsid w:val="005D5049"/>
    <w:rsid w:val="005D5140"/>
    <w:rsid w:val="005D633F"/>
    <w:rsid w:val="005E00F5"/>
    <w:rsid w:val="005E020C"/>
    <w:rsid w:val="005E09F1"/>
    <w:rsid w:val="005E0FD2"/>
    <w:rsid w:val="005E1235"/>
    <w:rsid w:val="005E13BB"/>
    <w:rsid w:val="005E223E"/>
    <w:rsid w:val="005E5674"/>
    <w:rsid w:val="005E6D7A"/>
    <w:rsid w:val="005F0276"/>
    <w:rsid w:val="005F0347"/>
    <w:rsid w:val="005F0366"/>
    <w:rsid w:val="005F052D"/>
    <w:rsid w:val="005F082D"/>
    <w:rsid w:val="005F2493"/>
    <w:rsid w:val="005F2E12"/>
    <w:rsid w:val="005F3EB2"/>
    <w:rsid w:val="005F43FE"/>
    <w:rsid w:val="005F5508"/>
    <w:rsid w:val="005F5974"/>
    <w:rsid w:val="005F6209"/>
    <w:rsid w:val="005F6849"/>
    <w:rsid w:val="005F6AF7"/>
    <w:rsid w:val="005F7474"/>
    <w:rsid w:val="00600F6C"/>
    <w:rsid w:val="00601985"/>
    <w:rsid w:val="006033D0"/>
    <w:rsid w:val="00603FD1"/>
    <w:rsid w:val="00604A1F"/>
    <w:rsid w:val="00604F92"/>
    <w:rsid w:val="00604F9C"/>
    <w:rsid w:val="006063CF"/>
    <w:rsid w:val="00606598"/>
    <w:rsid w:val="00606ACF"/>
    <w:rsid w:val="00606BFB"/>
    <w:rsid w:val="00607545"/>
    <w:rsid w:val="006077B0"/>
    <w:rsid w:val="00607A52"/>
    <w:rsid w:val="00607A74"/>
    <w:rsid w:val="00607C04"/>
    <w:rsid w:val="00607D71"/>
    <w:rsid w:val="00610249"/>
    <w:rsid w:val="006103B5"/>
    <w:rsid w:val="00610C9E"/>
    <w:rsid w:val="00611767"/>
    <w:rsid w:val="00611C65"/>
    <w:rsid w:val="00612216"/>
    <w:rsid w:val="00612357"/>
    <w:rsid w:val="0061292E"/>
    <w:rsid w:val="0061298F"/>
    <w:rsid w:val="006131B3"/>
    <w:rsid w:val="006142DF"/>
    <w:rsid w:val="006144B8"/>
    <w:rsid w:val="006145D0"/>
    <w:rsid w:val="00614B4D"/>
    <w:rsid w:val="00615634"/>
    <w:rsid w:val="00617717"/>
    <w:rsid w:val="00617E8A"/>
    <w:rsid w:val="006203B5"/>
    <w:rsid w:val="006205A0"/>
    <w:rsid w:val="006206C5"/>
    <w:rsid w:val="00621170"/>
    <w:rsid w:val="006220BF"/>
    <w:rsid w:val="006224A2"/>
    <w:rsid w:val="00624CA2"/>
    <w:rsid w:val="00624E51"/>
    <w:rsid w:val="00625117"/>
    <w:rsid w:val="00625236"/>
    <w:rsid w:val="006252B4"/>
    <w:rsid w:val="00626674"/>
    <w:rsid w:val="00626B99"/>
    <w:rsid w:val="00626C4D"/>
    <w:rsid w:val="00627B77"/>
    <w:rsid w:val="00630375"/>
    <w:rsid w:val="00630DEE"/>
    <w:rsid w:val="00631644"/>
    <w:rsid w:val="0063280E"/>
    <w:rsid w:val="00632C44"/>
    <w:rsid w:val="00632E5C"/>
    <w:rsid w:val="00632FC5"/>
    <w:rsid w:val="00633CF4"/>
    <w:rsid w:val="006340D2"/>
    <w:rsid w:val="00634431"/>
    <w:rsid w:val="0063568D"/>
    <w:rsid w:val="006378FD"/>
    <w:rsid w:val="00637D91"/>
    <w:rsid w:val="00637DB2"/>
    <w:rsid w:val="00637DCE"/>
    <w:rsid w:val="00640487"/>
    <w:rsid w:val="006409C1"/>
    <w:rsid w:val="006412BD"/>
    <w:rsid w:val="00641CB5"/>
    <w:rsid w:val="0064224A"/>
    <w:rsid w:val="00643281"/>
    <w:rsid w:val="00643D8C"/>
    <w:rsid w:val="00645A93"/>
    <w:rsid w:val="00645D8D"/>
    <w:rsid w:val="0064687B"/>
    <w:rsid w:val="00646908"/>
    <w:rsid w:val="00646BB6"/>
    <w:rsid w:val="006477A9"/>
    <w:rsid w:val="00650715"/>
    <w:rsid w:val="00651591"/>
    <w:rsid w:val="00651967"/>
    <w:rsid w:val="00651B55"/>
    <w:rsid w:val="00652CCB"/>
    <w:rsid w:val="00652D21"/>
    <w:rsid w:val="0065309B"/>
    <w:rsid w:val="00653C6C"/>
    <w:rsid w:val="00653ED8"/>
    <w:rsid w:val="0065525E"/>
    <w:rsid w:val="0065543E"/>
    <w:rsid w:val="00655B99"/>
    <w:rsid w:val="00656BEB"/>
    <w:rsid w:val="006572BA"/>
    <w:rsid w:val="00657368"/>
    <w:rsid w:val="00657F4A"/>
    <w:rsid w:val="00661308"/>
    <w:rsid w:val="00661D0E"/>
    <w:rsid w:val="006633D0"/>
    <w:rsid w:val="00663DBB"/>
    <w:rsid w:val="0066402C"/>
    <w:rsid w:val="00666E77"/>
    <w:rsid w:val="00667B53"/>
    <w:rsid w:val="00667C2F"/>
    <w:rsid w:val="006708EF"/>
    <w:rsid w:val="00670AA4"/>
    <w:rsid w:val="00670C04"/>
    <w:rsid w:val="006724D0"/>
    <w:rsid w:val="00672C88"/>
    <w:rsid w:val="00672EB3"/>
    <w:rsid w:val="006741AE"/>
    <w:rsid w:val="00674C73"/>
    <w:rsid w:val="00675767"/>
    <w:rsid w:val="00675961"/>
    <w:rsid w:val="00676152"/>
    <w:rsid w:val="00676824"/>
    <w:rsid w:val="00676BE9"/>
    <w:rsid w:val="00677BED"/>
    <w:rsid w:val="006816C3"/>
    <w:rsid w:val="00681FDE"/>
    <w:rsid w:val="006834AC"/>
    <w:rsid w:val="00685235"/>
    <w:rsid w:val="00685955"/>
    <w:rsid w:val="00686117"/>
    <w:rsid w:val="00686A24"/>
    <w:rsid w:val="006874E7"/>
    <w:rsid w:val="00690582"/>
    <w:rsid w:val="00690EFD"/>
    <w:rsid w:val="00691057"/>
    <w:rsid w:val="0069137C"/>
    <w:rsid w:val="00691432"/>
    <w:rsid w:val="0069144F"/>
    <w:rsid w:val="006914D9"/>
    <w:rsid w:val="0069174A"/>
    <w:rsid w:val="00691C39"/>
    <w:rsid w:val="006928C8"/>
    <w:rsid w:val="00693D46"/>
    <w:rsid w:val="00693D99"/>
    <w:rsid w:val="0069437A"/>
    <w:rsid w:val="0069437C"/>
    <w:rsid w:val="006948C6"/>
    <w:rsid w:val="00694ADA"/>
    <w:rsid w:val="00695120"/>
    <w:rsid w:val="00695416"/>
    <w:rsid w:val="00695A87"/>
    <w:rsid w:val="00695FC0"/>
    <w:rsid w:val="006961A5"/>
    <w:rsid w:val="006964C5"/>
    <w:rsid w:val="00696D8C"/>
    <w:rsid w:val="006A00F7"/>
    <w:rsid w:val="006A0A43"/>
    <w:rsid w:val="006A0DA2"/>
    <w:rsid w:val="006A279D"/>
    <w:rsid w:val="006A3108"/>
    <w:rsid w:val="006A403A"/>
    <w:rsid w:val="006A40AA"/>
    <w:rsid w:val="006A43B2"/>
    <w:rsid w:val="006A4850"/>
    <w:rsid w:val="006A4BBD"/>
    <w:rsid w:val="006A4CAB"/>
    <w:rsid w:val="006A5D97"/>
    <w:rsid w:val="006A6027"/>
    <w:rsid w:val="006B062A"/>
    <w:rsid w:val="006B07AC"/>
    <w:rsid w:val="006B0B9B"/>
    <w:rsid w:val="006B13E3"/>
    <w:rsid w:val="006B17D7"/>
    <w:rsid w:val="006B2F54"/>
    <w:rsid w:val="006B3C61"/>
    <w:rsid w:val="006B4100"/>
    <w:rsid w:val="006B4996"/>
    <w:rsid w:val="006B5AFF"/>
    <w:rsid w:val="006B603E"/>
    <w:rsid w:val="006B6635"/>
    <w:rsid w:val="006B6E18"/>
    <w:rsid w:val="006B7A0F"/>
    <w:rsid w:val="006C0C06"/>
    <w:rsid w:val="006C115E"/>
    <w:rsid w:val="006C11DB"/>
    <w:rsid w:val="006C147B"/>
    <w:rsid w:val="006C1752"/>
    <w:rsid w:val="006C1F34"/>
    <w:rsid w:val="006C2AE8"/>
    <w:rsid w:val="006C2E14"/>
    <w:rsid w:val="006C389F"/>
    <w:rsid w:val="006C4148"/>
    <w:rsid w:val="006C4702"/>
    <w:rsid w:val="006C483B"/>
    <w:rsid w:val="006C5873"/>
    <w:rsid w:val="006C68E6"/>
    <w:rsid w:val="006C69D5"/>
    <w:rsid w:val="006C74A9"/>
    <w:rsid w:val="006D01C1"/>
    <w:rsid w:val="006D1041"/>
    <w:rsid w:val="006D146E"/>
    <w:rsid w:val="006D16FB"/>
    <w:rsid w:val="006D3379"/>
    <w:rsid w:val="006D3406"/>
    <w:rsid w:val="006D4CC3"/>
    <w:rsid w:val="006D4EC4"/>
    <w:rsid w:val="006D5E74"/>
    <w:rsid w:val="006D652F"/>
    <w:rsid w:val="006D6ECE"/>
    <w:rsid w:val="006D72DE"/>
    <w:rsid w:val="006E0523"/>
    <w:rsid w:val="006E108E"/>
    <w:rsid w:val="006E20A4"/>
    <w:rsid w:val="006E2759"/>
    <w:rsid w:val="006E2BD5"/>
    <w:rsid w:val="006E2F61"/>
    <w:rsid w:val="006E4986"/>
    <w:rsid w:val="006E4D69"/>
    <w:rsid w:val="006F0093"/>
    <w:rsid w:val="006F02E8"/>
    <w:rsid w:val="006F0477"/>
    <w:rsid w:val="006F0485"/>
    <w:rsid w:val="006F1348"/>
    <w:rsid w:val="006F3426"/>
    <w:rsid w:val="006F34A5"/>
    <w:rsid w:val="006F4B85"/>
    <w:rsid w:val="006F5F05"/>
    <w:rsid w:val="006F7871"/>
    <w:rsid w:val="006F7948"/>
    <w:rsid w:val="00700275"/>
    <w:rsid w:val="00700332"/>
    <w:rsid w:val="0070184F"/>
    <w:rsid w:val="0070193D"/>
    <w:rsid w:val="007020D6"/>
    <w:rsid w:val="00702713"/>
    <w:rsid w:val="00702C1F"/>
    <w:rsid w:val="00703877"/>
    <w:rsid w:val="00703C7E"/>
    <w:rsid w:val="00703EBA"/>
    <w:rsid w:val="00703F77"/>
    <w:rsid w:val="00704694"/>
    <w:rsid w:val="00705E5E"/>
    <w:rsid w:val="0070612D"/>
    <w:rsid w:val="00706AAC"/>
    <w:rsid w:val="007070AB"/>
    <w:rsid w:val="00707315"/>
    <w:rsid w:val="00707ECA"/>
    <w:rsid w:val="007104E7"/>
    <w:rsid w:val="00710825"/>
    <w:rsid w:val="00710F0B"/>
    <w:rsid w:val="0071138E"/>
    <w:rsid w:val="00711C34"/>
    <w:rsid w:val="00712CA4"/>
    <w:rsid w:val="00713B80"/>
    <w:rsid w:val="00713BDD"/>
    <w:rsid w:val="00714609"/>
    <w:rsid w:val="00714A5F"/>
    <w:rsid w:val="007150BB"/>
    <w:rsid w:val="007159EB"/>
    <w:rsid w:val="00715E02"/>
    <w:rsid w:val="00716762"/>
    <w:rsid w:val="0071678F"/>
    <w:rsid w:val="00716826"/>
    <w:rsid w:val="00717E6D"/>
    <w:rsid w:val="00720C80"/>
    <w:rsid w:val="007212E8"/>
    <w:rsid w:val="00722406"/>
    <w:rsid w:val="00723064"/>
    <w:rsid w:val="0072347A"/>
    <w:rsid w:val="00724E11"/>
    <w:rsid w:val="00725459"/>
    <w:rsid w:val="00725632"/>
    <w:rsid w:val="007256AF"/>
    <w:rsid w:val="007263E5"/>
    <w:rsid w:val="0072665F"/>
    <w:rsid w:val="0072693C"/>
    <w:rsid w:val="00726CF0"/>
    <w:rsid w:val="00727040"/>
    <w:rsid w:val="0072789D"/>
    <w:rsid w:val="00727FF7"/>
    <w:rsid w:val="007302C5"/>
    <w:rsid w:val="00730664"/>
    <w:rsid w:val="00731CBE"/>
    <w:rsid w:val="00732892"/>
    <w:rsid w:val="007332FB"/>
    <w:rsid w:val="00733892"/>
    <w:rsid w:val="0073630C"/>
    <w:rsid w:val="007365B3"/>
    <w:rsid w:val="007376A7"/>
    <w:rsid w:val="00737742"/>
    <w:rsid w:val="00737ABD"/>
    <w:rsid w:val="00737ADA"/>
    <w:rsid w:val="00737CC8"/>
    <w:rsid w:val="0074047E"/>
    <w:rsid w:val="007406B1"/>
    <w:rsid w:val="00740FF1"/>
    <w:rsid w:val="007411E1"/>
    <w:rsid w:val="00741D8D"/>
    <w:rsid w:val="00741F28"/>
    <w:rsid w:val="00742747"/>
    <w:rsid w:val="0074315F"/>
    <w:rsid w:val="00743CC5"/>
    <w:rsid w:val="00744A42"/>
    <w:rsid w:val="00745485"/>
    <w:rsid w:val="007461C6"/>
    <w:rsid w:val="00746294"/>
    <w:rsid w:val="00746444"/>
    <w:rsid w:val="00746833"/>
    <w:rsid w:val="007468A4"/>
    <w:rsid w:val="00746ADC"/>
    <w:rsid w:val="007470D5"/>
    <w:rsid w:val="00747C6B"/>
    <w:rsid w:val="00747FC7"/>
    <w:rsid w:val="00750246"/>
    <w:rsid w:val="00750861"/>
    <w:rsid w:val="00751702"/>
    <w:rsid w:val="007517CA"/>
    <w:rsid w:val="0075464B"/>
    <w:rsid w:val="00756920"/>
    <w:rsid w:val="00756C50"/>
    <w:rsid w:val="00756D60"/>
    <w:rsid w:val="007575A5"/>
    <w:rsid w:val="00757B23"/>
    <w:rsid w:val="00757B2F"/>
    <w:rsid w:val="00757F37"/>
    <w:rsid w:val="00760C3E"/>
    <w:rsid w:val="0076145B"/>
    <w:rsid w:val="007614AB"/>
    <w:rsid w:val="007618C6"/>
    <w:rsid w:val="00761A00"/>
    <w:rsid w:val="00763302"/>
    <w:rsid w:val="00763D5F"/>
    <w:rsid w:val="00764360"/>
    <w:rsid w:val="00764D83"/>
    <w:rsid w:val="00764E6D"/>
    <w:rsid w:val="00765C17"/>
    <w:rsid w:val="00766C95"/>
    <w:rsid w:val="00771859"/>
    <w:rsid w:val="00771B18"/>
    <w:rsid w:val="00771C01"/>
    <w:rsid w:val="00771E45"/>
    <w:rsid w:val="00772505"/>
    <w:rsid w:val="00772AAE"/>
    <w:rsid w:val="00774321"/>
    <w:rsid w:val="00774A1F"/>
    <w:rsid w:val="00774DBE"/>
    <w:rsid w:val="007750F1"/>
    <w:rsid w:val="0077538C"/>
    <w:rsid w:val="007769E1"/>
    <w:rsid w:val="00780CA7"/>
    <w:rsid w:val="007815D1"/>
    <w:rsid w:val="007819B4"/>
    <w:rsid w:val="007819BF"/>
    <w:rsid w:val="00781EC6"/>
    <w:rsid w:val="00781F25"/>
    <w:rsid w:val="00781F54"/>
    <w:rsid w:val="00782024"/>
    <w:rsid w:val="00782031"/>
    <w:rsid w:val="007822CE"/>
    <w:rsid w:val="007823DE"/>
    <w:rsid w:val="007832CB"/>
    <w:rsid w:val="007845E9"/>
    <w:rsid w:val="00784BF8"/>
    <w:rsid w:val="00785A5F"/>
    <w:rsid w:val="00786397"/>
    <w:rsid w:val="00786605"/>
    <w:rsid w:val="0078674B"/>
    <w:rsid w:val="00786930"/>
    <w:rsid w:val="00787042"/>
    <w:rsid w:val="007878F4"/>
    <w:rsid w:val="00787D9C"/>
    <w:rsid w:val="00787F8D"/>
    <w:rsid w:val="00790641"/>
    <w:rsid w:val="00790DB8"/>
    <w:rsid w:val="007919FB"/>
    <w:rsid w:val="00791F6E"/>
    <w:rsid w:val="00793789"/>
    <w:rsid w:val="00793CC6"/>
    <w:rsid w:val="0079419D"/>
    <w:rsid w:val="0079569E"/>
    <w:rsid w:val="007959FE"/>
    <w:rsid w:val="00796CE9"/>
    <w:rsid w:val="007977A3"/>
    <w:rsid w:val="00797B44"/>
    <w:rsid w:val="007A0A2F"/>
    <w:rsid w:val="007A1091"/>
    <w:rsid w:val="007A10EA"/>
    <w:rsid w:val="007A15B5"/>
    <w:rsid w:val="007A22D8"/>
    <w:rsid w:val="007A27EE"/>
    <w:rsid w:val="007A2BDF"/>
    <w:rsid w:val="007A2FF1"/>
    <w:rsid w:val="007A3D76"/>
    <w:rsid w:val="007A4AAF"/>
    <w:rsid w:val="007A4C23"/>
    <w:rsid w:val="007A4E4A"/>
    <w:rsid w:val="007A6722"/>
    <w:rsid w:val="007A674D"/>
    <w:rsid w:val="007A7B62"/>
    <w:rsid w:val="007A7D23"/>
    <w:rsid w:val="007B0173"/>
    <w:rsid w:val="007B132C"/>
    <w:rsid w:val="007B1566"/>
    <w:rsid w:val="007B1ACB"/>
    <w:rsid w:val="007B1BB9"/>
    <w:rsid w:val="007B2089"/>
    <w:rsid w:val="007B2675"/>
    <w:rsid w:val="007B267C"/>
    <w:rsid w:val="007B29AB"/>
    <w:rsid w:val="007B342A"/>
    <w:rsid w:val="007B3BE9"/>
    <w:rsid w:val="007B52DC"/>
    <w:rsid w:val="007B5304"/>
    <w:rsid w:val="007B54F5"/>
    <w:rsid w:val="007B5BC6"/>
    <w:rsid w:val="007B6904"/>
    <w:rsid w:val="007B6D35"/>
    <w:rsid w:val="007B6D7B"/>
    <w:rsid w:val="007B6EA0"/>
    <w:rsid w:val="007B70B2"/>
    <w:rsid w:val="007B7273"/>
    <w:rsid w:val="007C0042"/>
    <w:rsid w:val="007C067D"/>
    <w:rsid w:val="007C0D64"/>
    <w:rsid w:val="007C202A"/>
    <w:rsid w:val="007C22F4"/>
    <w:rsid w:val="007C23ED"/>
    <w:rsid w:val="007C2970"/>
    <w:rsid w:val="007C2E26"/>
    <w:rsid w:val="007C3025"/>
    <w:rsid w:val="007C3398"/>
    <w:rsid w:val="007C3889"/>
    <w:rsid w:val="007C3F5F"/>
    <w:rsid w:val="007C4389"/>
    <w:rsid w:val="007C43B5"/>
    <w:rsid w:val="007C4EE6"/>
    <w:rsid w:val="007C55B5"/>
    <w:rsid w:val="007C63FF"/>
    <w:rsid w:val="007C6B51"/>
    <w:rsid w:val="007C72A2"/>
    <w:rsid w:val="007C7997"/>
    <w:rsid w:val="007C79CB"/>
    <w:rsid w:val="007D0417"/>
    <w:rsid w:val="007D1780"/>
    <w:rsid w:val="007D23E1"/>
    <w:rsid w:val="007D2685"/>
    <w:rsid w:val="007D297E"/>
    <w:rsid w:val="007D32EA"/>
    <w:rsid w:val="007D338B"/>
    <w:rsid w:val="007D35F1"/>
    <w:rsid w:val="007D3B47"/>
    <w:rsid w:val="007D42E2"/>
    <w:rsid w:val="007D55EA"/>
    <w:rsid w:val="007D5A28"/>
    <w:rsid w:val="007D5F80"/>
    <w:rsid w:val="007D624C"/>
    <w:rsid w:val="007D68BA"/>
    <w:rsid w:val="007D6D51"/>
    <w:rsid w:val="007D7E76"/>
    <w:rsid w:val="007E04F0"/>
    <w:rsid w:val="007E0D40"/>
    <w:rsid w:val="007E10E6"/>
    <w:rsid w:val="007E165E"/>
    <w:rsid w:val="007E18D7"/>
    <w:rsid w:val="007E223A"/>
    <w:rsid w:val="007E2F6E"/>
    <w:rsid w:val="007E3AE8"/>
    <w:rsid w:val="007E4368"/>
    <w:rsid w:val="007E509C"/>
    <w:rsid w:val="007E59C7"/>
    <w:rsid w:val="007E6B94"/>
    <w:rsid w:val="007E78CF"/>
    <w:rsid w:val="007F0970"/>
    <w:rsid w:val="007F09F3"/>
    <w:rsid w:val="007F2391"/>
    <w:rsid w:val="007F28AC"/>
    <w:rsid w:val="007F31B8"/>
    <w:rsid w:val="007F41E6"/>
    <w:rsid w:val="007F6531"/>
    <w:rsid w:val="007F6D0E"/>
    <w:rsid w:val="007F7104"/>
    <w:rsid w:val="007F771F"/>
    <w:rsid w:val="007F7AD0"/>
    <w:rsid w:val="007F7BE7"/>
    <w:rsid w:val="00800AEE"/>
    <w:rsid w:val="00801384"/>
    <w:rsid w:val="0080196B"/>
    <w:rsid w:val="008020EF"/>
    <w:rsid w:val="00802C5D"/>
    <w:rsid w:val="008033ED"/>
    <w:rsid w:val="00803528"/>
    <w:rsid w:val="008038EB"/>
    <w:rsid w:val="00803F04"/>
    <w:rsid w:val="00803F59"/>
    <w:rsid w:val="008041F2"/>
    <w:rsid w:val="008048DA"/>
    <w:rsid w:val="00804AE6"/>
    <w:rsid w:val="00805803"/>
    <w:rsid w:val="00806B16"/>
    <w:rsid w:val="00806C37"/>
    <w:rsid w:val="00806FF1"/>
    <w:rsid w:val="00807B1C"/>
    <w:rsid w:val="00807DF6"/>
    <w:rsid w:val="00810652"/>
    <w:rsid w:val="00811349"/>
    <w:rsid w:val="00812077"/>
    <w:rsid w:val="008130C2"/>
    <w:rsid w:val="00813255"/>
    <w:rsid w:val="008133EE"/>
    <w:rsid w:val="0081353C"/>
    <w:rsid w:val="00813BC6"/>
    <w:rsid w:val="00813FB6"/>
    <w:rsid w:val="00814490"/>
    <w:rsid w:val="00814D8D"/>
    <w:rsid w:val="00814E13"/>
    <w:rsid w:val="008157C9"/>
    <w:rsid w:val="00815BD3"/>
    <w:rsid w:val="00815ED1"/>
    <w:rsid w:val="00816322"/>
    <w:rsid w:val="0081673E"/>
    <w:rsid w:val="00816C17"/>
    <w:rsid w:val="00817250"/>
    <w:rsid w:val="008206EE"/>
    <w:rsid w:val="00820B05"/>
    <w:rsid w:val="00822249"/>
    <w:rsid w:val="0082229D"/>
    <w:rsid w:val="00822F95"/>
    <w:rsid w:val="008238C9"/>
    <w:rsid w:val="008242CE"/>
    <w:rsid w:val="00824668"/>
    <w:rsid w:val="008248E0"/>
    <w:rsid w:val="00824AB0"/>
    <w:rsid w:val="00825DFA"/>
    <w:rsid w:val="00827C1A"/>
    <w:rsid w:val="00831858"/>
    <w:rsid w:val="008327FA"/>
    <w:rsid w:val="00834508"/>
    <w:rsid w:val="00834F7F"/>
    <w:rsid w:val="00835AF7"/>
    <w:rsid w:val="00836064"/>
    <w:rsid w:val="00836AEA"/>
    <w:rsid w:val="00836CBE"/>
    <w:rsid w:val="008378BC"/>
    <w:rsid w:val="008400F7"/>
    <w:rsid w:val="00841625"/>
    <w:rsid w:val="0084304D"/>
    <w:rsid w:val="0084319D"/>
    <w:rsid w:val="00843249"/>
    <w:rsid w:val="00843699"/>
    <w:rsid w:val="00843C5B"/>
    <w:rsid w:val="008449F8"/>
    <w:rsid w:val="00844ECD"/>
    <w:rsid w:val="00845719"/>
    <w:rsid w:val="008469A3"/>
    <w:rsid w:val="00846ADC"/>
    <w:rsid w:val="00846CFD"/>
    <w:rsid w:val="0084727C"/>
    <w:rsid w:val="008475D5"/>
    <w:rsid w:val="00847D83"/>
    <w:rsid w:val="00847EAA"/>
    <w:rsid w:val="00850172"/>
    <w:rsid w:val="008503F5"/>
    <w:rsid w:val="00850FEC"/>
    <w:rsid w:val="0085198F"/>
    <w:rsid w:val="00851B91"/>
    <w:rsid w:val="00851F40"/>
    <w:rsid w:val="00852183"/>
    <w:rsid w:val="00852508"/>
    <w:rsid w:val="008532AC"/>
    <w:rsid w:val="00853C9E"/>
    <w:rsid w:val="0085452E"/>
    <w:rsid w:val="0085577A"/>
    <w:rsid w:val="0085590F"/>
    <w:rsid w:val="00855A34"/>
    <w:rsid w:val="00855A48"/>
    <w:rsid w:val="00856942"/>
    <w:rsid w:val="00856B67"/>
    <w:rsid w:val="00856CCA"/>
    <w:rsid w:val="00856E0F"/>
    <w:rsid w:val="00861185"/>
    <w:rsid w:val="0086121E"/>
    <w:rsid w:val="00862314"/>
    <w:rsid w:val="00862A78"/>
    <w:rsid w:val="00863437"/>
    <w:rsid w:val="008642D4"/>
    <w:rsid w:val="0086484C"/>
    <w:rsid w:val="008649A2"/>
    <w:rsid w:val="0086675C"/>
    <w:rsid w:val="00867266"/>
    <w:rsid w:val="0086781B"/>
    <w:rsid w:val="00867A59"/>
    <w:rsid w:val="00870650"/>
    <w:rsid w:val="00870C04"/>
    <w:rsid w:val="008710B5"/>
    <w:rsid w:val="00871238"/>
    <w:rsid w:val="00872EB0"/>
    <w:rsid w:val="00872F53"/>
    <w:rsid w:val="0087347C"/>
    <w:rsid w:val="00874025"/>
    <w:rsid w:val="00874F18"/>
    <w:rsid w:val="008750BA"/>
    <w:rsid w:val="00875468"/>
    <w:rsid w:val="0087611B"/>
    <w:rsid w:val="0087616C"/>
    <w:rsid w:val="00876ACE"/>
    <w:rsid w:val="00877C66"/>
    <w:rsid w:val="00877EC6"/>
    <w:rsid w:val="00877F28"/>
    <w:rsid w:val="0088052E"/>
    <w:rsid w:val="00880567"/>
    <w:rsid w:val="008815C6"/>
    <w:rsid w:val="00881B50"/>
    <w:rsid w:val="00881C1F"/>
    <w:rsid w:val="00881DE8"/>
    <w:rsid w:val="00882003"/>
    <w:rsid w:val="0088253F"/>
    <w:rsid w:val="00882E61"/>
    <w:rsid w:val="00883F06"/>
    <w:rsid w:val="00883F2F"/>
    <w:rsid w:val="008857D9"/>
    <w:rsid w:val="00886275"/>
    <w:rsid w:val="00886290"/>
    <w:rsid w:val="00887023"/>
    <w:rsid w:val="00887648"/>
    <w:rsid w:val="0088791F"/>
    <w:rsid w:val="00887A98"/>
    <w:rsid w:val="00887C1F"/>
    <w:rsid w:val="00887C9F"/>
    <w:rsid w:val="00890CB3"/>
    <w:rsid w:val="0089107B"/>
    <w:rsid w:val="008910BF"/>
    <w:rsid w:val="008928F7"/>
    <w:rsid w:val="00893256"/>
    <w:rsid w:val="00893D17"/>
    <w:rsid w:val="00894D76"/>
    <w:rsid w:val="008950B7"/>
    <w:rsid w:val="00895D16"/>
    <w:rsid w:val="00896442"/>
    <w:rsid w:val="008969B8"/>
    <w:rsid w:val="00896AA8"/>
    <w:rsid w:val="00897774"/>
    <w:rsid w:val="00897F71"/>
    <w:rsid w:val="008A0125"/>
    <w:rsid w:val="008A113F"/>
    <w:rsid w:val="008A16A3"/>
    <w:rsid w:val="008A17DB"/>
    <w:rsid w:val="008A1C0B"/>
    <w:rsid w:val="008A1C1C"/>
    <w:rsid w:val="008A26BC"/>
    <w:rsid w:val="008A2BA5"/>
    <w:rsid w:val="008A32DA"/>
    <w:rsid w:val="008A3FC7"/>
    <w:rsid w:val="008A4216"/>
    <w:rsid w:val="008A4299"/>
    <w:rsid w:val="008A42E5"/>
    <w:rsid w:val="008A50A0"/>
    <w:rsid w:val="008A5E3B"/>
    <w:rsid w:val="008A644D"/>
    <w:rsid w:val="008A6F65"/>
    <w:rsid w:val="008A7724"/>
    <w:rsid w:val="008B06D9"/>
    <w:rsid w:val="008B0820"/>
    <w:rsid w:val="008B21C9"/>
    <w:rsid w:val="008B2976"/>
    <w:rsid w:val="008B3911"/>
    <w:rsid w:val="008B3D92"/>
    <w:rsid w:val="008B5D9A"/>
    <w:rsid w:val="008B6570"/>
    <w:rsid w:val="008B667A"/>
    <w:rsid w:val="008B67CE"/>
    <w:rsid w:val="008B6847"/>
    <w:rsid w:val="008B6EA8"/>
    <w:rsid w:val="008B7296"/>
    <w:rsid w:val="008B7A8B"/>
    <w:rsid w:val="008B7DD5"/>
    <w:rsid w:val="008B7FAF"/>
    <w:rsid w:val="008C015E"/>
    <w:rsid w:val="008C236D"/>
    <w:rsid w:val="008C2B45"/>
    <w:rsid w:val="008C3277"/>
    <w:rsid w:val="008C3FCD"/>
    <w:rsid w:val="008C4C8C"/>
    <w:rsid w:val="008C5442"/>
    <w:rsid w:val="008C5629"/>
    <w:rsid w:val="008C6238"/>
    <w:rsid w:val="008C6689"/>
    <w:rsid w:val="008C6D60"/>
    <w:rsid w:val="008C7463"/>
    <w:rsid w:val="008D09F9"/>
    <w:rsid w:val="008D0F20"/>
    <w:rsid w:val="008D12CD"/>
    <w:rsid w:val="008D16B5"/>
    <w:rsid w:val="008D1C64"/>
    <w:rsid w:val="008D33CF"/>
    <w:rsid w:val="008D4CEE"/>
    <w:rsid w:val="008D5248"/>
    <w:rsid w:val="008D5BDE"/>
    <w:rsid w:val="008D79C8"/>
    <w:rsid w:val="008D7BFD"/>
    <w:rsid w:val="008D7FC2"/>
    <w:rsid w:val="008E1244"/>
    <w:rsid w:val="008E1662"/>
    <w:rsid w:val="008E18D8"/>
    <w:rsid w:val="008E1A7B"/>
    <w:rsid w:val="008E1E83"/>
    <w:rsid w:val="008E2190"/>
    <w:rsid w:val="008E2B31"/>
    <w:rsid w:val="008E2CF9"/>
    <w:rsid w:val="008E2FD3"/>
    <w:rsid w:val="008E369A"/>
    <w:rsid w:val="008E3E0F"/>
    <w:rsid w:val="008E4EB4"/>
    <w:rsid w:val="008E4F41"/>
    <w:rsid w:val="008E5AFA"/>
    <w:rsid w:val="008E7128"/>
    <w:rsid w:val="008E7B8F"/>
    <w:rsid w:val="008F02DE"/>
    <w:rsid w:val="008F0528"/>
    <w:rsid w:val="008F0693"/>
    <w:rsid w:val="008F0B52"/>
    <w:rsid w:val="008F18B1"/>
    <w:rsid w:val="008F1E29"/>
    <w:rsid w:val="008F21B5"/>
    <w:rsid w:val="008F21DF"/>
    <w:rsid w:val="008F2807"/>
    <w:rsid w:val="008F3B5C"/>
    <w:rsid w:val="008F3E06"/>
    <w:rsid w:val="008F3F56"/>
    <w:rsid w:val="008F42C5"/>
    <w:rsid w:val="008F4FBC"/>
    <w:rsid w:val="008F5796"/>
    <w:rsid w:val="008F5B0A"/>
    <w:rsid w:val="008F5BE6"/>
    <w:rsid w:val="008F6045"/>
    <w:rsid w:val="008F623D"/>
    <w:rsid w:val="008F6670"/>
    <w:rsid w:val="008F6C7D"/>
    <w:rsid w:val="008F7076"/>
    <w:rsid w:val="0090040A"/>
    <w:rsid w:val="009004D5"/>
    <w:rsid w:val="00900923"/>
    <w:rsid w:val="009012AC"/>
    <w:rsid w:val="00901A6F"/>
    <w:rsid w:val="00901A8F"/>
    <w:rsid w:val="00904615"/>
    <w:rsid w:val="00904857"/>
    <w:rsid w:val="009055F8"/>
    <w:rsid w:val="00905A7A"/>
    <w:rsid w:val="00905F0A"/>
    <w:rsid w:val="00905F99"/>
    <w:rsid w:val="00906110"/>
    <w:rsid w:val="009064E1"/>
    <w:rsid w:val="00906881"/>
    <w:rsid w:val="00906FCD"/>
    <w:rsid w:val="00907147"/>
    <w:rsid w:val="0090722B"/>
    <w:rsid w:val="009073EC"/>
    <w:rsid w:val="00907437"/>
    <w:rsid w:val="00907720"/>
    <w:rsid w:val="00907F35"/>
    <w:rsid w:val="0091108E"/>
    <w:rsid w:val="00911452"/>
    <w:rsid w:val="009122DC"/>
    <w:rsid w:val="009123F9"/>
    <w:rsid w:val="00912474"/>
    <w:rsid w:val="00912595"/>
    <w:rsid w:val="0091320A"/>
    <w:rsid w:val="009132CD"/>
    <w:rsid w:val="00913421"/>
    <w:rsid w:val="00913A4D"/>
    <w:rsid w:val="00913BFD"/>
    <w:rsid w:val="009144C8"/>
    <w:rsid w:val="009147FB"/>
    <w:rsid w:val="00915032"/>
    <w:rsid w:val="0091622D"/>
    <w:rsid w:val="00916540"/>
    <w:rsid w:val="00916A51"/>
    <w:rsid w:val="00916C1A"/>
    <w:rsid w:val="00917C7D"/>
    <w:rsid w:val="0092051D"/>
    <w:rsid w:val="00920872"/>
    <w:rsid w:val="00920E06"/>
    <w:rsid w:val="00921497"/>
    <w:rsid w:val="009218F0"/>
    <w:rsid w:val="009219C4"/>
    <w:rsid w:val="00921B5A"/>
    <w:rsid w:val="00921CF0"/>
    <w:rsid w:val="00923547"/>
    <w:rsid w:val="009243BD"/>
    <w:rsid w:val="00924EEB"/>
    <w:rsid w:val="009274D9"/>
    <w:rsid w:val="00927865"/>
    <w:rsid w:val="00927CEC"/>
    <w:rsid w:val="00927DB9"/>
    <w:rsid w:val="0093047B"/>
    <w:rsid w:val="00930539"/>
    <w:rsid w:val="00930FD4"/>
    <w:rsid w:val="0093149E"/>
    <w:rsid w:val="009314CE"/>
    <w:rsid w:val="00931FD2"/>
    <w:rsid w:val="0093229C"/>
    <w:rsid w:val="009326B4"/>
    <w:rsid w:val="00932B38"/>
    <w:rsid w:val="00933D90"/>
    <w:rsid w:val="00934941"/>
    <w:rsid w:val="00936486"/>
    <w:rsid w:val="00937187"/>
    <w:rsid w:val="00937309"/>
    <w:rsid w:val="0093768F"/>
    <w:rsid w:val="009379D2"/>
    <w:rsid w:val="0094032E"/>
    <w:rsid w:val="0094114C"/>
    <w:rsid w:val="009411E2"/>
    <w:rsid w:val="0094174D"/>
    <w:rsid w:val="009419D2"/>
    <w:rsid w:val="00942235"/>
    <w:rsid w:val="00943643"/>
    <w:rsid w:val="00945861"/>
    <w:rsid w:val="00946606"/>
    <w:rsid w:val="009475E8"/>
    <w:rsid w:val="00950019"/>
    <w:rsid w:val="0095151F"/>
    <w:rsid w:val="00951AA8"/>
    <w:rsid w:val="00953111"/>
    <w:rsid w:val="0095363A"/>
    <w:rsid w:val="0095378A"/>
    <w:rsid w:val="009542FD"/>
    <w:rsid w:val="0095468C"/>
    <w:rsid w:val="0095537B"/>
    <w:rsid w:val="00955641"/>
    <w:rsid w:val="00956571"/>
    <w:rsid w:val="00956F94"/>
    <w:rsid w:val="00957D13"/>
    <w:rsid w:val="00957F36"/>
    <w:rsid w:val="009609E6"/>
    <w:rsid w:val="009615D3"/>
    <w:rsid w:val="0096189D"/>
    <w:rsid w:val="00961F9C"/>
    <w:rsid w:val="00962676"/>
    <w:rsid w:val="009629D7"/>
    <w:rsid w:val="009632F2"/>
    <w:rsid w:val="00963C89"/>
    <w:rsid w:val="009643FC"/>
    <w:rsid w:val="009645ED"/>
    <w:rsid w:val="00964C2B"/>
    <w:rsid w:val="009656FA"/>
    <w:rsid w:val="0096630B"/>
    <w:rsid w:val="0096663C"/>
    <w:rsid w:val="00966968"/>
    <w:rsid w:val="00970482"/>
    <w:rsid w:val="00971D54"/>
    <w:rsid w:val="00971EB6"/>
    <w:rsid w:val="0097292D"/>
    <w:rsid w:val="00972A4E"/>
    <w:rsid w:val="00972DA4"/>
    <w:rsid w:val="0097517D"/>
    <w:rsid w:val="00975D00"/>
    <w:rsid w:val="009760F1"/>
    <w:rsid w:val="00976531"/>
    <w:rsid w:val="0097708E"/>
    <w:rsid w:val="0097778A"/>
    <w:rsid w:val="00980817"/>
    <w:rsid w:val="00980CF9"/>
    <w:rsid w:val="00980F67"/>
    <w:rsid w:val="00982AEE"/>
    <w:rsid w:val="00982CED"/>
    <w:rsid w:val="00983FCF"/>
    <w:rsid w:val="00984464"/>
    <w:rsid w:val="0098485A"/>
    <w:rsid w:val="00985719"/>
    <w:rsid w:val="00985E3D"/>
    <w:rsid w:val="00986427"/>
    <w:rsid w:val="0098650D"/>
    <w:rsid w:val="009876D9"/>
    <w:rsid w:val="0098792F"/>
    <w:rsid w:val="00987D67"/>
    <w:rsid w:val="00990681"/>
    <w:rsid w:val="00991855"/>
    <w:rsid w:val="0099239D"/>
    <w:rsid w:val="009923C5"/>
    <w:rsid w:val="00992596"/>
    <w:rsid w:val="00992BB7"/>
    <w:rsid w:val="00992F2A"/>
    <w:rsid w:val="009947B9"/>
    <w:rsid w:val="00994D6A"/>
    <w:rsid w:val="00995254"/>
    <w:rsid w:val="00995836"/>
    <w:rsid w:val="00995BB8"/>
    <w:rsid w:val="00997888"/>
    <w:rsid w:val="009A2187"/>
    <w:rsid w:val="009A2ACA"/>
    <w:rsid w:val="009A370C"/>
    <w:rsid w:val="009A4592"/>
    <w:rsid w:val="009A462E"/>
    <w:rsid w:val="009A565E"/>
    <w:rsid w:val="009A6050"/>
    <w:rsid w:val="009A6076"/>
    <w:rsid w:val="009A64B3"/>
    <w:rsid w:val="009A707D"/>
    <w:rsid w:val="009A72A0"/>
    <w:rsid w:val="009A792C"/>
    <w:rsid w:val="009A7E87"/>
    <w:rsid w:val="009B0BBB"/>
    <w:rsid w:val="009B1828"/>
    <w:rsid w:val="009B1E34"/>
    <w:rsid w:val="009B21D5"/>
    <w:rsid w:val="009B305F"/>
    <w:rsid w:val="009B39A7"/>
    <w:rsid w:val="009B4FA3"/>
    <w:rsid w:val="009B58E9"/>
    <w:rsid w:val="009B6116"/>
    <w:rsid w:val="009B6805"/>
    <w:rsid w:val="009B6C5B"/>
    <w:rsid w:val="009B7004"/>
    <w:rsid w:val="009B7849"/>
    <w:rsid w:val="009B7B8D"/>
    <w:rsid w:val="009B7D01"/>
    <w:rsid w:val="009C0380"/>
    <w:rsid w:val="009C047F"/>
    <w:rsid w:val="009C1083"/>
    <w:rsid w:val="009C1783"/>
    <w:rsid w:val="009C1846"/>
    <w:rsid w:val="009C26E6"/>
    <w:rsid w:val="009C2CA0"/>
    <w:rsid w:val="009C2D68"/>
    <w:rsid w:val="009C41D4"/>
    <w:rsid w:val="009C432F"/>
    <w:rsid w:val="009C66E4"/>
    <w:rsid w:val="009C688E"/>
    <w:rsid w:val="009C6C24"/>
    <w:rsid w:val="009C6D26"/>
    <w:rsid w:val="009C7777"/>
    <w:rsid w:val="009C7DB5"/>
    <w:rsid w:val="009D1DDB"/>
    <w:rsid w:val="009D1F38"/>
    <w:rsid w:val="009D2501"/>
    <w:rsid w:val="009D2C66"/>
    <w:rsid w:val="009D2D7B"/>
    <w:rsid w:val="009D2FDA"/>
    <w:rsid w:val="009D3279"/>
    <w:rsid w:val="009D32FA"/>
    <w:rsid w:val="009D524A"/>
    <w:rsid w:val="009D6582"/>
    <w:rsid w:val="009D6587"/>
    <w:rsid w:val="009D7055"/>
    <w:rsid w:val="009D74FA"/>
    <w:rsid w:val="009E011A"/>
    <w:rsid w:val="009E064D"/>
    <w:rsid w:val="009E067D"/>
    <w:rsid w:val="009E06C7"/>
    <w:rsid w:val="009E0745"/>
    <w:rsid w:val="009E0D94"/>
    <w:rsid w:val="009E10A7"/>
    <w:rsid w:val="009E19D5"/>
    <w:rsid w:val="009E1F11"/>
    <w:rsid w:val="009E2701"/>
    <w:rsid w:val="009E4046"/>
    <w:rsid w:val="009E41FE"/>
    <w:rsid w:val="009E456A"/>
    <w:rsid w:val="009E4C54"/>
    <w:rsid w:val="009E539A"/>
    <w:rsid w:val="009E55E9"/>
    <w:rsid w:val="009E5650"/>
    <w:rsid w:val="009E6085"/>
    <w:rsid w:val="009E6158"/>
    <w:rsid w:val="009E6937"/>
    <w:rsid w:val="009E7ACD"/>
    <w:rsid w:val="009E7F34"/>
    <w:rsid w:val="009F0972"/>
    <w:rsid w:val="009F1279"/>
    <w:rsid w:val="009F280E"/>
    <w:rsid w:val="009F2C46"/>
    <w:rsid w:val="009F2FFC"/>
    <w:rsid w:val="009F45BF"/>
    <w:rsid w:val="009F5783"/>
    <w:rsid w:val="009F5867"/>
    <w:rsid w:val="009F666C"/>
    <w:rsid w:val="00A001D1"/>
    <w:rsid w:val="00A01204"/>
    <w:rsid w:val="00A01CEE"/>
    <w:rsid w:val="00A043EC"/>
    <w:rsid w:val="00A04F3B"/>
    <w:rsid w:val="00A060CE"/>
    <w:rsid w:val="00A06761"/>
    <w:rsid w:val="00A07272"/>
    <w:rsid w:val="00A072FB"/>
    <w:rsid w:val="00A07585"/>
    <w:rsid w:val="00A07624"/>
    <w:rsid w:val="00A076D8"/>
    <w:rsid w:val="00A10360"/>
    <w:rsid w:val="00A10DE5"/>
    <w:rsid w:val="00A10F40"/>
    <w:rsid w:val="00A1110D"/>
    <w:rsid w:val="00A11908"/>
    <w:rsid w:val="00A11A7D"/>
    <w:rsid w:val="00A12315"/>
    <w:rsid w:val="00A1270B"/>
    <w:rsid w:val="00A128DE"/>
    <w:rsid w:val="00A12B90"/>
    <w:rsid w:val="00A12C72"/>
    <w:rsid w:val="00A13D50"/>
    <w:rsid w:val="00A13E65"/>
    <w:rsid w:val="00A145C3"/>
    <w:rsid w:val="00A145ED"/>
    <w:rsid w:val="00A14CA3"/>
    <w:rsid w:val="00A15D5F"/>
    <w:rsid w:val="00A15E4C"/>
    <w:rsid w:val="00A168DD"/>
    <w:rsid w:val="00A1722D"/>
    <w:rsid w:val="00A17447"/>
    <w:rsid w:val="00A17E2A"/>
    <w:rsid w:val="00A17E2D"/>
    <w:rsid w:val="00A20069"/>
    <w:rsid w:val="00A201C8"/>
    <w:rsid w:val="00A2023B"/>
    <w:rsid w:val="00A203E0"/>
    <w:rsid w:val="00A204D7"/>
    <w:rsid w:val="00A20917"/>
    <w:rsid w:val="00A20A0D"/>
    <w:rsid w:val="00A20DB8"/>
    <w:rsid w:val="00A20F3E"/>
    <w:rsid w:val="00A2143C"/>
    <w:rsid w:val="00A22589"/>
    <w:rsid w:val="00A226AA"/>
    <w:rsid w:val="00A22DB9"/>
    <w:rsid w:val="00A22FA7"/>
    <w:rsid w:val="00A233E5"/>
    <w:rsid w:val="00A23FCD"/>
    <w:rsid w:val="00A240EA"/>
    <w:rsid w:val="00A24C83"/>
    <w:rsid w:val="00A254E2"/>
    <w:rsid w:val="00A25881"/>
    <w:rsid w:val="00A25D23"/>
    <w:rsid w:val="00A25EEF"/>
    <w:rsid w:val="00A26656"/>
    <w:rsid w:val="00A266DE"/>
    <w:rsid w:val="00A267DE"/>
    <w:rsid w:val="00A26DD1"/>
    <w:rsid w:val="00A271E7"/>
    <w:rsid w:val="00A3036D"/>
    <w:rsid w:val="00A304E1"/>
    <w:rsid w:val="00A32068"/>
    <w:rsid w:val="00A32B89"/>
    <w:rsid w:val="00A3350E"/>
    <w:rsid w:val="00A33887"/>
    <w:rsid w:val="00A33A9B"/>
    <w:rsid w:val="00A33D4E"/>
    <w:rsid w:val="00A34A23"/>
    <w:rsid w:val="00A3563F"/>
    <w:rsid w:val="00A363E8"/>
    <w:rsid w:val="00A410AB"/>
    <w:rsid w:val="00A41D36"/>
    <w:rsid w:val="00A41E1A"/>
    <w:rsid w:val="00A41E9D"/>
    <w:rsid w:val="00A4211C"/>
    <w:rsid w:val="00A4252C"/>
    <w:rsid w:val="00A43E2F"/>
    <w:rsid w:val="00A43F09"/>
    <w:rsid w:val="00A44787"/>
    <w:rsid w:val="00A44E61"/>
    <w:rsid w:val="00A450B1"/>
    <w:rsid w:val="00A45148"/>
    <w:rsid w:val="00A45572"/>
    <w:rsid w:val="00A45842"/>
    <w:rsid w:val="00A45BC2"/>
    <w:rsid w:val="00A45D54"/>
    <w:rsid w:val="00A46CAC"/>
    <w:rsid w:val="00A47654"/>
    <w:rsid w:val="00A47771"/>
    <w:rsid w:val="00A47F96"/>
    <w:rsid w:val="00A500C1"/>
    <w:rsid w:val="00A50455"/>
    <w:rsid w:val="00A505CD"/>
    <w:rsid w:val="00A5184A"/>
    <w:rsid w:val="00A51F39"/>
    <w:rsid w:val="00A52599"/>
    <w:rsid w:val="00A526D4"/>
    <w:rsid w:val="00A535C2"/>
    <w:rsid w:val="00A53C0C"/>
    <w:rsid w:val="00A53EF5"/>
    <w:rsid w:val="00A53FAD"/>
    <w:rsid w:val="00A5429D"/>
    <w:rsid w:val="00A547A0"/>
    <w:rsid w:val="00A54827"/>
    <w:rsid w:val="00A55830"/>
    <w:rsid w:val="00A56210"/>
    <w:rsid w:val="00A565BF"/>
    <w:rsid w:val="00A572E8"/>
    <w:rsid w:val="00A6058D"/>
    <w:rsid w:val="00A6067D"/>
    <w:rsid w:val="00A60754"/>
    <w:rsid w:val="00A60C24"/>
    <w:rsid w:val="00A60E82"/>
    <w:rsid w:val="00A614AA"/>
    <w:rsid w:val="00A63587"/>
    <w:rsid w:val="00A63B05"/>
    <w:rsid w:val="00A64A17"/>
    <w:rsid w:val="00A65622"/>
    <w:rsid w:val="00A65FD9"/>
    <w:rsid w:val="00A66985"/>
    <w:rsid w:val="00A6703E"/>
    <w:rsid w:val="00A672F7"/>
    <w:rsid w:val="00A67434"/>
    <w:rsid w:val="00A679BA"/>
    <w:rsid w:val="00A67BC4"/>
    <w:rsid w:val="00A71A12"/>
    <w:rsid w:val="00A72567"/>
    <w:rsid w:val="00A72B73"/>
    <w:rsid w:val="00A73188"/>
    <w:rsid w:val="00A732AE"/>
    <w:rsid w:val="00A73B47"/>
    <w:rsid w:val="00A743FC"/>
    <w:rsid w:val="00A74C46"/>
    <w:rsid w:val="00A74F73"/>
    <w:rsid w:val="00A757D7"/>
    <w:rsid w:val="00A7630A"/>
    <w:rsid w:val="00A76770"/>
    <w:rsid w:val="00A768B8"/>
    <w:rsid w:val="00A76F15"/>
    <w:rsid w:val="00A77487"/>
    <w:rsid w:val="00A801DC"/>
    <w:rsid w:val="00A81CEA"/>
    <w:rsid w:val="00A82069"/>
    <w:rsid w:val="00A84366"/>
    <w:rsid w:val="00A844EC"/>
    <w:rsid w:val="00A84B4E"/>
    <w:rsid w:val="00A85C72"/>
    <w:rsid w:val="00A85D90"/>
    <w:rsid w:val="00A900D8"/>
    <w:rsid w:val="00A9205C"/>
    <w:rsid w:val="00A9246D"/>
    <w:rsid w:val="00A9278B"/>
    <w:rsid w:val="00A9297A"/>
    <w:rsid w:val="00A93CF9"/>
    <w:rsid w:val="00A948BB"/>
    <w:rsid w:val="00A96BE8"/>
    <w:rsid w:val="00A96BF9"/>
    <w:rsid w:val="00A97149"/>
    <w:rsid w:val="00AA023A"/>
    <w:rsid w:val="00AA0A3F"/>
    <w:rsid w:val="00AA2BBE"/>
    <w:rsid w:val="00AA2E83"/>
    <w:rsid w:val="00AA2ECC"/>
    <w:rsid w:val="00AA3411"/>
    <w:rsid w:val="00AA3CD4"/>
    <w:rsid w:val="00AA5D77"/>
    <w:rsid w:val="00AA5E73"/>
    <w:rsid w:val="00AA735B"/>
    <w:rsid w:val="00AB037C"/>
    <w:rsid w:val="00AB0DA5"/>
    <w:rsid w:val="00AB1A60"/>
    <w:rsid w:val="00AB2259"/>
    <w:rsid w:val="00AB36A6"/>
    <w:rsid w:val="00AB4A9E"/>
    <w:rsid w:val="00AB4F53"/>
    <w:rsid w:val="00AB5322"/>
    <w:rsid w:val="00AB5485"/>
    <w:rsid w:val="00AB567C"/>
    <w:rsid w:val="00AB56AE"/>
    <w:rsid w:val="00AB5C79"/>
    <w:rsid w:val="00AB605D"/>
    <w:rsid w:val="00AB6D81"/>
    <w:rsid w:val="00AB6E25"/>
    <w:rsid w:val="00AB7088"/>
    <w:rsid w:val="00AB73E0"/>
    <w:rsid w:val="00AC00CB"/>
    <w:rsid w:val="00AC015B"/>
    <w:rsid w:val="00AC0B23"/>
    <w:rsid w:val="00AC1656"/>
    <w:rsid w:val="00AC16AD"/>
    <w:rsid w:val="00AC1747"/>
    <w:rsid w:val="00AC1ECB"/>
    <w:rsid w:val="00AC20EC"/>
    <w:rsid w:val="00AC2DC5"/>
    <w:rsid w:val="00AC3383"/>
    <w:rsid w:val="00AC3681"/>
    <w:rsid w:val="00AC3F49"/>
    <w:rsid w:val="00AC5F86"/>
    <w:rsid w:val="00AC7499"/>
    <w:rsid w:val="00AC7A88"/>
    <w:rsid w:val="00AC7F9D"/>
    <w:rsid w:val="00AD0347"/>
    <w:rsid w:val="00AD2AF1"/>
    <w:rsid w:val="00AD37CA"/>
    <w:rsid w:val="00AD48D3"/>
    <w:rsid w:val="00AD5996"/>
    <w:rsid w:val="00AD5F49"/>
    <w:rsid w:val="00AD7A86"/>
    <w:rsid w:val="00AE0F72"/>
    <w:rsid w:val="00AE1C07"/>
    <w:rsid w:val="00AE1EDE"/>
    <w:rsid w:val="00AE2938"/>
    <w:rsid w:val="00AE2D11"/>
    <w:rsid w:val="00AE2EBC"/>
    <w:rsid w:val="00AE4677"/>
    <w:rsid w:val="00AE4BC3"/>
    <w:rsid w:val="00AE61E8"/>
    <w:rsid w:val="00AE6886"/>
    <w:rsid w:val="00AE68D5"/>
    <w:rsid w:val="00AE6A73"/>
    <w:rsid w:val="00AE6D87"/>
    <w:rsid w:val="00AE6E44"/>
    <w:rsid w:val="00AE6E68"/>
    <w:rsid w:val="00AE6F9B"/>
    <w:rsid w:val="00AE7415"/>
    <w:rsid w:val="00AE7906"/>
    <w:rsid w:val="00AE7C5C"/>
    <w:rsid w:val="00AE7D90"/>
    <w:rsid w:val="00AF0926"/>
    <w:rsid w:val="00AF0A7E"/>
    <w:rsid w:val="00AF1122"/>
    <w:rsid w:val="00AF1748"/>
    <w:rsid w:val="00AF190C"/>
    <w:rsid w:val="00AF1DCE"/>
    <w:rsid w:val="00AF266F"/>
    <w:rsid w:val="00AF35B6"/>
    <w:rsid w:val="00AF44BF"/>
    <w:rsid w:val="00AF4C94"/>
    <w:rsid w:val="00AF4E79"/>
    <w:rsid w:val="00AF60B3"/>
    <w:rsid w:val="00AF64CD"/>
    <w:rsid w:val="00AF6EC6"/>
    <w:rsid w:val="00AF7CB4"/>
    <w:rsid w:val="00B001D0"/>
    <w:rsid w:val="00B002F4"/>
    <w:rsid w:val="00B011B4"/>
    <w:rsid w:val="00B02546"/>
    <w:rsid w:val="00B02ECD"/>
    <w:rsid w:val="00B02F0D"/>
    <w:rsid w:val="00B0393A"/>
    <w:rsid w:val="00B03D84"/>
    <w:rsid w:val="00B03E5F"/>
    <w:rsid w:val="00B05F8B"/>
    <w:rsid w:val="00B05FF9"/>
    <w:rsid w:val="00B06ED0"/>
    <w:rsid w:val="00B072B5"/>
    <w:rsid w:val="00B07588"/>
    <w:rsid w:val="00B076E6"/>
    <w:rsid w:val="00B07F9C"/>
    <w:rsid w:val="00B1001D"/>
    <w:rsid w:val="00B104BF"/>
    <w:rsid w:val="00B110D4"/>
    <w:rsid w:val="00B1123B"/>
    <w:rsid w:val="00B11563"/>
    <w:rsid w:val="00B11E1A"/>
    <w:rsid w:val="00B11E50"/>
    <w:rsid w:val="00B12044"/>
    <w:rsid w:val="00B121E1"/>
    <w:rsid w:val="00B1232D"/>
    <w:rsid w:val="00B12A9C"/>
    <w:rsid w:val="00B138A8"/>
    <w:rsid w:val="00B13EED"/>
    <w:rsid w:val="00B14016"/>
    <w:rsid w:val="00B14856"/>
    <w:rsid w:val="00B150A2"/>
    <w:rsid w:val="00B15B8F"/>
    <w:rsid w:val="00B165E8"/>
    <w:rsid w:val="00B168BA"/>
    <w:rsid w:val="00B17148"/>
    <w:rsid w:val="00B17700"/>
    <w:rsid w:val="00B202FA"/>
    <w:rsid w:val="00B207AB"/>
    <w:rsid w:val="00B209B7"/>
    <w:rsid w:val="00B20EF8"/>
    <w:rsid w:val="00B21202"/>
    <w:rsid w:val="00B21751"/>
    <w:rsid w:val="00B2198F"/>
    <w:rsid w:val="00B21D1E"/>
    <w:rsid w:val="00B22B7A"/>
    <w:rsid w:val="00B23757"/>
    <w:rsid w:val="00B24390"/>
    <w:rsid w:val="00B24AE1"/>
    <w:rsid w:val="00B24C24"/>
    <w:rsid w:val="00B2535D"/>
    <w:rsid w:val="00B25551"/>
    <w:rsid w:val="00B265FD"/>
    <w:rsid w:val="00B26AA9"/>
    <w:rsid w:val="00B27314"/>
    <w:rsid w:val="00B27BEF"/>
    <w:rsid w:val="00B305DD"/>
    <w:rsid w:val="00B30698"/>
    <w:rsid w:val="00B30F0C"/>
    <w:rsid w:val="00B32048"/>
    <w:rsid w:val="00B32170"/>
    <w:rsid w:val="00B328BA"/>
    <w:rsid w:val="00B32AC0"/>
    <w:rsid w:val="00B33BD2"/>
    <w:rsid w:val="00B33C6F"/>
    <w:rsid w:val="00B33F40"/>
    <w:rsid w:val="00B340AA"/>
    <w:rsid w:val="00B34559"/>
    <w:rsid w:val="00B359CB"/>
    <w:rsid w:val="00B35ACC"/>
    <w:rsid w:val="00B36026"/>
    <w:rsid w:val="00B376C8"/>
    <w:rsid w:val="00B37895"/>
    <w:rsid w:val="00B37959"/>
    <w:rsid w:val="00B4047E"/>
    <w:rsid w:val="00B40676"/>
    <w:rsid w:val="00B406E6"/>
    <w:rsid w:val="00B41273"/>
    <w:rsid w:val="00B4232C"/>
    <w:rsid w:val="00B43037"/>
    <w:rsid w:val="00B430FB"/>
    <w:rsid w:val="00B43179"/>
    <w:rsid w:val="00B43463"/>
    <w:rsid w:val="00B44930"/>
    <w:rsid w:val="00B45978"/>
    <w:rsid w:val="00B464CE"/>
    <w:rsid w:val="00B47616"/>
    <w:rsid w:val="00B503D0"/>
    <w:rsid w:val="00B51CD9"/>
    <w:rsid w:val="00B53E89"/>
    <w:rsid w:val="00B55546"/>
    <w:rsid w:val="00B55642"/>
    <w:rsid w:val="00B55C41"/>
    <w:rsid w:val="00B55C71"/>
    <w:rsid w:val="00B56CFD"/>
    <w:rsid w:val="00B5777F"/>
    <w:rsid w:val="00B57C19"/>
    <w:rsid w:val="00B60458"/>
    <w:rsid w:val="00B61C52"/>
    <w:rsid w:val="00B61FDB"/>
    <w:rsid w:val="00B623A0"/>
    <w:rsid w:val="00B62995"/>
    <w:rsid w:val="00B6321D"/>
    <w:rsid w:val="00B6362B"/>
    <w:rsid w:val="00B65B53"/>
    <w:rsid w:val="00B66101"/>
    <w:rsid w:val="00B668D8"/>
    <w:rsid w:val="00B66FE1"/>
    <w:rsid w:val="00B67E45"/>
    <w:rsid w:val="00B70057"/>
    <w:rsid w:val="00B7026B"/>
    <w:rsid w:val="00B71D7B"/>
    <w:rsid w:val="00B73E78"/>
    <w:rsid w:val="00B740C7"/>
    <w:rsid w:val="00B75F15"/>
    <w:rsid w:val="00B75F46"/>
    <w:rsid w:val="00B761AF"/>
    <w:rsid w:val="00B76302"/>
    <w:rsid w:val="00B767DE"/>
    <w:rsid w:val="00B772A3"/>
    <w:rsid w:val="00B77AC8"/>
    <w:rsid w:val="00B815C9"/>
    <w:rsid w:val="00B815CC"/>
    <w:rsid w:val="00B82289"/>
    <w:rsid w:val="00B822F0"/>
    <w:rsid w:val="00B82A80"/>
    <w:rsid w:val="00B82DE3"/>
    <w:rsid w:val="00B83359"/>
    <w:rsid w:val="00B835A0"/>
    <w:rsid w:val="00B83A61"/>
    <w:rsid w:val="00B83C13"/>
    <w:rsid w:val="00B847D3"/>
    <w:rsid w:val="00B84B4A"/>
    <w:rsid w:val="00B8504F"/>
    <w:rsid w:val="00B857B5"/>
    <w:rsid w:val="00B874B1"/>
    <w:rsid w:val="00B87A8C"/>
    <w:rsid w:val="00B9119F"/>
    <w:rsid w:val="00B9173B"/>
    <w:rsid w:val="00B91746"/>
    <w:rsid w:val="00B918CD"/>
    <w:rsid w:val="00B92838"/>
    <w:rsid w:val="00B934F9"/>
    <w:rsid w:val="00B9457D"/>
    <w:rsid w:val="00B94960"/>
    <w:rsid w:val="00B94D84"/>
    <w:rsid w:val="00B94F8C"/>
    <w:rsid w:val="00B958A8"/>
    <w:rsid w:val="00B9676F"/>
    <w:rsid w:val="00B97181"/>
    <w:rsid w:val="00B97FD0"/>
    <w:rsid w:val="00BA11D4"/>
    <w:rsid w:val="00BA1AED"/>
    <w:rsid w:val="00BA1F8F"/>
    <w:rsid w:val="00BA32DD"/>
    <w:rsid w:val="00BA389A"/>
    <w:rsid w:val="00BA4E13"/>
    <w:rsid w:val="00BA4F50"/>
    <w:rsid w:val="00BA5053"/>
    <w:rsid w:val="00BA545E"/>
    <w:rsid w:val="00BA5B9D"/>
    <w:rsid w:val="00BA6868"/>
    <w:rsid w:val="00BA777F"/>
    <w:rsid w:val="00BB16AE"/>
    <w:rsid w:val="00BB1C53"/>
    <w:rsid w:val="00BB2704"/>
    <w:rsid w:val="00BB2C00"/>
    <w:rsid w:val="00BB3A16"/>
    <w:rsid w:val="00BB443B"/>
    <w:rsid w:val="00BB4721"/>
    <w:rsid w:val="00BB4D5C"/>
    <w:rsid w:val="00BB5AE3"/>
    <w:rsid w:val="00BB667F"/>
    <w:rsid w:val="00BB7391"/>
    <w:rsid w:val="00BB73D4"/>
    <w:rsid w:val="00BB782C"/>
    <w:rsid w:val="00BB7F23"/>
    <w:rsid w:val="00BC0E3C"/>
    <w:rsid w:val="00BC107E"/>
    <w:rsid w:val="00BC1307"/>
    <w:rsid w:val="00BC15DC"/>
    <w:rsid w:val="00BC161A"/>
    <w:rsid w:val="00BC16FD"/>
    <w:rsid w:val="00BC1713"/>
    <w:rsid w:val="00BC2CB9"/>
    <w:rsid w:val="00BC3710"/>
    <w:rsid w:val="00BC3CA7"/>
    <w:rsid w:val="00BC4026"/>
    <w:rsid w:val="00BC456D"/>
    <w:rsid w:val="00BC458F"/>
    <w:rsid w:val="00BC4FE9"/>
    <w:rsid w:val="00BC53AC"/>
    <w:rsid w:val="00BC673C"/>
    <w:rsid w:val="00BC7BB0"/>
    <w:rsid w:val="00BD01FF"/>
    <w:rsid w:val="00BD0B47"/>
    <w:rsid w:val="00BD100E"/>
    <w:rsid w:val="00BD1A00"/>
    <w:rsid w:val="00BD1E99"/>
    <w:rsid w:val="00BD260B"/>
    <w:rsid w:val="00BD3D2C"/>
    <w:rsid w:val="00BD3D5F"/>
    <w:rsid w:val="00BD3F34"/>
    <w:rsid w:val="00BD41BB"/>
    <w:rsid w:val="00BD43DD"/>
    <w:rsid w:val="00BD5102"/>
    <w:rsid w:val="00BD54AB"/>
    <w:rsid w:val="00BD5636"/>
    <w:rsid w:val="00BD57AF"/>
    <w:rsid w:val="00BD60CE"/>
    <w:rsid w:val="00BD636D"/>
    <w:rsid w:val="00BD6390"/>
    <w:rsid w:val="00BD6750"/>
    <w:rsid w:val="00BD77D4"/>
    <w:rsid w:val="00BD7E93"/>
    <w:rsid w:val="00BE02C3"/>
    <w:rsid w:val="00BE0900"/>
    <w:rsid w:val="00BE0B24"/>
    <w:rsid w:val="00BE1378"/>
    <w:rsid w:val="00BE1720"/>
    <w:rsid w:val="00BE2275"/>
    <w:rsid w:val="00BE2A12"/>
    <w:rsid w:val="00BE2E68"/>
    <w:rsid w:val="00BE34BD"/>
    <w:rsid w:val="00BE53B7"/>
    <w:rsid w:val="00BE5ED8"/>
    <w:rsid w:val="00BE7420"/>
    <w:rsid w:val="00BE7718"/>
    <w:rsid w:val="00BE7801"/>
    <w:rsid w:val="00BF008C"/>
    <w:rsid w:val="00BF0946"/>
    <w:rsid w:val="00BF1F60"/>
    <w:rsid w:val="00BF1FA7"/>
    <w:rsid w:val="00BF2A31"/>
    <w:rsid w:val="00BF2CE3"/>
    <w:rsid w:val="00BF3486"/>
    <w:rsid w:val="00BF40CB"/>
    <w:rsid w:val="00BF488B"/>
    <w:rsid w:val="00BF4A72"/>
    <w:rsid w:val="00BF6B49"/>
    <w:rsid w:val="00BF72B0"/>
    <w:rsid w:val="00BF7382"/>
    <w:rsid w:val="00BF7B4D"/>
    <w:rsid w:val="00C00806"/>
    <w:rsid w:val="00C022D2"/>
    <w:rsid w:val="00C04AB5"/>
    <w:rsid w:val="00C054BC"/>
    <w:rsid w:val="00C05A37"/>
    <w:rsid w:val="00C05B35"/>
    <w:rsid w:val="00C05CC5"/>
    <w:rsid w:val="00C05EC0"/>
    <w:rsid w:val="00C06440"/>
    <w:rsid w:val="00C0658F"/>
    <w:rsid w:val="00C076F6"/>
    <w:rsid w:val="00C07F5F"/>
    <w:rsid w:val="00C105F7"/>
    <w:rsid w:val="00C107CE"/>
    <w:rsid w:val="00C10949"/>
    <w:rsid w:val="00C10CE0"/>
    <w:rsid w:val="00C11FB9"/>
    <w:rsid w:val="00C12647"/>
    <w:rsid w:val="00C1289B"/>
    <w:rsid w:val="00C135BE"/>
    <w:rsid w:val="00C13CF8"/>
    <w:rsid w:val="00C1512E"/>
    <w:rsid w:val="00C163CA"/>
    <w:rsid w:val="00C166E1"/>
    <w:rsid w:val="00C16E7F"/>
    <w:rsid w:val="00C1701F"/>
    <w:rsid w:val="00C174E6"/>
    <w:rsid w:val="00C17512"/>
    <w:rsid w:val="00C177C3"/>
    <w:rsid w:val="00C17A4A"/>
    <w:rsid w:val="00C20644"/>
    <w:rsid w:val="00C2071B"/>
    <w:rsid w:val="00C2207D"/>
    <w:rsid w:val="00C22258"/>
    <w:rsid w:val="00C2259F"/>
    <w:rsid w:val="00C23287"/>
    <w:rsid w:val="00C23677"/>
    <w:rsid w:val="00C23A53"/>
    <w:rsid w:val="00C242BC"/>
    <w:rsid w:val="00C24BF4"/>
    <w:rsid w:val="00C26256"/>
    <w:rsid w:val="00C26BBB"/>
    <w:rsid w:val="00C26EBE"/>
    <w:rsid w:val="00C2786B"/>
    <w:rsid w:val="00C314C3"/>
    <w:rsid w:val="00C316F5"/>
    <w:rsid w:val="00C319C9"/>
    <w:rsid w:val="00C32A6D"/>
    <w:rsid w:val="00C32CF1"/>
    <w:rsid w:val="00C331E9"/>
    <w:rsid w:val="00C34C04"/>
    <w:rsid w:val="00C34F9D"/>
    <w:rsid w:val="00C352FC"/>
    <w:rsid w:val="00C36D16"/>
    <w:rsid w:val="00C36FC3"/>
    <w:rsid w:val="00C37C7F"/>
    <w:rsid w:val="00C37CA8"/>
    <w:rsid w:val="00C37DFC"/>
    <w:rsid w:val="00C40312"/>
    <w:rsid w:val="00C418D1"/>
    <w:rsid w:val="00C41A23"/>
    <w:rsid w:val="00C42522"/>
    <w:rsid w:val="00C42891"/>
    <w:rsid w:val="00C42896"/>
    <w:rsid w:val="00C42ED0"/>
    <w:rsid w:val="00C436C5"/>
    <w:rsid w:val="00C43EBD"/>
    <w:rsid w:val="00C447DB"/>
    <w:rsid w:val="00C46B4A"/>
    <w:rsid w:val="00C476F5"/>
    <w:rsid w:val="00C47C43"/>
    <w:rsid w:val="00C5001A"/>
    <w:rsid w:val="00C50994"/>
    <w:rsid w:val="00C51319"/>
    <w:rsid w:val="00C51566"/>
    <w:rsid w:val="00C51CC9"/>
    <w:rsid w:val="00C51FB2"/>
    <w:rsid w:val="00C52267"/>
    <w:rsid w:val="00C5303B"/>
    <w:rsid w:val="00C533D7"/>
    <w:rsid w:val="00C54118"/>
    <w:rsid w:val="00C5585B"/>
    <w:rsid w:val="00C56924"/>
    <w:rsid w:val="00C57A1D"/>
    <w:rsid w:val="00C57CD8"/>
    <w:rsid w:val="00C57CFC"/>
    <w:rsid w:val="00C604B4"/>
    <w:rsid w:val="00C60AC3"/>
    <w:rsid w:val="00C614E6"/>
    <w:rsid w:val="00C6151A"/>
    <w:rsid w:val="00C616E3"/>
    <w:rsid w:val="00C61AB0"/>
    <w:rsid w:val="00C62EE3"/>
    <w:rsid w:val="00C63184"/>
    <w:rsid w:val="00C63327"/>
    <w:rsid w:val="00C659C0"/>
    <w:rsid w:val="00C6649B"/>
    <w:rsid w:val="00C67B12"/>
    <w:rsid w:val="00C702FE"/>
    <w:rsid w:val="00C7266F"/>
    <w:rsid w:val="00C728EB"/>
    <w:rsid w:val="00C73772"/>
    <w:rsid w:val="00C73A82"/>
    <w:rsid w:val="00C7608D"/>
    <w:rsid w:val="00C7653E"/>
    <w:rsid w:val="00C7694F"/>
    <w:rsid w:val="00C76AEE"/>
    <w:rsid w:val="00C77952"/>
    <w:rsid w:val="00C809ED"/>
    <w:rsid w:val="00C80F05"/>
    <w:rsid w:val="00C80F34"/>
    <w:rsid w:val="00C815F8"/>
    <w:rsid w:val="00C826E4"/>
    <w:rsid w:val="00C82D2E"/>
    <w:rsid w:val="00C83BF4"/>
    <w:rsid w:val="00C8566F"/>
    <w:rsid w:val="00C8695F"/>
    <w:rsid w:val="00C87A05"/>
    <w:rsid w:val="00C90085"/>
    <w:rsid w:val="00C921C4"/>
    <w:rsid w:val="00C92296"/>
    <w:rsid w:val="00C92AF3"/>
    <w:rsid w:val="00C93278"/>
    <w:rsid w:val="00C943F3"/>
    <w:rsid w:val="00C94A05"/>
    <w:rsid w:val="00C94AD9"/>
    <w:rsid w:val="00C94DE8"/>
    <w:rsid w:val="00C95475"/>
    <w:rsid w:val="00C9563A"/>
    <w:rsid w:val="00C957E4"/>
    <w:rsid w:val="00C95B2E"/>
    <w:rsid w:val="00C9684A"/>
    <w:rsid w:val="00C97CE8"/>
    <w:rsid w:val="00CA1557"/>
    <w:rsid w:val="00CA196C"/>
    <w:rsid w:val="00CA1B8E"/>
    <w:rsid w:val="00CA3030"/>
    <w:rsid w:val="00CA3A88"/>
    <w:rsid w:val="00CA4452"/>
    <w:rsid w:val="00CA4790"/>
    <w:rsid w:val="00CA4D63"/>
    <w:rsid w:val="00CA53B7"/>
    <w:rsid w:val="00CA5799"/>
    <w:rsid w:val="00CA6301"/>
    <w:rsid w:val="00CA78B9"/>
    <w:rsid w:val="00CB0531"/>
    <w:rsid w:val="00CB0AE2"/>
    <w:rsid w:val="00CB2469"/>
    <w:rsid w:val="00CB26D4"/>
    <w:rsid w:val="00CB2CDB"/>
    <w:rsid w:val="00CB2F1F"/>
    <w:rsid w:val="00CB3BC1"/>
    <w:rsid w:val="00CB427C"/>
    <w:rsid w:val="00CB43D4"/>
    <w:rsid w:val="00CB5427"/>
    <w:rsid w:val="00CB5898"/>
    <w:rsid w:val="00CB63B9"/>
    <w:rsid w:val="00CB6B43"/>
    <w:rsid w:val="00CB7230"/>
    <w:rsid w:val="00CC08E4"/>
    <w:rsid w:val="00CC0F98"/>
    <w:rsid w:val="00CC1B2D"/>
    <w:rsid w:val="00CC1CEC"/>
    <w:rsid w:val="00CC291B"/>
    <w:rsid w:val="00CC2A8A"/>
    <w:rsid w:val="00CC2B74"/>
    <w:rsid w:val="00CC36B0"/>
    <w:rsid w:val="00CC371F"/>
    <w:rsid w:val="00CC488E"/>
    <w:rsid w:val="00CC5661"/>
    <w:rsid w:val="00CC677B"/>
    <w:rsid w:val="00CC6F85"/>
    <w:rsid w:val="00CC6FA7"/>
    <w:rsid w:val="00CC736B"/>
    <w:rsid w:val="00CC7F7E"/>
    <w:rsid w:val="00CD012A"/>
    <w:rsid w:val="00CD0181"/>
    <w:rsid w:val="00CD039D"/>
    <w:rsid w:val="00CD0A8A"/>
    <w:rsid w:val="00CD0E3C"/>
    <w:rsid w:val="00CD2CBA"/>
    <w:rsid w:val="00CD34C8"/>
    <w:rsid w:val="00CD376A"/>
    <w:rsid w:val="00CD3CAF"/>
    <w:rsid w:val="00CD4508"/>
    <w:rsid w:val="00CD57FD"/>
    <w:rsid w:val="00CD612F"/>
    <w:rsid w:val="00CD73D3"/>
    <w:rsid w:val="00CE0873"/>
    <w:rsid w:val="00CE12A3"/>
    <w:rsid w:val="00CE1D2E"/>
    <w:rsid w:val="00CE1DFF"/>
    <w:rsid w:val="00CE220B"/>
    <w:rsid w:val="00CE2F85"/>
    <w:rsid w:val="00CE4D65"/>
    <w:rsid w:val="00CE512A"/>
    <w:rsid w:val="00CE524B"/>
    <w:rsid w:val="00CE5691"/>
    <w:rsid w:val="00CE6C78"/>
    <w:rsid w:val="00CE6C90"/>
    <w:rsid w:val="00CE6CC0"/>
    <w:rsid w:val="00CE6EC4"/>
    <w:rsid w:val="00CE7312"/>
    <w:rsid w:val="00CE7664"/>
    <w:rsid w:val="00CE7B08"/>
    <w:rsid w:val="00CF0237"/>
    <w:rsid w:val="00CF0963"/>
    <w:rsid w:val="00CF0C34"/>
    <w:rsid w:val="00CF14C6"/>
    <w:rsid w:val="00CF15D1"/>
    <w:rsid w:val="00CF162A"/>
    <w:rsid w:val="00CF2642"/>
    <w:rsid w:val="00CF2A15"/>
    <w:rsid w:val="00CF2B4F"/>
    <w:rsid w:val="00CF2FE2"/>
    <w:rsid w:val="00CF39E7"/>
    <w:rsid w:val="00CF4930"/>
    <w:rsid w:val="00CF4A3A"/>
    <w:rsid w:val="00CF5AC5"/>
    <w:rsid w:val="00CF6111"/>
    <w:rsid w:val="00CF7B0D"/>
    <w:rsid w:val="00D00083"/>
    <w:rsid w:val="00D00266"/>
    <w:rsid w:val="00D00687"/>
    <w:rsid w:val="00D00834"/>
    <w:rsid w:val="00D00BB1"/>
    <w:rsid w:val="00D00DE5"/>
    <w:rsid w:val="00D00EDC"/>
    <w:rsid w:val="00D011C1"/>
    <w:rsid w:val="00D011CD"/>
    <w:rsid w:val="00D0322D"/>
    <w:rsid w:val="00D044A6"/>
    <w:rsid w:val="00D05306"/>
    <w:rsid w:val="00D0534F"/>
    <w:rsid w:val="00D0560B"/>
    <w:rsid w:val="00D05C1E"/>
    <w:rsid w:val="00D06067"/>
    <w:rsid w:val="00D06A33"/>
    <w:rsid w:val="00D10AC9"/>
    <w:rsid w:val="00D1112F"/>
    <w:rsid w:val="00D13A81"/>
    <w:rsid w:val="00D14213"/>
    <w:rsid w:val="00D1441C"/>
    <w:rsid w:val="00D14743"/>
    <w:rsid w:val="00D14930"/>
    <w:rsid w:val="00D1622C"/>
    <w:rsid w:val="00D16909"/>
    <w:rsid w:val="00D204AF"/>
    <w:rsid w:val="00D21049"/>
    <w:rsid w:val="00D21536"/>
    <w:rsid w:val="00D2289A"/>
    <w:rsid w:val="00D22DB3"/>
    <w:rsid w:val="00D23A02"/>
    <w:rsid w:val="00D2428D"/>
    <w:rsid w:val="00D24FD8"/>
    <w:rsid w:val="00D262EC"/>
    <w:rsid w:val="00D272B9"/>
    <w:rsid w:val="00D2736B"/>
    <w:rsid w:val="00D27756"/>
    <w:rsid w:val="00D31151"/>
    <w:rsid w:val="00D313A2"/>
    <w:rsid w:val="00D31841"/>
    <w:rsid w:val="00D32F44"/>
    <w:rsid w:val="00D33041"/>
    <w:rsid w:val="00D33AF1"/>
    <w:rsid w:val="00D33CE9"/>
    <w:rsid w:val="00D3549F"/>
    <w:rsid w:val="00D36E4E"/>
    <w:rsid w:val="00D376A3"/>
    <w:rsid w:val="00D376C1"/>
    <w:rsid w:val="00D3772D"/>
    <w:rsid w:val="00D37DAC"/>
    <w:rsid w:val="00D40EE4"/>
    <w:rsid w:val="00D417FE"/>
    <w:rsid w:val="00D42998"/>
    <w:rsid w:val="00D42E56"/>
    <w:rsid w:val="00D42F4C"/>
    <w:rsid w:val="00D442AA"/>
    <w:rsid w:val="00D446C7"/>
    <w:rsid w:val="00D450A3"/>
    <w:rsid w:val="00D46434"/>
    <w:rsid w:val="00D465A2"/>
    <w:rsid w:val="00D465E4"/>
    <w:rsid w:val="00D4670B"/>
    <w:rsid w:val="00D4736D"/>
    <w:rsid w:val="00D47422"/>
    <w:rsid w:val="00D47538"/>
    <w:rsid w:val="00D4765C"/>
    <w:rsid w:val="00D479EE"/>
    <w:rsid w:val="00D50D59"/>
    <w:rsid w:val="00D51B46"/>
    <w:rsid w:val="00D54D8E"/>
    <w:rsid w:val="00D555E0"/>
    <w:rsid w:val="00D559D0"/>
    <w:rsid w:val="00D56026"/>
    <w:rsid w:val="00D56697"/>
    <w:rsid w:val="00D57205"/>
    <w:rsid w:val="00D57536"/>
    <w:rsid w:val="00D60CC3"/>
    <w:rsid w:val="00D612A8"/>
    <w:rsid w:val="00D61E5D"/>
    <w:rsid w:val="00D620D0"/>
    <w:rsid w:val="00D62872"/>
    <w:rsid w:val="00D62981"/>
    <w:rsid w:val="00D62BB2"/>
    <w:rsid w:val="00D65964"/>
    <w:rsid w:val="00D65BA4"/>
    <w:rsid w:val="00D65D63"/>
    <w:rsid w:val="00D669D3"/>
    <w:rsid w:val="00D66BC4"/>
    <w:rsid w:val="00D67465"/>
    <w:rsid w:val="00D677DD"/>
    <w:rsid w:val="00D70BDB"/>
    <w:rsid w:val="00D70DD5"/>
    <w:rsid w:val="00D710B9"/>
    <w:rsid w:val="00D71543"/>
    <w:rsid w:val="00D71738"/>
    <w:rsid w:val="00D71973"/>
    <w:rsid w:val="00D71AB2"/>
    <w:rsid w:val="00D7203B"/>
    <w:rsid w:val="00D74CDD"/>
    <w:rsid w:val="00D752E3"/>
    <w:rsid w:val="00D761FC"/>
    <w:rsid w:val="00D76437"/>
    <w:rsid w:val="00D765E7"/>
    <w:rsid w:val="00D77B56"/>
    <w:rsid w:val="00D80065"/>
    <w:rsid w:val="00D804A5"/>
    <w:rsid w:val="00D821B6"/>
    <w:rsid w:val="00D8227C"/>
    <w:rsid w:val="00D824D4"/>
    <w:rsid w:val="00D82B20"/>
    <w:rsid w:val="00D833CD"/>
    <w:rsid w:val="00D8391B"/>
    <w:rsid w:val="00D83952"/>
    <w:rsid w:val="00D8537F"/>
    <w:rsid w:val="00D85EC6"/>
    <w:rsid w:val="00D86443"/>
    <w:rsid w:val="00D87835"/>
    <w:rsid w:val="00D90730"/>
    <w:rsid w:val="00D909D8"/>
    <w:rsid w:val="00D90F7A"/>
    <w:rsid w:val="00D916B6"/>
    <w:rsid w:val="00D924A0"/>
    <w:rsid w:val="00D936E1"/>
    <w:rsid w:val="00D937D4"/>
    <w:rsid w:val="00D93E18"/>
    <w:rsid w:val="00D94453"/>
    <w:rsid w:val="00D9489F"/>
    <w:rsid w:val="00D94B35"/>
    <w:rsid w:val="00D94C4E"/>
    <w:rsid w:val="00D94DB7"/>
    <w:rsid w:val="00D95998"/>
    <w:rsid w:val="00D95BCC"/>
    <w:rsid w:val="00D960F5"/>
    <w:rsid w:val="00D965CC"/>
    <w:rsid w:val="00DA042F"/>
    <w:rsid w:val="00DA0B27"/>
    <w:rsid w:val="00DA1067"/>
    <w:rsid w:val="00DA16B7"/>
    <w:rsid w:val="00DA18A2"/>
    <w:rsid w:val="00DA19ED"/>
    <w:rsid w:val="00DA2413"/>
    <w:rsid w:val="00DA26B5"/>
    <w:rsid w:val="00DA2F0F"/>
    <w:rsid w:val="00DA3314"/>
    <w:rsid w:val="00DA427C"/>
    <w:rsid w:val="00DA429C"/>
    <w:rsid w:val="00DA47A9"/>
    <w:rsid w:val="00DA6762"/>
    <w:rsid w:val="00DA6DC5"/>
    <w:rsid w:val="00DA7589"/>
    <w:rsid w:val="00DB140C"/>
    <w:rsid w:val="00DB21A1"/>
    <w:rsid w:val="00DB2937"/>
    <w:rsid w:val="00DB340F"/>
    <w:rsid w:val="00DB41B2"/>
    <w:rsid w:val="00DB5294"/>
    <w:rsid w:val="00DB5D50"/>
    <w:rsid w:val="00DB6803"/>
    <w:rsid w:val="00DB799A"/>
    <w:rsid w:val="00DB79F2"/>
    <w:rsid w:val="00DC0C4B"/>
    <w:rsid w:val="00DC0DD7"/>
    <w:rsid w:val="00DC1046"/>
    <w:rsid w:val="00DC1804"/>
    <w:rsid w:val="00DC1AAB"/>
    <w:rsid w:val="00DC231E"/>
    <w:rsid w:val="00DC310D"/>
    <w:rsid w:val="00DC4794"/>
    <w:rsid w:val="00DC4B1D"/>
    <w:rsid w:val="00DC4B8C"/>
    <w:rsid w:val="00DC5004"/>
    <w:rsid w:val="00DC5343"/>
    <w:rsid w:val="00DC5567"/>
    <w:rsid w:val="00DD0478"/>
    <w:rsid w:val="00DD06DA"/>
    <w:rsid w:val="00DD0B91"/>
    <w:rsid w:val="00DD12D3"/>
    <w:rsid w:val="00DD1B6A"/>
    <w:rsid w:val="00DD1B78"/>
    <w:rsid w:val="00DD1F85"/>
    <w:rsid w:val="00DD2396"/>
    <w:rsid w:val="00DD2BEE"/>
    <w:rsid w:val="00DD2F67"/>
    <w:rsid w:val="00DD3C2B"/>
    <w:rsid w:val="00DD48D5"/>
    <w:rsid w:val="00DD5B0C"/>
    <w:rsid w:val="00DD5ECA"/>
    <w:rsid w:val="00DD6F56"/>
    <w:rsid w:val="00DD723D"/>
    <w:rsid w:val="00DD7963"/>
    <w:rsid w:val="00DD799E"/>
    <w:rsid w:val="00DD7AAE"/>
    <w:rsid w:val="00DE02D3"/>
    <w:rsid w:val="00DE0511"/>
    <w:rsid w:val="00DE0530"/>
    <w:rsid w:val="00DE0E51"/>
    <w:rsid w:val="00DE2530"/>
    <w:rsid w:val="00DE287C"/>
    <w:rsid w:val="00DE2BF7"/>
    <w:rsid w:val="00DE4629"/>
    <w:rsid w:val="00DE4BF9"/>
    <w:rsid w:val="00DE5AF3"/>
    <w:rsid w:val="00DE5C29"/>
    <w:rsid w:val="00DE6C2E"/>
    <w:rsid w:val="00DF00BA"/>
    <w:rsid w:val="00DF0140"/>
    <w:rsid w:val="00DF0C7E"/>
    <w:rsid w:val="00DF1D28"/>
    <w:rsid w:val="00DF250B"/>
    <w:rsid w:val="00DF325F"/>
    <w:rsid w:val="00DF3260"/>
    <w:rsid w:val="00DF43E3"/>
    <w:rsid w:val="00DF4FDC"/>
    <w:rsid w:val="00DF54C1"/>
    <w:rsid w:val="00DF5722"/>
    <w:rsid w:val="00DF6A71"/>
    <w:rsid w:val="00DF6C52"/>
    <w:rsid w:val="00DF6D53"/>
    <w:rsid w:val="00DF6D5C"/>
    <w:rsid w:val="00DF6F32"/>
    <w:rsid w:val="00DF732F"/>
    <w:rsid w:val="00DF7377"/>
    <w:rsid w:val="00DF76D1"/>
    <w:rsid w:val="00DF778A"/>
    <w:rsid w:val="00E0134A"/>
    <w:rsid w:val="00E01A4F"/>
    <w:rsid w:val="00E023AC"/>
    <w:rsid w:val="00E03D05"/>
    <w:rsid w:val="00E03FEF"/>
    <w:rsid w:val="00E04876"/>
    <w:rsid w:val="00E0510E"/>
    <w:rsid w:val="00E06E4A"/>
    <w:rsid w:val="00E06EF2"/>
    <w:rsid w:val="00E073F4"/>
    <w:rsid w:val="00E0777E"/>
    <w:rsid w:val="00E07860"/>
    <w:rsid w:val="00E0798C"/>
    <w:rsid w:val="00E07C90"/>
    <w:rsid w:val="00E105F0"/>
    <w:rsid w:val="00E106E7"/>
    <w:rsid w:val="00E1174A"/>
    <w:rsid w:val="00E11FA9"/>
    <w:rsid w:val="00E121CB"/>
    <w:rsid w:val="00E13966"/>
    <w:rsid w:val="00E1482B"/>
    <w:rsid w:val="00E152C1"/>
    <w:rsid w:val="00E15B91"/>
    <w:rsid w:val="00E16A78"/>
    <w:rsid w:val="00E17472"/>
    <w:rsid w:val="00E17EAF"/>
    <w:rsid w:val="00E17FE6"/>
    <w:rsid w:val="00E21083"/>
    <w:rsid w:val="00E2143D"/>
    <w:rsid w:val="00E21592"/>
    <w:rsid w:val="00E21E5C"/>
    <w:rsid w:val="00E225C6"/>
    <w:rsid w:val="00E23BDE"/>
    <w:rsid w:val="00E250F4"/>
    <w:rsid w:val="00E254E8"/>
    <w:rsid w:val="00E25802"/>
    <w:rsid w:val="00E27C02"/>
    <w:rsid w:val="00E27E74"/>
    <w:rsid w:val="00E30B70"/>
    <w:rsid w:val="00E314D6"/>
    <w:rsid w:val="00E31E34"/>
    <w:rsid w:val="00E32BCF"/>
    <w:rsid w:val="00E32E0F"/>
    <w:rsid w:val="00E3336E"/>
    <w:rsid w:val="00E33686"/>
    <w:rsid w:val="00E3388F"/>
    <w:rsid w:val="00E34175"/>
    <w:rsid w:val="00E344F5"/>
    <w:rsid w:val="00E34621"/>
    <w:rsid w:val="00E34DCB"/>
    <w:rsid w:val="00E3536C"/>
    <w:rsid w:val="00E35420"/>
    <w:rsid w:val="00E35BD3"/>
    <w:rsid w:val="00E36389"/>
    <w:rsid w:val="00E374D0"/>
    <w:rsid w:val="00E37939"/>
    <w:rsid w:val="00E40F72"/>
    <w:rsid w:val="00E417C3"/>
    <w:rsid w:val="00E41A43"/>
    <w:rsid w:val="00E42AC4"/>
    <w:rsid w:val="00E42D29"/>
    <w:rsid w:val="00E45C5A"/>
    <w:rsid w:val="00E46514"/>
    <w:rsid w:val="00E46A6A"/>
    <w:rsid w:val="00E471F6"/>
    <w:rsid w:val="00E47D4E"/>
    <w:rsid w:val="00E501DD"/>
    <w:rsid w:val="00E50F5C"/>
    <w:rsid w:val="00E51226"/>
    <w:rsid w:val="00E52F1F"/>
    <w:rsid w:val="00E54700"/>
    <w:rsid w:val="00E54D18"/>
    <w:rsid w:val="00E557FF"/>
    <w:rsid w:val="00E5630A"/>
    <w:rsid w:val="00E56EEA"/>
    <w:rsid w:val="00E576A6"/>
    <w:rsid w:val="00E577B9"/>
    <w:rsid w:val="00E57D79"/>
    <w:rsid w:val="00E57F4D"/>
    <w:rsid w:val="00E60146"/>
    <w:rsid w:val="00E6070F"/>
    <w:rsid w:val="00E61E89"/>
    <w:rsid w:val="00E62713"/>
    <w:rsid w:val="00E63408"/>
    <w:rsid w:val="00E63476"/>
    <w:rsid w:val="00E646F1"/>
    <w:rsid w:val="00E647EA"/>
    <w:rsid w:val="00E654ED"/>
    <w:rsid w:val="00E65781"/>
    <w:rsid w:val="00E658B6"/>
    <w:rsid w:val="00E65B8A"/>
    <w:rsid w:val="00E66247"/>
    <w:rsid w:val="00E66273"/>
    <w:rsid w:val="00E668EB"/>
    <w:rsid w:val="00E66CA3"/>
    <w:rsid w:val="00E675FF"/>
    <w:rsid w:val="00E67640"/>
    <w:rsid w:val="00E67A4D"/>
    <w:rsid w:val="00E67BF6"/>
    <w:rsid w:val="00E726F0"/>
    <w:rsid w:val="00E727E6"/>
    <w:rsid w:val="00E72C23"/>
    <w:rsid w:val="00E7312D"/>
    <w:rsid w:val="00E73647"/>
    <w:rsid w:val="00E73B6C"/>
    <w:rsid w:val="00E73C84"/>
    <w:rsid w:val="00E74CC2"/>
    <w:rsid w:val="00E7522C"/>
    <w:rsid w:val="00E75C27"/>
    <w:rsid w:val="00E75CD7"/>
    <w:rsid w:val="00E77970"/>
    <w:rsid w:val="00E8115B"/>
    <w:rsid w:val="00E81DF2"/>
    <w:rsid w:val="00E82F3D"/>
    <w:rsid w:val="00E852CB"/>
    <w:rsid w:val="00E8535A"/>
    <w:rsid w:val="00E86EFF"/>
    <w:rsid w:val="00E8700F"/>
    <w:rsid w:val="00E87971"/>
    <w:rsid w:val="00E906E8"/>
    <w:rsid w:val="00E9300D"/>
    <w:rsid w:val="00E93085"/>
    <w:rsid w:val="00E9386F"/>
    <w:rsid w:val="00E93CA8"/>
    <w:rsid w:val="00E94177"/>
    <w:rsid w:val="00E946CC"/>
    <w:rsid w:val="00E94985"/>
    <w:rsid w:val="00E94A34"/>
    <w:rsid w:val="00E9503A"/>
    <w:rsid w:val="00E95B91"/>
    <w:rsid w:val="00E966C4"/>
    <w:rsid w:val="00E97141"/>
    <w:rsid w:val="00E97E4A"/>
    <w:rsid w:val="00EA0318"/>
    <w:rsid w:val="00EA0B4C"/>
    <w:rsid w:val="00EA103D"/>
    <w:rsid w:val="00EA1C33"/>
    <w:rsid w:val="00EA21D0"/>
    <w:rsid w:val="00EA2E17"/>
    <w:rsid w:val="00EA333F"/>
    <w:rsid w:val="00EA3366"/>
    <w:rsid w:val="00EA37C3"/>
    <w:rsid w:val="00EA567C"/>
    <w:rsid w:val="00EA5936"/>
    <w:rsid w:val="00EA5B46"/>
    <w:rsid w:val="00EA60D8"/>
    <w:rsid w:val="00EA6552"/>
    <w:rsid w:val="00EA6622"/>
    <w:rsid w:val="00EA6B7F"/>
    <w:rsid w:val="00EA6D7F"/>
    <w:rsid w:val="00EA775E"/>
    <w:rsid w:val="00EA7884"/>
    <w:rsid w:val="00EA7921"/>
    <w:rsid w:val="00EA7AD7"/>
    <w:rsid w:val="00EB004A"/>
    <w:rsid w:val="00EB02ED"/>
    <w:rsid w:val="00EB0F1E"/>
    <w:rsid w:val="00EB181E"/>
    <w:rsid w:val="00EB1A27"/>
    <w:rsid w:val="00EB1A6E"/>
    <w:rsid w:val="00EB2287"/>
    <w:rsid w:val="00EB2F5B"/>
    <w:rsid w:val="00EB442F"/>
    <w:rsid w:val="00EB4627"/>
    <w:rsid w:val="00EB4948"/>
    <w:rsid w:val="00EB5374"/>
    <w:rsid w:val="00EB604C"/>
    <w:rsid w:val="00EB6647"/>
    <w:rsid w:val="00EB6B07"/>
    <w:rsid w:val="00EB7096"/>
    <w:rsid w:val="00EB76D4"/>
    <w:rsid w:val="00EB78AD"/>
    <w:rsid w:val="00EC06E0"/>
    <w:rsid w:val="00EC166F"/>
    <w:rsid w:val="00EC1B1D"/>
    <w:rsid w:val="00EC30E9"/>
    <w:rsid w:val="00EC32B3"/>
    <w:rsid w:val="00EC399D"/>
    <w:rsid w:val="00EC3D46"/>
    <w:rsid w:val="00EC3E8E"/>
    <w:rsid w:val="00EC4889"/>
    <w:rsid w:val="00EC4D36"/>
    <w:rsid w:val="00EC50A1"/>
    <w:rsid w:val="00EC6888"/>
    <w:rsid w:val="00ED052E"/>
    <w:rsid w:val="00ED07AD"/>
    <w:rsid w:val="00ED0D05"/>
    <w:rsid w:val="00ED115C"/>
    <w:rsid w:val="00ED34F2"/>
    <w:rsid w:val="00ED354D"/>
    <w:rsid w:val="00ED3A5C"/>
    <w:rsid w:val="00ED4652"/>
    <w:rsid w:val="00ED5522"/>
    <w:rsid w:val="00ED57DA"/>
    <w:rsid w:val="00ED5D30"/>
    <w:rsid w:val="00ED640C"/>
    <w:rsid w:val="00ED649E"/>
    <w:rsid w:val="00ED65E8"/>
    <w:rsid w:val="00ED7549"/>
    <w:rsid w:val="00ED79ED"/>
    <w:rsid w:val="00ED7D4D"/>
    <w:rsid w:val="00EE00ED"/>
    <w:rsid w:val="00EE0C7A"/>
    <w:rsid w:val="00EE0DE4"/>
    <w:rsid w:val="00EE18DE"/>
    <w:rsid w:val="00EE1B4F"/>
    <w:rsid w:val="00EE1DC6"/>
    <w:rsid w:val="00EE2093"/>
    <w:rsid w:val="00EE24E5"/>
    <w:rsid w:val="00EE273B"/>
    <w:rsid w:val="00EE36B8"/>
    <w:rsid w:val="00EE4E10"/>
    <w:rsid w:val="00EE659E"/>
    <w:rsid w:val="00EE6E32"/>
    <w:rsid w:val="00EF022E"/>
    <w:rsid w:val="00EF21D4"/>
    <w:rsid w:val="00EF2F2F"/>
    <w:rsid w:val="00EF4277"/>
    <w:rsid w:val="00EF451E"/>
    <w:rsid w:val="00EF479E"/>
    <w:rsid w:val="00EF48A6"/>
    <w:rsid w:val="00EF648A"/>
    <w:rsid w:val="00EF6FCB"/>
    <w:rsid w:val="00EF71A9"/>
    <w:rsid w:val="00EF7ECA"/>
    <w:rsid w:val="00F0011A"/>
    <w:rsid w:val="00F007A3"/>
    <w:rsid w:val="00F00E8E"/>
    <w:rsid w:val="00F00F2F"/>
    <w:rsid w:val="00F0156D"/>
    <w:rsid w:val="00F03550"/>
    <w:rsid w:val="00F03B53"/>
    <w:rsid w:val="00F048DC"/>
    <w:rsid w:val="00F0517B"/>
    <w:rsid w:val="00F052B2"/>
    <w:rsid w:val="00F0565D"/>
    <w:rsid w:val="00F06A26"/>
    <w:rsid w:val="00F06FD0"/>
    <w:rsid w:val="00F07589"/>
    <w:rsid w:val="00F07CDC"/>
    <w:rsid w:val="00F119BF"/>
    <w:rsid w:val="00F12F40"/>
    <w:rsid w:val="00F13154"/>
    <w:rsid w:val="00F1356D"/>
    <w:rsid w:val="00F142A8"/>
    <w:rsid w:val="00F1437E"/>
    <w:rsid w:val="00F154C6"/>
    <w:rsid w:val="00F15A13"/>
    <w:rsid w:val="00F15A7E"/>
    <w:rsid w:val="00F16040"/>
    <w:rsid w:val="00F16FAC"/>
    <w:rsid w:val="00F172C6"/>
    <w:rsid w:val="00F173B7"/>
    <w:rsid w:val="00F17AF8"/>
    <w:rsid w:val="00F20170"/>
    <w:rsid w:val="00F20177"/>
    <w:rsid w:val="00F20307"/>
    <w:rsid w:val="00F20412"/>
    <w:rsid w:val="00F2078E"/>
    <w:rsid w:val="00F21052"/>
    <w:rsid w:val="00F21439"/>
    <w:rsid w:val="00F214A0"/>
    <w:rsid w:val="00F214CD"/>
    <w:rsid w:val="00F22022"/>
    <w:rsid w:val="00F22702"/>
    <w:rsid w:val="00F229BC"/>
    <w:rsid w:val="00F22A5F"/>
    <w:rsid w:val="00F230E9"/>
    <w:rsid w:val="00F24180"/>
    <w:rsid w:val="00F2436D"/>
    <w:rsid w:val="00F24C21"/>
    <w:rsid w:val="00F2653F"/>
    <w:rsid w:val="00F26DF5"/>
    <w:rsid w:val="00F27179"/>
    <w:rsid w:val="00F272DC"/>
    <w:rsid w:val="00F303A3"/>
    <w:rsid w:val="00F30AD7"/>
    <w:rsid w:val="00F30D52"/>
    <w:rsid w:val="00F312CC"/>
    <w:rsid w:val="00F31C9A"/>
    <w:rsid w:val="00F33C4F"/>
    <w:rsid w:val="00F3665C"/>
    <w:rsid w:val="00F40313"/>
    <w:rsid w:val="00F40370"/>
    <w:rsid w:val="00F40791"/>
    <w:rsid w:val="00F41B0A"/>
    <w:rsid w:val="00F41C36"/>
    <w:rsid w:val="00F42B09"/>
    <w:rsid w:val="00F42D17"/>
    <w:rsid w:val="00F430BF"/>
    <w:rsid w:val="00F43723"/>
    <w:rsid w:val="00F443F3"/>
    <w:rsid w:val="00F4481D"/>
    <w:rsid w:val="00F46261"/>
    <w:rsid w:val="00F4663E"/>
    <w:rsid w:val="00F472BC"/>
    <w:rsid w:val="00F473E3"/>
    <w:rsid w:val="00F475AE"/>
    <w:rsid w:val="00F47896"/>
    <w:rsid w:val="00F50360"/>
    <w:rsid w:val="00F504F7"/>
    <w:rsid w:val="00F50E9B"/>
    <w:rsid w:val="00F50F80"/>
    <w:rsid w:val="00F52B6B"/>
    <w:rsid w:val="00F52C51"/>
    <w:rsid w:val="00F53E1C"/>
    <w:rsid w:val="00F54634"/>
    <w:rsid w:val="00F54CED"/>
    <w:rsid w:val="00F54E38"/>
    <w:rsid w:val="00F558AE"/>
    <w:rsid w:val="00F55B36"/>
    <w:rsid w:val="00F560FD"/>
    <w:rsid w:val="00F57597"/>
    <w:rsid w:val="00F60C92"/>
    <w:rsid w:val="00F61124"/>
    <w:rsid w:val="00F61347"/>
    <w:rsid w:val="00F61A12"/>
    <w:rsid w:val="00F61FC4"/>
    <w:rsid w:val="00F624A8"/>
    <w:rsid w:val="00F627C2"/>
    <w:rsid w:val="00F632A9"/>
    <w:rsid w:val="00F63426"/>
    <w:rsid w:val="00F64A0C"/>
    <w:rsid w:val="00F65F9B"/>
    <w:rsid w:val="00F67AD7"/>
    <w:rsid w:val="00F67C2A"/>
    <w:rsid w:val="00F70682"/>
    <w:rsid w:val="00F70BEC"/>
    <w:rsid w:val="00F7110D"/>
    <w:rsid w:val="00F7146B"/>
    <w:rsid w:val="00F7257E"/>
    <w:rsid w:val="00F72711"/>
    <w:rsid w:val="00F73048"/>
    <w:rsid w:val="00F73394"/>
    <w:rsid w:val="00F753A7"/>
    <w:rsid w:val="00F75638"/>
    <w:rsid w:val="00F75705"/>
    <w:rsid w:val="00F75BA7"/>
    <w:rsid w:val="00F76073"/>
    <w:rsid w:val="00F761F9"/>
    <w:rsid w:val="00F76F6F"/>
    <w:rsid w:val="00F80675"/>
    <w:rsid w:val="00F80820"/>
    <w:rsid w:val="00F80E1F"/>
    <w:rsid w:val="00F8101F"/>
    <w:rsid w:val="00F81782"/>
    <w:rsid w:val="00F835E7"/>
    <w:rsid w:val="00F836E0"/>
    <w:rsid w:val="00F83718"/>
    <w:rsid w:val="00F83F32"/>
    <w:rsid w:val="00F84E1C"/>
    <w:rsid w:val="00F85D7A"/>
    <w:rsid w:val="00F85E84"/>
    <w:rsid w:val="00F87490"/>
    <w:rsid w:val="00F879EE"/>
    <w:rsid w:val="00F90EDA"/>
    <w:rsid w:val="00F922D5"/>
    <w:rsid w:val="00F92AD3"/>
    <w:rsid w:val="00F92F69"/>
    <w:rsid w:val="00F9310E"/>
    <w:rsid w:val="00F933BF"/>
    <w:rsid w:val="00F9351A"/>
    <w:rsid w:val="00F9358C"/>
    <w:rsid w:val="00F94435"/>
    <w:rsid w:val="00F944F4"/>
    <w:rsid w:val="00F945F8"/>
    <w:rsid w:val="00F9484B"/>
    <w:rsid w:val="00F955DD"/>
    <w:rsid w:val="00F9597F"/>
    <w:rsid w:val="00FA11B2"/>
    <w:rsid w:val="00FA1581"/>
    <w:rsid w:val="00FA2DCA"/>
    <w:rsid w:val="00FA2FBF"/>
    <w:rsid w:val="00FA34AE"/>
    <w:rsid w:val="00FA376F"/>
    <w:rsid w:val="00FA48BE"/>
    <w:rsid w:val="00FA5134"/>
    <w:rsid w:val="00FA5F28"/>
    <w:rsid w:val="00FA64AD"/>
    <w:rsid w:val="00FA7657"/>
    <w:rsid w:val="00FA78A6"/>
    <w:rsid w:val="00FA7C32"/>
    <w:rsid w:val="00FA7C72"/>
    <w:rsid w:val="00FB07A1"/>
    <w:rsid w:val="00FB0E25"/>
    <w:rsid w:val="00FB22B1"/>
    <w:rsid w:val="00FB2924"/>
    <w:rsid w:val="00FB29DC"/>
    <w:rsid w:val="00FB31D6"/>
    <w:rsid w:val="00FB3672"/>
    <w:rsid w:val="00FB3F18"/>
    <w:rsid w:val="00FB4DA1"/>
    <w:rsid w:val="00FB5080"/>
    <w:rsid w:val="00FB5675"/>
    <w:rsid w:val="00FB5AEC"/>
    <w:rsid w:val="00FB7184"/>
    <w:rsid w:val="00FB753B"/>
    <w:rsid w:val="00FB760B"/>
    <w:rsid w:val="00FB7ED7"/>
    <w:rsid w:val="00FB7EDF"/>
    <w:rsid w:val="00FC109D"/>
    <w:rsid w:val="00FC16A2"/>
    <w:rsid w:val="00FC3873"/>
    <w:rsid w:val="00FC4263"/>
    <w:rsid w:val="00FC4D54"/>
    <w:rsid w:val="00FC50C3"/>
    <w:rsid w:val="00FC5C7E"/>
    <w:rsid w:val="00FC5C8A"/>
    <w:rsid w:val="00FC731D"/>
    <w:rsid w:val="00FC74E8"/>
    <w:rsid w:val="00FC7603"/>
    <w:rsid w:val="00FC770F"/>
    <w:rsid w:val="00FD0026"/>
    <w:rsid w:val="00FD0422"/>
    <w:rsid w:val="00FD0CEA"/>
    <w:rsid w:val="00FD0DD1"/>
    <w:rsid w:val="00FD15DB"/>
    <w:rsid w:val="00FD1ED4"/>
    <w:rsid w:val="00FD3A70"/>
    <w:rsid w:val="00FD5DC0"/>
    <w:rsid w:val="00FD6179"/>
    <w:rsid w:val="00FD79C5"/>
    <w:rsid w:val="00FD7C04"/>
    <w:rsid w:val="00FE00EF"/>
    <w:rsid w:val="00FE0308"/>
    <w:rsid w:val="00FE0A23"/>
    <w:rsid w:val="00FE345C"/>
    <w:rsid w:val="00FE349F"/>
    <w:rsid w:val="00FE5346"/>
    <w:rsid w:val="00FE5ECA"/>
    <w:rsid w:val="00FE62AC"/>
    <w:rsid w:val="00FE6BC8"/>
    <w:rsid w:val="00FF09D3"/>
    <w:rsid w:val="00FF136D"/>
    <w:rsid w:val="00FF2846"/>
    <w:rsid w:val="00FF2FD5"/>
    <w:rsid w:val="00FF338C"/>
    <w:rsid w:val="00FF3648"/>
    <w:rsid w:val="00FF41E5"/>
    <w:rsid w:val="00FF4AD6"/>
    <w:rsid w:val="00FF55AF"/>
    <w:rsid w:val="00FF5B47"/>
    <w:rsid w:val="00FF5C67"/>
    <w:rsid w:val="00FF6C04"/>
    <w:rsid w:val="00FF6C57"/>
    <w:rsid w:val="00FF74A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D60F25"/>
  <w15:docId w15:val="{A2369906-5C5C-A846-8BD2-0564E6A00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41625"/>
    <w:pPr>
      <w:widowControl w:val="0"/>
      <w:jc w:val="both"/>
    </w:pPr>
    <w:rPr>
      <w:rFonts w:ascii="Arial" w:eastAsia="ＭＳ 明朝" w:hAnsi="Arial" w:cs="Times New Roman"/>
      <w:sz w:val="21"/>
    </w:rPr>
  </w:style>
  <w:style w:type="paragraph" w:styleId="1">
    <w:name w:val="heading 1"/>
    <w:basedOn w:val="a"/>
    <w:next w:val="a"/>
    <w:link w:val="10"/>
    <w:rsid w:val="00A2143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CC2A8A"/>
  </w:style>
  <w:style w:type="paragraph" w:styleId="a4">
    <w:name w:val="header"/>
    <w:basedOn w:val="a"/>
    <w:link w:val="a5"/>
    <w:uiPriority w:val="99"/>
    <w:rsid w:val="0073389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33892"/>
    <w:rPr>
      <w:rFonts w:ascii="Century" w:eastAsia="ＭＳ 明朝" w:hAnsi="Century" w:cs="Times New Roman"/>
      <w:sz w:val="21"/>
    </w:rPr>
  </w:style>
  <w:style w:type="paragraph" w:styleId="a6">
    <w:name w:val="footer"/>
    <w:basedOn w:val="a"/>
    <w:link w:val="a7"/>
    <w:rsid w:val="0073389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733892"/>
    <w:rPr>
      <w:rFonts w:ascii="Century" w:eastAsia="ＭＳ 明朝" w:hAnsi="Century" w:cs="Times New Roman"/>
      <w:sz w:val="21"/>
    </w:rPr>
  </w:style>
  <w:style w:type="character" w:styleId="a8">
    <w:name w:val="page number"/>
    <w:basedOn w:val="a0"/>
    <w:rsid w:val="00733892"/>
  </w:style>
  <w:style w:type="paragraph" w:customStyle="1" w:styleId="EndNoteBibliographyTitle">
    <w:name w:val="EndNote Bibliography Title"/>
    <w:basedOn w:val="a"/>
    <w:rsid w:val="00CA1557"/>
    <w:pPr>
      <w:jc w:val="center"/>
    </w:pPr>
    <w:rPr>
      <w:rFonts w:ascii="Times New Roman" w:hAnsi="Times New Roman"/>
      <w:sz w:val="22"/>
    </w:rPr>
  </w:style>
  <w:style w:type="paragraph" w:customStyle="1" w:styleId="EndNoteBibliography">
    <w:name w:val="EndNote Bibliography"/>
    <w:basedOn w:val="a"/>
    <w:rsid w:val="00CA1557"/>
    <w:rPr>
      <w:rFonts w:ascii="Times New Roman" w:hAnsi="Times New Roman"/>
      <w:sz w:val="22"/>
    </w:rPr>
  </w:style>
  <w:style w:type="paragraph" w:styleId="a9">
    <w:name w:val="Balloon Text"/>
    <w:basedOn w:val="a"/>
    <w:link w:val="aa"/>
    <w:uiPriority w:val="99"/>
    <w:semiHidden/>
    <w:unhideWhenUsed/>
    <w:rsid w:val="00B406E6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406E6"/>
    <w:rPr>
      <w:rFonts w:ascii="ＭＳ 明朝" w:eastAsia="ＭＳ 明朝" w:hAnsi="Arial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D2815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1D2815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1D2815"/>
    <w:rPr>
      <w:rFonts w:ascii="Arial" w:eastAsia="ＭＳ 明朝" w:hAnsi="Arial" w:cs="Times New Roman"/>
      <w:sz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D28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D2815"/>
    <w:rPr>
      <w:rFonts w:ascii="Arial" w:eastAsia="ＭＳ 明朝" w:hAnsi="Arial" w:cs="Times New Roman"/>
      <w:b/>
      <w:bCs/>
      <w:sz w:val="21"/>
    </w:rPr>
  </w:style>
  <w:style w:type="paragraph" w:styleId="af0">
    <w:name w:val="Revision"/>
    <w:hidden/>
    <w:uiPriority w:val="99"/>
    <w:semiHidden/>
    <w:rsid w:val="000D595E"/>
    <w:rPr>
      <w:rFonts w:ascii="Arial" w:eastAsia="ＭＳ 明朝" w:hAnsi="Arial" w:cs="Times New Roman"/>
      <w:sz w:val="21"/>
    </w:rPr>
  </w:style>
  <w:style w:type="paragraph" w:styleId="Web">
    <w:name w:val="Normal (Web)"/>
    <w:basedOn w:val="a"/>
    <w:uiPriority w:val="99"/>
    <w:rsid w:val="00065B6B"/>
    <w:pPr>
      <w:widowControl/>
      <w:spacing w:beforeLines="1" w:afterLines="1"/>
      <w:jc w:val="left"/>
    </w:pPr>
    <w:rPr>
      <w:rFonts w:ascii="Times" w:eastAsiaTheme="minorEastAsia" w:hAnsi="Times"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8F0693"/>
  </w:style>
  <w:style w:type="character" w:styleId="af1">
    <w:name w:val="Hyperlink"/>
    <w:basedOn w:val="a0"/>
    <w:unhideWhenUsed/>
    <w:rsid w:val="00A15E4C"/>
    <w:rPr>
      <w:color w:val="0000FF" w:themeColor="hyperlink"/>
      <w:u w:val="single"/>
    </w:rPr>
  </w:style>
  <w:style w:type="paragraph" w:styleId="af2">
    <w:name w:val="Document Map"/>
    <w:basedOn w:val="a"/>
    <w:link w:val="af3"/>
    <w:rsid w:val="004E3A2D"/>
    <w:rPr>
      <w:rFonts w:ascii="ヒラギノ角ゴ ProN W3" w:eastAsia="ヒラギノ角ゴ ProN W3"/>
      <w:sz w:val="24"/>
    </w:rPr>
  </w:style>
  <w:style w:type="character" w:customStyle="1" w:styleId="af3">
    <w:name w:val="見出しマップ (文字)"/>
    <w:basedOn w:val="a0"/>
    <w:link w:val="af2"/>
    <w:rsid w:val="004E3A2D"/>
    <w:rPr>
      <w:rFonts w:ascii="ヒラギノ角ゴ ProN W3" w:eastAsia="ヒラギノ角ゴ ProN W3" w:hAnsi="Arial" w:cs="Times New Roman"/>
    </w:rPr>
  </w:style>
  <w:style w:type="table" w:styleId="af4">
    <w:name w:val="Table Grid"/>
    <w:basedOn w:val="a1"/>
    <w:uiPriority w:val="59"/>
    <w:rsid w:val="00BC4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2210F4"/>
    <w:rPr>
      <w:color w:val="605E5C"/>
      <w:shd w:val="clear" w:color="auto" w:fill="E1DFDD"/>
    </w:rPr>
  </w:style>
  <w:style w:type="character" w:styleId="af5">
    <w:name w:val="FollowedHyperlink"/>
    <w:basedOn w:val="a0"/>
    <w:semiHidden/>
    <w:unhideWhenUsed/>
    <w:rsid w:val="00890CB3"/>
    <w:rPr>
      <w:color w:val="800080" w:themeColor="followedHyperlink"/>
      <w:u w:val="single"/>
    </w:rPr>
  </w:style>
  <w:style w:type="character" w:customStyle="1" w:styleId="2">
    <w:name w:val="未解決のメンション2"/>
    <w:basedOn w:val="a0"/>
    <w:uiPriority w:val="99"/>
    <w:semiHidden/>
    <w:unhideWhenUsed/>
    <w:rsid w:val="003E0E31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rsid w:val="00A2143C"/>
    <w:rPr>
      <w:rFonts w:asciiTheme="majorHAnsi" w:eastAsiaTheme="majorEastAsia" w:hAnsiTheme="majorHAnsi" w:cstheme="majorBidi"/>
      <w:sz w:val="28"/>
      <w:szCs w:val="28"/>
    </w:rPr>
  </w:style>
  <w:style w:type="paragraph" w:styleId="af6">
    <w:name w:val="List Paragraph"/>
    <w:basedOn w:val="a"/>
    <w:rsid w:val="0014400D"/>
    <w:pPr>
      <w:ind w:leftChars="400" w:left="840"/>
    </w:pPr>
  </w:style>
  <w:style w:type="character" w:styleId="af7">
    <w:name w:val="Unresolved Mention"/>
    <w:basedOn w:val="a0"/>
    <w:uiPriority w:val="99"/>
    <w:semiHidden/>
    <w:unhideWhenUsed/>
    <w:rsid w:val="005764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2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9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4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0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8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2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24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2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4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2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75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8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29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0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7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0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40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0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3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05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727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1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4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5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86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8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72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3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75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0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38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251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7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79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6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85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03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68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4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9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8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4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06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848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86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09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5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16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65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44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9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3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3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80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1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31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9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2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237351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7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81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1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94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0281722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1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6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36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0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6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83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56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8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8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2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8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02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7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7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07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53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3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5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1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1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62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3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04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77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07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C28211446578B04B9B13A3C436F1B708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1AB68E09-C885-F347-A630-9F57E2B6790E}"/>
      </w:docPartPr>
      <w:docPartBody>
        <w:p w:rsidR="00A20E45" w:rsidRDefault="00A20E45" w:rsidP="00A20E45">
          <w:pPr>
            <w:pStyle w:val="C28211446578B04B9B13A3C436F1B708"/>
          </w:pPr>
          <w:r>
            <w:t>[テキストの入力]</w:t>
          </w:r>
        </w:p>
      </w:docPartBody>
    </w:docPart>
    <w:docPart>
      <w:docPartPr>
        <w:name w:val="941E9F6BA633C44B8A020FEC9DB0F66B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9093EBCD-CD40-664F-9705-658F1E0B0DB7}"/>
      </w:docPartPr>
      <w:docPartBody>
        <w:p w:rsidR="00A20E45" w:rsidRDefault="00A20E45" w:rsidP="00A20E45">
          <w:pPr>
            <w:pStyle w:val="941E9F6BA633C44B8A020FEC9DB0F66B"/>
          </w:pPr>
          <w:r>
            <w:t>[テキストの入力]</w:t>
          </w:r>
        </w:p>
      </w:docPartBody>
    </w:docPart>
    <w:docPart>
      <w:docPartPr>
        <w:name w:val="097ED7BD1FB2CE42AB7DB6A2C64BD6FB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DF2674DB-B50A-834C-B345-89FE8351CA3A}"/>
      </w:docPartPr>
      <w:docPartBody>
        <w:p w:rsidR="00A20E45" w:rsidRDefault="00A20E45" w:rsidP="00A20E45">
          <w:pPr>
            <w:pStyle w:val="097ED7BD1FB2CE42AB7DB6A2C64BD6FB"/>
          </w:pPr>
          <w:r>
            <w:t>[テキストの入力]</w:t>
          </w:r>
        </w:p>
      </w:docPartBody>
    </w:docPart>
    <w:docPart>
      <w:docPartPr>
        <w:name w:val="D31BE1218C268C44965B625567A64FBD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280212F4-3D54-4743-BE0D-6BA7D5C206CC}"/>
      </w:docPartPr>
      <w:docPartBody>
        <w:p w:rsidR="00A20E45" w:rsidRDefault="00A20E45" w:rsidP="00A20E45">
          <w:pPr>
            <w:pStyle w:val="D31BE1218C268C44965B625567A64FBD"/>
          </w:pPr>
          <w:r>
            <w:t>[テキストの入力]</w:t>
          </w:r>
        </w:p>
      </w:docPartBody>
    </w:docPart>
    <w:docPart>
      <w:docPartPr>
        <w:name w:val="AB4F76ADD1FB2047B8C2A47CE125538D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0B97E8FB-2E5C-9543-9425-0EEDBD206AC4}"/>
      </w:docPartPr>
      <w:docPartBody>
        <w:p w:rsidR="00A20E45" w:rsidRDefault="00A20E45" w:rsidP="00A20E45">
          <w:pPr>
            <w:pStyle w:val="AB4F76ADD1FB2047B8C2A47CE125538D"/>
          </w:pPr>
          <w:r>
            <w:t>[テキストの入力]</w:t>
          </w:r>
        </w:p>
      </w:docPartBody>
    </w:docPart>
    <w:docPart>
      <w:docPartPr>
        <w:name w:val="A81686A0EC991D4C8B4AE6B302A7CD6A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EC2BB78F-F6A0-A946-80AC-FC265AFE591E}"/>
      </w:docPartPr>
      <w:docPartBody>
        <w:p w:rsidR="00A20E45" w:rsidRDefault="00A20E45" w:rsidP="00A20E45">
          <w:pPr>
            <w:pStyle w:val="A81686A0EC991D4C8B4AE6B302A7CD6A"/>
          </w:pPr>
          <w:r>
            <w:t>[テキストの入力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0E45"/>
    <w:rsid w:val="00037A96"/>
    <w:rsid w:val="00070FC9"/>
    <w:rsid w:val="000F30B2"/>
    <w:rsid w:val="0011280E"/>
    <w:rsid w:val="00145195"/>
    <w:rsid w:val="00163421"/>
    <w:rsid w:val="001E1625"/>
    <w:rsid w:val="002110A8"/>
    <w:rsid w:val="002D4A09"/>
    <w:rsid w:val="00300F39"/>
    <w:rsid w:val="00375A09"/>
    <w:rsid w:val="003A3F98"/>
    <w:rsid w:val="003A7D9B"/>
    <w:rsid w:val="003B2397"/>
    <w:rsid w:val="003D4CFC"/>
    <w:rsid w:val="003F21C3"/>
    <w:rsid w:val="003F6287"/>
    <w:rsid w:val="004C3A4B"/>
    <w:rsid w:val="004E0DCE"/>
    <w:rsid w:val="0050521C"/>
    <w:rsid w:val="0051586A"/>
    <w:rsid w:val="00520081"/>
    <w:rsid w:val="0052151C"/>
    <w:rsid w:val="005423CA"/>
    <w:rsid w:val="005A3F89"/>
    <w:rsid w:val="00602471"/>
    <w:rsid w:val="00612B0C"/>
    <w:rsid w:val="00633A12"/>
    <w:rsid w:val="006566E4"/>
    <w:rsid w:val="0067429F"/>
    <w:rsid w:val="006942FE"/>
    <w:rsid w:val="00741EA4"/>
    <w:rsid w:val="007538B3"/>
    <w:rsid w:val="00762B77"/>
    <w:rsid w:val="007716BA"/>
    <w:rsid w:val="00780F6C"/>
    <w:rsid w:val="007D46C3"/>
    <w:rsid w:val="007E1D95"/>
    <w:rsid w:val="007E7635"/>
    <w:rsid w:val="00812DD9"/>
    <w:rsid w:val="008173DF"/>
    <w:rsid w:val="008C465D"/>
    <w:rsid w:val="008E4EE6"/>
    <w:rsid w:val="008F0ADD"/>
    <w:rsid w:val="008F54CA"/>
    <w:rsid w:val="009518AB"/>
    <w:rsid w:val="00965B29"/>
    <w:rsid w:val="009759B7"/>
    <w:rsid w:val="009B1BD6"/>
    <w:rsid w:val="00A07AEE"/>
    <w:rsid w:val="00A20E45"/>
    <w:rsid w:val="00AB514B"/>
    <w:rsid w:val="00AD21B0"/>
    <w:rsid w:val="00B32E56"/>
    <w:rsid w:val="00B34440"/>
    <w:rsid w:val="00B50E56"/>
    <w:rsid w:val="00B9699B"/>
    <w:rsid w:val="00BD52D1"/>
    <w:rsid w:val="00C04D70"/>
    <w:rsid w:val="00C74FAD"/>
    <w:rsid w:val="00CD5240"/>
    <w:rsid w:val="00CE1CAD"/>
    <w:rsid w:val="00D52F4B"/>
    <w:rsid w:val="00DA788D"/>
    <w:rsid w:val="00DC0097"/>
    <w:rsid w:val="00DD3CAE"/>
    <w:rsid w:val="00DE2734"/>
    <w:rsid w:val="00E63997"/>
    <w:rsid w:val="00E725C4"/>
    <w:rsid w:val="00E75302"/>
    <w:rsid w:val="00EC4AD9"/>
    <w:rsid w:val="00ED69AB"/>
    <w:rsid w:val="00EF3482"/>
    <w:rsid w:val="00EF6D3C"/>
    <w:rsid w:val="00F207D8"/>
    <w:rsid w:val="00F4183E"/>
    <w:rsid w:val="00F55F63"/>
    <w:rsid w:val="00F6183B"/>
    <w:rsid w:val="00F94BC5"/>
    <w:rsid w:val="00FC77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0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28211446578B04B9B13A3C436F1B708">
    <w:name w:val="C28211446578B04B9B13A3C436F1B708"/>
    <w:rsid w:val="00A20E45"/>
    <w:pPr>
      <w:widowControl w:val="0"/>
      <w:jc w:val="both"/>
    </w:pPr>
  </w:style>
  <w:style w:type="paragraph" w:customStyle="1" w:styleId="941E9F6BA633C44B8A020FEC9DB0F66B">
    <w:name w:val="941E9F6BA633C44B8A020FEC9DB0F66B"/>
    <w:rsid w:val="00A20E45"/>
    <w:pPr>
      <w:widowControl w:val="0"/>
      <w:jc w:val="both"/>
    </w:pPr>
  </w:style>
  <w:style w:type="paragraph" w:customStyle="1" w:styleId="097ED7BD1FB2CE42AB7DB6A2C64BD6FB">
    <w:name w:val="097ED7BD1FB2CE42AB7DB6A2C64BD6FB"/>
    <w:rsid w:val="00A20E45"/>
    <w:pPr>
      <w:widowControl w:val="0"/>
      <w:jc w:val="both"/>
    </w:pPr>
  </w:style>
  <w:style w:type="paragraph" w:customStyle="1" w:styleId="D31BE1218C268C44965B625567A64FBD">
    <w:name w:val="D31BE1218C268C44965B625567A64FBD"/>
    <w:rsid w:val="00A20E45"/>
    <w:pPr>
      <w:widowControl w:val="0"/>
      <w:jc w:val="both"/>
    </w:pPr>
  </w:style>
  <w:style w:type="paragraph" w:customStyle="1" w:styleId="AB4F76ADD1FB2047B8C2A47CE125538D">
    <w:name w:val="AB4F76ADD1FB2047B8C2A47CE125538D"/>
    <w:rsid w:val="00A20E45"/>
    <w:pPr>
      <w:widowControl w:val="0"/>
      <w:jc w:val="both"/>
    </w:pPr>
  </w:style>
  <w:style w:type="paragraph" w:customStyle="1" w:styleId="A81686A0EC991D4C8B4AE6B302A7CD6A">
    <w:name w:val="A81686A0EC991D4C8B4AE6B302A7CD6A"/>
    <w:rsid w:val="00A20E45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2</Pages>
  <Words>1825</Words>
  <Characters>10405</Characters>
  <Application>Microsoft Office Word</Application>
  <DocSecurity>0</DocSecurity>
  <Lines>86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zawa Hironari</dc:creator>
  <cp:keywords/>
  <cp:lastModifiedBy>西澤 弘成</cp:lastModifiedBy>
  <cp:revision>74</cp:revision>
  <cp:lastPrinted>2020-11-02T16:46:00Z</cp:lastPrinted>
  <dcterms:created xsi:type="dcterms:W3CDTF">2020-11-05T12:09:00Z</dcterms:created>
  <dcterms:modified xsi:type="dcterms:W3CDTF">2021-02-05T17:24:00Z</dcterms:modified>
</cp:coreProperties>
</file>